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114D4" w14:textId="560C206C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2236F" w:rsidRPr="007C0956" w14:paraId="6C5EF63F" w14:textId="77777777" w:rsidTr="004F6BAE">
        <w:tc>
          <w:tcPr>
            <w:tcW w:w="9350" w:type="dxa"/>
            <w:gridSpan w:val="5"/>
          </w:tcPr>
          <w:p w14:paraId="0E18E6E7" w14:textId="49649738" w:rsidR="0052236F" w:rsidRPr="007C0956" w:rsidRDefault="0052236F" w:rsidP="004F6BAE">
            <w:r w:rsidRPr="007C0956">
              <w:t xml:space="preserve">Supplementary Table 1. </w:t>
            </w:r>
            <w:r w:rsidRPr="007C0956">
              <w:rPr>
                <w:rFonts w:eastAsia="Times New Roman"/>
                <w:color w:val="000000"/>
              </w:rPr>
              <w:t xml:space="preserve">Top 20% of </w:t>
            </w:r>
            <w:r w:rsidR="00D47BE5" w:rsidRPr="007C0956">
              <w:t>NanoString nCounter PanCancer immune panel</w:t>
            </w:r>
            <w:r w:rsidRPr="007C0956">
              <w:rPr>
                <w:rFonts w:eastAsia="Times New Roman"/>
                <w:color w:val="000000"/>
              </w:rPr>
              <w:t xml:space="preserve"> </w:t>
            </w:r>
            <w:r w:rsidR="00D47BE5" w:rsidRPr="007C0956">
              <w:rPr>
                <w:rFonts w:eastAsia="Times New Roman"/>
                <w:color w:val="000000"/>
              </w:rPr>
              <w:t xml:space="preserve">genes </w:t>
            </w:r>
            <w:r w:rsidRPr="007C0956">
              <w:rPr>
                <w:rFonts w:eastAsia="Times New Roman"/>
                <w:color w:val="000000"/>
              </w:rPr>
              <w:t>(n=377) after feature selection</w:t>
            </w:r>
          </w:p>
        </w:tc>
      </w:tr>
      <w:tr w:rsidR="0052236F" w:rsidRPr="007C0956" w14:paraId="1791DEF6" w14:textId="77777777" w:rsidTr="004F6BAE">
        <w:tc>
          <w:tcPr>
            <w:tcW w:w="1870" w:type="dxa"/>
          </w:tcPr>
          <w:p w14:paraId="1219AFEC" w14:textId="77777777" w:rsidR="0052236F" w:rsidRPr="007C0956" w:rsidRDefault="0052236F" w:rsidP="004F6BAE">
            <w:r w:rsidRPr="007C0956">
              <w:t>A2M</w:t>
            </w:r>
          </w:p>
          <w:p w14:paraId="7E7EACE6" w14:textId="77777777" w:rsidR="0052236F" w:rsidRPr="007C0956" w:rsidRDefault="0052236F" w:rsidP="004F6BAE">
            <w:r w:rsidRPr="007C0956">
              <w:t>ABCB1</w:t>
            </w:r>
          </w:p>
          <w:p w14:paraId="5CBBEE49" w14:textId="77777777" w:rsidR="0052236F" w:rsidRPr="007C0956" w:rsidRDefault="0052236F" w:rsidP="004F6BAE">
            <w:r w:rsidRPr="007C0956">
              <w:t>ADA</w:t>
            </w:r>
          </w:p>
          <w:p w14:paraId="30B154BE" w14:textId="77777777" w:rsidR="0052236F" w:rsidRPr="007C0956" w:rsidRDefault="0052236F" w:rsidP="004F6BAE">
            <w:r w:rsidRPr="007C0956">
              <w:t>ADORA2A</w:t>
            </w:r>
          </w:p>
          <w:p w14:paraId="1E0CB7EB" w14:textId="77777777" w:rsidR="0052236F" w:rsidRPr="007C0956" w:rsidRDefault="0052236F" w:rsidP="004F6BAE">
            <w:r w:rsidRPr="007C0956">
              <w:t>AKT3</w:t>
            </w:r>
          </w:p>
          <w:p w14:paraId="68F8835E" w14:textId="77777777" w:rsidR="0052236F" w:rsidRPr="007C0956" w:rsidRDefault="0052236F" w:rsidP="004F6BAE">
            <w:r w:rsidRPr="007C0956">
              <w:t>ANP32B</w:t>
            </w:r>
          </w:p>
          <w:p w14:paraId="20D4948D" w14:textId="77777777" w:rsidR="0052236F" w:rsidRPr="007C0956" w:rsidRDefault="0052236F" w:rsidP="004F6BAE">
            <w:r w:rsidRPr="007C0956">
              <w:t>ANXA1</w:t>
            </w:r>
          </w:p>
          <w:p w14:paraId="1653B22D" w14:textId="77777777" w:rsidR="0052236F" w:rsidRPr="007C0956" w:rsidRDefault="0052236F" w:rsidP="004F6BAE">
            <w:r w:rsidRPr="007C0956">
              <w:t>APOE</w:t>
            </w:r>
          </w:p>
          <w:p w14:paraId="23E730BB" w14:textId="77777777" w:rsidR="0052236F" w:rsidRPr="007C0956" w:rsidRDefault="0052236F" w:rsidP="004F6BAE">
            <w:r w:rsidRPr="007C0956">
              <w:t>ARG2</w:t>
            </w:r>
          </w:p>
          <w:p w14:paraId="77453B3D" w14:textId="77777777" w:rsidR="0052236F" w:rsidRPr="007C0956" w:rsidRDefault="0052236F" w:rsidP="004F6BAE">
            <w:r w:rsidRPr="007C0956">
              <w:t>ATF1</w:t>
            </w:r>
          </w:p>
          <w:p w14:paraId="35FE940A" w14:textId="77777777" w:rsidR="0052236F" w:rsidRPr="007C0956" w:rsidRDefault="0052236F" w:rsidP="004F6BAE">
            <w:r w:rsidRPr="007C0956">
              <w:t>AXL</w:t>
            </w:r>
          </w:p>
          <w:p w14:paraId="0282074C" w14:textId="77777777" w:rsidR="0052236F" w:rsidRPr="007C0956" w:rsidRDefault="0052236F" w:rsidP="004F6BAE">
            <w:r w:rsidRPr="007C0956">
              <w:t>BATF</w:t>
            </w:r>
          </w:p>
          <w:p w14:paraId="515EA2E9" w14:textId="77777777" w:rsidR="0052236F" w:rsidRPr="007C0956" w:rsidRDefault="0052236F" w:rsidP="004F6BAE">
            <w:r w:rsidRPr="007C0956">
              <w:t>BCL2</w:t>
            </w:r>
          </w:p>
          <w:p w14:paraId="369C963F" w14:textId="77777777" w:rsidR="0052236F" w:rsidRPr="007C0956" w:rsidRDefault="0052236F" w:rsidP="004F6BAE">
            <w:r w:rsidRPr="007C0956">
              <w:t>BCL2L1</w:t>
            </w:r>
          </w:p>
          <w:p w14:paraId="303CB1F3" w14:textId="77777777" w:rsidR="0052236F" w:rsidRPr="007C0956" w:rsidRDefault="0052236F" w:rsidP="004F6BAE">
            <w:r w:rsidRPr="007C0956">
              <w:t>BID</w:t>
            </w:r>
          </w:p>
          <w:p w14:paraId="2383808F" w14:textId="77777777" w:rsidR="0052236F" w:rsidRPr="007C0956" w:rsidRDefault="0052236F" w:rsidP="004F6BAE">
            <w:r w:rsidRPr="007C0956">
              <w:t>BIRC5</w:t>
            </w:r>
          </w:p>
          <w:p w14:paraId="06E7BA28" w14:textId="77777777" w:rsidR="0052236F" w:rsidRPr="007C0956" w:rsidRDefault="0052236F" w:rsidP="004F6BAE">
            <w:r w:rsidRPr="007C0956">
              <w:t>BLK</w:t>
            </w:r>
          </w:p>
          <w:p w14:paraId="02DD3999" w14:textId="77777777" w:rsidR="0052236F" w:rsidRPr="007C0956" w:rsidRDefault="0052236F" w:rsidP="004F6BAE">
            <w:r w:rsidRPr="007C0956">
              <w:t>BST1</w:t>
            </w:r>
          </w:p>
          <w:p w14:paraId="7BF7445F" w14:textId="77777777" w:rsidR="0052236F" w:rsidRPr="007C0956" w:rsidRDefault="0052236F" w:rsidP="004F6BAE">
            <w:r w:rsidRPr="007C0956">
              <w:t>BTK</w:t>
            </w:r>
          </w:p>
          <w:p w14:paraId="5806EDA5" w14:textId="77777777" w:rsidR="0052236F" w:rsidRPr="007C0956" w:rsidRDefault="0052236F" w:rsidP="004F6BAE">
            <w:r w:rsidRPr="007C0956">
              <w:t>BTLA</w:t>
            </w:r>
          </w:p>
          <w:p w14:paraId="1CD7AA89" w14:textId="77777777" w:rsidR="0052236F" w:rsidRPr="007C0956" w:rsidRDefault="0052236F" w:rsidP="004F6BAE">
            <w:r w:rsidRPr="007C0956">
              <w:t>C1QA</w:t>
            </w:r>
          </w:p>
          <w:p w14:paraId="18B60A36" w14:textId="77777777" w:rsidR="0052236F" w:rsidRPr="007C0956" w:rsidRDefault="0052236F" w:rsidP="004F6BAE">
            <w:r w:rsidRPr="007C0956">
              <w:t>C1QB</w:t>
            </w:r>
          </w:p>
          <w:p w14:paraId="1AB27530" w14:textId="77777777" w:rsidR="0052236F" w:rsidRPr="007C0956" w:rsidRDefault="0052236F" w:rsidP="004F6BAE">
            <w:r w:rsidRPr="007C0956">
              <w:t>C1QBP</w:t>
            </w:r>
          </w:p>
          <w:p w14:paraId="4B46756C" w14:textId="77777777" w:rsidR="0052236F" w:rsidRPr="007C0956" w:rsidRDefault="0052236F" w:rsidP="004F6BAE">
            <w:r w:rsidRPr="007C0956">
              <w:t>C1R</w:t>
            </w:r>
          </w:p>
          <w:p w14:paraId="691398E8" w14:textId="77777777" w:rsidR="0052236F" w:rsidRPr="007C0956" w:rsidRDefault="0052236F" w:rsidP="004F6BAE">
            <w:r w:rsidRPr="007C0956">
              <w:t>C1S</w:t>
            </w:r>
          </w:p>
          <w:p w14:paraId="2FDDF2F8" w14:textId="77777777" w:rsidR="0052236F" w:rsidRPr="007C0956" w:rsidRDefault="0052236F" w:rsidP="004F6BAE">
            <w:r w:rsidRPr="007C0956">
              <w:t>C2</w:t>
            </w:r>
          </w:p>
          <w:p w14:paraId="70BEE324" w14:textId="77777777" w:rsidR="0052236F" w:rsidRPr="007C0956" w:rsidRDefault="0052236F" w:rsidP="004F6BAE">
            <w:r w:rsidRPr="007C0956">
              <w:t>C3AR1</w:t>
            </w:r>
          </w:p>
          <w:p w14:paraId="661CCE1E" w14:textId="77777777" w:rsidR="0052236F" w:rsidRPr="007C0956" w:rsidRDefault="0052236F" w:rsidP="004F6BAE">
            <w:r w:rsidRPr="007C0956">
              <w:t>C6</w:t>
            </w:r>
          </w:p>
          <w:p w14:paraId="7A1C406B" w14:textId="77777777" w:rsidR="0052236F" w:rsidRPr="007C0956" w:rsidRDefault="0052236F" w:rsidP="004F6BAE">
            <w:r w:rsidRPr="007C0956">
              <w:t>C7</w:t>
            </w:r>
          </w:p>
          <w:p w14:paraId="28E03BD0" w14:textId="77777777" w:rsidR="0052236F" w:rsidRPr="007C0956" w:rsidRDefault="0052236F" w:rsidP="004F6BAE">
            <w:r w:rsidRPr="007C0956">
              <w:t>C8A</w:t>
            </w:r>
          </w:p>
          <w:p w14:paraId="3D63669D" w14:textId="77777777" w:rsidR="0052236F" w:rsidRPr="007C0956" w:rsidRDefault="0052236F" w:rsidP="004F6BAE">
            <w:r w:rsidRPr="007C0956">
              <w:t>CARD11</w:t>
            </w:r>
          </w:p>
          <w:p w14:paraId="29647CE3" w14:textId="77777777" w:rsidR="0052236F" w:rsidRPr="007C0956" w:rsidRDefault="0052236F" w:rsidP="004F6BAE">
            <w:r w:rsidRPr="007C0956">
              <w:t>CARD9</w:t>
            </w:r>
          </w:p>
          <w:p w14:paraId="0F17E0DE" w14:textId="77777777" w:rsidR="0052236F" w:rsidRPr="007C0956" w:rsidRDefault="0052236F" w:rsidP="004F6BAE">
            <w:r w:rsidRPr="007C0956">
              <w:t>CASP1</w:t>
            </w:r>
          </w:p>
          <w:p w14:paraId="221A544E" w14:textId="77777777" w:rsidR="0052236F" w:rsidRPr="007C0956" w:rsidRDefault="0052236F" w:rsidP="004F6BAE">
            <w:r w:rsidRPr="007C0956">
              <w:t>CCL11</w:t>
            </w:r>
          </w:p>
          <w:p w14:paraId="6720FBE4" w14:textId="77777777" w:rsidR="0052236F" w:rsidRPr="007C0956" w:rsidRDefault="0052236F" w:rsidP="004F6BAE">
            <w:r w:rsidRPr="007C0956">
              <w:t>CCL14</w:t>
            </w:r>
          </w:p>
          <w:p w14:paraId="776C4592" w14:textId="77777777" w:rsidR="0052236F" w:rsidRPr="007C0956" w:rsidRDefault="0052236F" w:rsidP="004F6BAE">
            <w:r w:rsidRPr="007C0956">
              <w:t>CCL15</w:t>
            </w:r>
          </w:p>
          <w:p w14:paraId="0FB5F9E3" w14:textId="77777777" w:rsidR="0052236F" w:rsidRPr="007C0956" w:rsidRDefault="0052236F" w:rsidP="004F6BAE">
            <w:r w:rsidRPr="007C0956">
              <w:t>CCL16</w:t>
            </w:r>
          </w:p>
          <w:p w14:paraId="53403914" w14:textId="77777777" w:rsidR="0052236F" w:rsidRPr="007C0956" w:rsidRDefault="0052236F" w:rsidP="004F6BAE">
            <w:r w:rsidRPr="007C0956">
              <w:t>CCL19</w:t>
            </w:r>
          </w:p>
          <w:p w14:paraId="61DA9645" w14:textId="77777777" w:rsidR="0052236F" w:rsidRPr="007C0956" w:rsidRDefault="0052236F" w:rsidP="004F6BAE">
            <w:r w:rsidRPr="007C0956">
              <w:t>CCL20</w:t>
            </w:r>
          </w:p>
          <w:p w14:paraId="19C3C563" w14:textId="77777777" w:rsidR="0052236F" w:rsidRPr="007C0956" w:rsidRDefault="0052236F" w:rsidP="004F6BAE">
            <w:r w:rsidRPr="007C0956">
              <w:t>CCL21</w:t>
            </w:r>
          </w:p>
          <w:p w14:paraId="06782529" w14:textId="77777777" w:rsidR="0052236F" w:rsidRPr="007C0956" w:rsidRDefault="0052236F" w:rsidP="004F6BAE">
            <w:r w:rsidRPr="007C0956">
              <w:t>CCL25</w:t>
            </w:r>
          </w:p>
          <w:p w14:paraId="4A36403B" w14:textId="77777777" w:rsidR="0052236F" w:rsidRPr="007C0956" w:rsidRDefault="0052236F" w:rsidP="004F6BAE">
            <w:r w:rsidRPr="007C0956">
              <w:t>CCL26</w:t>
            </w:r>
          </w:p>
          <w:p w14:paraId="1E4AE2F7" w14:textId="77777777" w:rsidR="0052236F" w:rsidRPr="007C0956" w:rsidRDefault="0052236F" w:rsidP="004F6BAE">
            <w:r w:rsidRPr="007C0956">
              <w:t>CCL4</w:t>
            </w:r>
          </w:p>
          <w:p w14:paraId="39F1D4CE" w14:textId="77777777" w:rsidR="0052236F" w:rsidRPr="007C0956" w:rsidRDefault="0052236F" w:rsidP="004F6BAE">
            <w:r w:rsidRPr="007C0956">
              <w:lastRenderedPageBreak/>
              <w:t>CCL5</w:t>
            </w:r>
          </w:p>
          <w:p w14:paraId="0D7DA9B9" w14:textId="77777777" w:rsidR="0052236F" w:rsidRPr="007C0956" w:rsidRDefault="0052236F" w:rsidP="004F6BAE">
            <w:r w:rsidRPr="007C0956">
              <w:t>CCL8</w:t>
            </w:r>
          </w:p>
        </w:tc>
        <w:tc>
          <w:tcPr>
            <w:tcW w:w="1870" w:type="dxa"/>
          </w:tcPr>
          <w:p w14:paraId="28E4CB3E" w14:textId="77777777" w:rsidR="0052236F" w:rsidRPr="007C0956" w:rsidRDefault="0052236F" w:rsidP="004F6BAE">
            <w:r w:rsidRPr="007C0956">
              <w:lastRenderedPageBreak/>
              <w:t>CCR1</w:t>
            </w:r>
          </w:p>
          <w:p w14:paraId="6C55C35E" w14:textId="77777777" w:rsidR="0052236F" w:rsidRPr="007C0956" w:rsidRDefault="0052236F" w:rsidP="004F6BAE">
            <w:r w:rsidRPr="007C0956">
              <w:t>CCR2</w:t>
            </w:r>
          </w:p>
          <w:p w14:paraId="3134CFAE" w14:textId="77777777" w:rsidR="0052236F" w:rsidRPr="007C0956" w:rsidRDefault="0052236F" w:rsidP="004F6BAE">
            <w:r w:rsidRPr="007C0956">
              <w:t>CCR5</w:t>
            </w:r>
          </w:p>
          <w:p w14:paraId="52101AA8" w14:textId="77777777" w:rsidR="0052236F" w:rsidRPr="007C0956" w:rsidRDefault="0052236F" w:rsidP="004F6BAE">
            <w:r w:rsidRPr="007C0956">
              <w:t>CCR7</w:t>
            </w:r>
          </w:p>
          <w:p w14:paraId="4EDB6DB5" w14:textId="77777777" w:rsidR="0052236F" w:rsidRPr="007C0956" w:rsidRDefault="0052236F" w:rsidP="004F6BAE">
            <w:r w:rsidRPr="007C0956">
              <w:t>CD14</w:t>
            </w:r>
          </w:p>
          <w:p w14:paraId="530C87F4" w14:textId="77777777" w:rsidR="0052236F" w:rsidRPr="007C0956" w:rsidRDefault="0052236F" w:rsidP="004F6BAE">
            <w:r w:rsidRPr="007C0956">
              <w:t>CD160</w:t>
            </w:r>
          </w:p>
          <w:p w14:paraId="22C87542" w14:textId="77777777" w:rsidR="0052236F" w:rsidRPr="007C0956" w:rsidRDefault="0052236F" w:rsidP="004F6BAE">
            <w:r w:rsidRPr="007C0956">
              <w:t>CD163</w:t>
            </w:r>
          </w:p>
          <w:p w14:paraId="7F4721BD" w14:textId="77777777" w:rsidR="0052236F" w:rsidRPr="007C0956" w:rsidRDefault="0052236F" w:rsidP="004F6BAE">
            <w:r w:rsidRPr="007C0956">
              <w:t>CD180</w:t>
            </w:r>
          </w:p>
          <w:p w14:paraId="66E65BC6" w14:textId="77777777" w:rsidR="0052236F" w:rsidRPr="007C0956" w:rsidRDefault="0052236F" w:rsidP="004F6BAE">
            <w:r w:rsidRPr="007C0956">
              <w:t>CD19</w:t>
            </w:r>
          </w:p>
          <w:p w14:paraId="2E5BAE8C" w14:textId="77777777" w:rsidR="0052236F" w:rsidRPr="007C0956" w:rsidRDefault="0052236F" w:rsidP="004F6BAE">
            <w:r w:rsidRPr="007C0956">
              <w:t>CD1D</w:t>
            </w:r>
          </w:p>
          <w:p w14:paraId="0E43EEC1" w14:textId="77777777" w:rsidR="0052236F" w:rsidRPr="007C0956" w:rsidRDefault="0052236F" w:rsidP="004F6BAE">
            <w:r w:rsidRPr="007C0956">
              <w:t>CD2</w:t>
            </w:r>
          </w:p>
          <w:p w14:paraId="5F2B16F0" w14:textId="77777777" w:rsidR="0052236F" w:rsidRPr="007C0956" w:rsidRDefault="0052236F" w:rsidP="004F6BAE">
            <w:r w:rsidRPr="007C0956">
              <w:t>CD200</w:t>
            </w:r>
          </w:p>
          <w:p w14:paraId="131BD134" w14:textId="77777777" w:rsidR="0052236F" w:rsidRPr="007C0956" w:rsidRDefault="0052236F" w:rsidP="004F6BAE">
            <w:r w:rsidRPr="007C0956">
              <w:t>CD209</w:t>
            </w:r>
          </w:p>
          <w:p w14:paraId="2D356D77" w14:textId="77777777" w:rsidR="0052236F" w:rsidRPr="007C0956" w:rsidRDefault="0052236F" w:rsidP="004F6BAE">
            <w:r w:rsidRPr="007C0956">
              <w:t>CD22</w:t>
            </w:r>
          </w:p>
          <w:p w14:paraId="75B54332" w14:textId="77777777" w:rsidR="0052236F" w:rsidRPr="007C0956" w:rsidRDefault="0052236F" w:rsidP="004F6BAE">
            <w:r w:rsidRPr="007C0956">
              <w:t>CD24</w:t>
            </w:r>
          </w:p>
          <w:p w14:paraId="45DFD49E" w14:textId="77777777" w:rsidR="0052236F" w:rsidRPr="007C0956" w:rsidRDefault="0052236F" w:rsidP="004F6BAE">
            <w:r w:rsidRPr="007C0956">
              <w:t>CD247</w:t>
            </w:r>
          </w:p>
          <w:p w14:paraId="36EC8A30" w14:textId="77777777" w:rsidR="0052236F" w:rsidRPr="007C0956" w:rsidRDefault="0052236F" w:rsidP="004F6BAE">
            <w:r w:rsidRPr="007C0956">
              <w:t>CD27</w:t>
            </w:r>
          </w:p>
          <w:p w14:paraId="2B7E36A5" w14:textId="77777777" w:rsidR="0052236F" w:rsidRPr="007C0956" w:rsidRDefault="0052236F" w:rsidP="004F6BAE">
            <w:r w:rsidRPr="007C0956">
              <w:t>CD274</w:t>
            </w:r>
          </w:p>
          <w:p w14:paraId="24031E4D" w14:textId="77777777" w:rsidR="0052236F" w:rsidRPr="007C0956" w:rsidRDefault="0052236F" w:rsidP="004F6BAE">
            <w:r w:rsidRPr="007C0956">
              <w:t>CD28</w:t>
            </w:r>
          </w:p>
          <w:p w14:paraId="26AE38F4" w14:textId="77777777" w:rsidR="0052236F" w:rsidRPr="007C0956" w:rsidRDefault="0052236F" w:rsidP="004F6BAE">
            <w:r w:rsidRPr="007C0956">
              <w:t>CD33</w:t>
            </w:r>
          </w:p>
          <w:p w14:paraId="04CBBF56" w14:textId="77777777" w:rsidR="0052236F" w:rsidRPr="007C0956" w:rsidRDefault="0052236F" w:rsidP="004F6BAE">
            <w:r w:rsidRPr="007C0956">
              <w:t>CD34</w:t>
            </w:r>
          </w:p>
          <w:p w14:paraId="1777FFCA" w14:textId="77777777" w:rsidR="0052236F" w:rsidRPr="007C0956" w:rsidRDefault="0052236F" w:rsidP="004F6BAE">
            <w:r w:rsidRPr="007C0956">
              <w:t>CD37</w:t>
            </w:r>
          </w:p>
          <w:p w14:paraId="719CAF0A" w14:textId="77777777" w:rsidR="0052236F" w:rsidRPr="007C0956" w:rsidRDefault="0052236F" w:rsidP="004F6BAE">
            <w:r w:rsidRPr="007C0956">
              <w:t>CD38</w:t>
            </w:r>
          </w:p>
          <w:p w14:paraId="22F3F77D" w14:textId="77777777" w:rsidR="0052236F" w:rsidRPr="007C0956" w:rsidRDefault="0052236F" w:rsidP="004F6BAE">
            <w:r w:rsidRPr="007C0956">
              <w:t>CD3D</w:t>
            </w:r>
          </w:p>
          <w:p w14:paraId="046A3CC6" w14:textId="77777777" w:rsidR="0052236F" w:rsidRPr="007C0956" w:rsidRDefault="0052236F" w:rsidP="004F6BAE">
            <w:r w:rsidRPr="007C0956">
              <w:t>CD3E</w:t>
            </w:r>
          </w:p>
          <w:p w14:paraId="7AAA1A8B" w14:textId="77777777" w:rsidR="0052236F" w:rsidRPr="007C0956" w:rsidRDefault="0052236F" w:rsidP="004F6BAE">
            <w:r w:rsidRPr="007C0956">
              <w:t>CD4</w:t>
            </w:r>
          </w:p>
          <w:p w14:paraId="6AC9438D" w14:textId="77777777" w:rsidR="0052236F" w:rsidRPr="007C0956" w:rsidRDefault="0052236F" w:rsidP="004F6BAE">
            <w:r w:rsidRPr="007C0956">
              <w:t>CD44</w:t>
            </w:r>
          </w:p>
          <w:p w14:paraId="46315835" w14:textId="77777777" w:rsidR="0052236F" w:rsidRPr="007C0956" w:rsidRDefault="0052236F" w:rsidP="004F6BAE">
            <w:r w:rsidRPr="007C0956">
              <w:t>CD46</w:t>
            </w:r>
          </w:p>
          <w:p w14:paraId="6E11B6F4" w14:textId="77777777" w:rsidR="0052236F" w:rsidRPr="007C0956" w:rsidRDefault="0052236F" w:rsidP="004F6BAE">
            <w:r w:rsidRPr="007C0956">
              <w:t>CD47</w:t>
            </w:r>
          </w:p>
          <w:p w14:paraId="38A49658" w14:textId="77777777" w:rsidR="0052236F" w:rsidRPr="007C0956" w:rsidRDefault="0052236F" w:rsidP="004F6BAE">
            <w:r w:rsidRPr="007C0956">
              <w:t>CD48</w:t>
            </w:r>
          </w:p>
          <w:p w14:paraId="1D28706F" w14:textId="77777777" w:rsidR="0052236F" w:rsidRPr="007C0956" w:rsidRDefault="0052236F" w:rsidP="004F6BAE">
            <w:r w:rsidRPr="007C0956">
              <w:t>CD5</w:t>
            </w:r>
          </w:p>
          <w:p w14:paraId="336E0A39" w14:textId="77777777" w:rsidR="0052236F" w:rsidRPr="007C0956" w:rsidRDefault="0052236F" w:rsidP="004F6BAE">
            <w:r w:rsidRPr="007C0956">
              <w:t>CD53</w:t>
            </w:r>
          </w:p>
          <w:p w14:paraId="1F8AF384" w14:textId="77777777" w:rsidR="0052236F" w:rsidRPr="007C0956" w:rsidRDefault="0052236F" w:rsidP="004F6BAE">
            <w:r w:rsidRPr="007C0956">
              <w:t>CD55</w:t>
            </w:r>
          </w:p>
          <w:p w14:paraId="30ACDB62" w14:textId="77777777" w:rsidR="0052236F" w:rsidRPr="007C0956" w:rsidRDefault="0052236F" w:rsidP="004F6BAE">
            <w:r w:rsidRPr="007C0956">
              <w:t>CD58</w:t>
            </w:r>
          </w:p>
          <w:p w14:paraId="7268FC91" w14:textId="77777777" w:rsidR="0052236F" w:rsidRPr="007C0956" w:rsidRDefault="0052236F" w:rsidP="004F6BAE">
            <w:r w:rsidRPr="007C0956">
              <w:t>CD59</w:t>
            </w:r>
          </w:p>
          <w:p w14:paraId="40AE28D5" w14:textId="77777777" w:rsidR="0052236F" w:rsidRPr="007C0956" w:rsidRDefault="0052236F" w:rsidP="004F6BAE">
            <w:r w:rsidRPr="007C0956">
              <w:t>CD6</w:t>
            </w:r>
          </w:p>
          <w:p w14:paraId="74614B6B" w14:textId="77777777" w:rsidR="0052236F" w:rsidRPr="007C0956" w:rsidRDefault="0052236F" w:rsidP="004F6BAE">
            <w:r w:rsidRPr="007C0956">
              <w:t>CD63</w:t>
            </w:r>
          </w:p>
          <w:p w14:paraId="5397321E" w14:textId="77777777" w:rsidR="0052236F" w:rsidRPr="007C0956" w:rsidRDefault="0052236F" w:rsidP="004F6BAE">
            <w:r w:rsidRPr="007C0956">
              <w:t>CD68</w:t>
            </w:r>
          </w:p>
          <w:p w14:paraId="6A6A989D" w14:textId="77777777" w:rsidR="0052236F" w:rsidRPr="007C0956" w:rsidRDefault="0052236F" w:rsidP="004F6BAE">
            <w:r w:rsidRPr="007C0956">
              <w:t>CD7</w:t>
            </w:r>
          </w:p>
          <w:p w14:paraId="166DB892" w14:textId="77777777" w:rsidR="0052236F" w:rsidRPr="007C0956" w:rsidRDefault="0052236F" w:rsidP="004F6BAE">
            <w:r w:rsidRPr="007C0956">
              <w:t>CD74</w:t>
            </w:r>
          </w:p>
          <w:p w14:paraId="0A4E8458" w14:textId="77777777" w:rsidR="0052236F" w:rsidRPr="007C0956" w:rsidRDefault="0052236F" w:rsidP="004F6BAE">
            <w:r w:rsidRPr="007C0956">
              <w:t>CD79A</w:t>
            </w:r>
          </w:p>
          <w:p w14:paraId="0137EC81" w14:textId="77777777" w:rsidR="0052236F" w:rsidRPr="007C0956" w:rsidRDefault="0052236F" w:rsidP="004F6BAE">
            <w:r w:rsidRPr="007C0956">
              <w:t>CD79B</w:t>
            </w:r>
          </w:p>
          <w:p w14:paraId="5978BDBE" w14:textId="77777777" w:rsidR="0052236F" w:rsidRPr="007C0956" w:rsidRDefault="0052236F" w:rsidP="004F6BAE">
            <w:r w:rsidRPr="007C0956">
              <w:t>CD80</w:t>
            </w:r>
          </w:p>
          <w:p w14:paraId="08141AAA" w14:textId="77777777" w:rsidR="0052236F" w:rsidRPr="007C0956" w:rsidRDefault="0052236F" w:rsidP="004F6BAE">
            <w:r w:rsidRPr="007C0956">
              <w:lastRenderedPageBreak/>
              <w:t>CD84</w:t>
            </w:r>
          </w:p>
          <w:p w14:paraId="064F9546" w14:textId="77777777" w:rsidR="0052236F" w:rsidRPr="007C0956" w:rsidRDefault="0052236F" w:rsidP="004F6BAE">
            <w:r w:rsidRPr="007C0956">
              <w:t>CD86</w:t>
            </w:r>
          </w:p>
        </w:tc>
        <w:tc>
          <w:tcPr>
            <w:tcW w:w="1870" w:type="dxa"/>
          </w:tcPr>
          <w:p w14:paraId="361E43AC" w14:textId="77777777" w:rsidR="0052236F" w:rsidRPr="007C0956" w:rsidRDefault="0052236F" w:rsidP="004F6BAE">
            <w:r w:rsidRPr="007C0956">
              <w:lastRenderedPageBreak/>
              <w:t>CD8A</w:t>
            </w:r>
          </w:p>
          <w:p w14:paraId="4216DB86" w14:textId="77777777" w:rsidR="0052236F" w:rsidRPr="007C0956" w:rsidRDefault="0052236F" w:rsidP="004F6BAE">
            <w:r w:rsidRPr="007C0956">
              <w:t>CD9</w:t>
            </w:r>
          </w:p>
          <w:p w14:paraId="01F08CCF" w14:textId="77777777" w:rsidR="0052236F" w:rsidRPr="007C0956" w:rsidRDefault="0052236F" w:rsidP="004F6BAE">
            <w:r w:rsidRPr="007C0956">
              <w:t>CD96</w:t>
            </w:r>
          </w:p>
          <w:p w14:paraId="04568E9C" w14:textId="77777777" w:rsidR="0052236F" w:rsidRPr="007C0956" w:rsidRDefault="0052236F" w:rsidP="004F6BAE">
            <w:r w:rsidRPr="007C0956">
              <w:t>CD99</w:t>
            </w:r>
          </w:p>
          <w:p w14:paraId="07A9AD00" w14:textId="77777777" w:rsidR="0052236F" w:rsidRPr="007C0956" w:rsidRDefault="0052236F" w:rsidP="004F6BAE">
            <w:r w:rsidRPr="007C0956">
              <w:t>CDH1</w:t>
            </w:r>
          </w:p>
          <w:p w14:paraId="135E978F" w14:textId="77777777" w:rsidR="0052236F" w:rsidRPr="007C0956" w:rsidRDefault="0052236F" w:rsidP="004F6BAE">
            <w:r w:rsidRPr="007C0956">
              <w:t>CDH5</w:t>
            </w:r>
          </w:p>
          <w:p w14:paraId="2EE906DF" w14:textId="77777777" w:rsidR="0052236F" w:rsidRPr="007C0956" w:rsidRDefault="0052236F" w:rsidP="004F6BAE">
            <w:r w:rsidRPr="007C0956">
              <w:t>CDK1</w:t>
            </w:r>
          </w:p>
          <w:p w14:paraId="3CB95541" w14:textId="77777777" w:rsidR="0052236F" w:rsidRPr="007C0956" w:rsidRDefault="0052236F" w:rsidP="004F6BAE">
            <w:r w:rsidRPr="007C0956">
              <w:t>CDKN1A</w:t>
            </w:r>
          </w:p>
          <w:p w14:paraId="2D0879F4" w14:textId="77777777" w:rsidR="0052236F" w:rsidRPr="007C0956" w:rsidRDefault="0052236F" w:rsidP="004F6BAE">
            <w:r w:rsidRPr="007C0956">
              <w:t>CEACAM6</w:t>
            </w:r>
          </w:p>
          <w:p w14:paraId="393B493A" w14:textId="77777777" w:rsidR="0052236F" w:rsidRPr="007C0956" w:rsidRDefault="0052236F" w:rsidP="004F6BAE">
            <w:r w:rsidRPr="007C0956">
              <w:t>CEACAM8</w:t>
            </w:r>
          </w:p>
          <w:p w14:paraId="327509C4" w14:textId="77777777" w:rsidR="0052236F" w:rsidRPr="007C0956" w:rsidRDefault="0052236F" w:rsidP="004F6BAE">
            <w:r w:rsidRPr="007C0956">
              <w:t>CFD</w:t>
            </w:r>
          </w:p>
          <w:p w14:paraId="4F0479EC" w14:textId="77777777" w:rsidR="0052236F" w:rsidRPr="007C0956" w:rsidRDefault="0052236F" w:rsidP="004F6BAE">
            <w:r w:rsidRPr="007C0956">
              <w:t>CFP</w:t>
            </w:r>
          </w:p>
          <w:p w14:paraId="79C624C7" w14:textId="77777777" w:rsidR="0052236F" w:rsidRPr="007C0956" w:rsidRDefault="0052236F" w:rsidP="004F6BAE">
            <w:r w:rsidRPr="007C0956">
              <w:t>CHUK</w:t>
            </w:r>
          </w:p>
          <w:p w14:paraId="417DE286" w14:textId="77777777" w:rsidR="0052236F" w:rsidRPr="007C0956" w:rsidRDefault="0052236F" w:rsidP="004F6BAE">
            <w:r w:rsidRPr="007C0956">
              <w:t>CKLF</w:t>
            </w:r>
          </w:p>
          <w:p w14:paraId="15680ED1" w14:textId="77777777" w:rsidR="0052236F" w:rsidRPr="007C0956" w:rsidRDefault="0052236F" w:rsidP="004F6BAE">
            <w:r w:rsidRPr="007C0956">
              <w:t>CLEC4A</w:t>
            </w:r>
          </w:p>
          <w:p w14:paraId="540D1D20" w14:textId="77777777" w:rsidR="0052236F" w:rsidRPr="007C0956" w:rsidRDefault="0052236F" w:rsidP="004F6BAE">
            <w:r w:rsidRPr="007C0956">
              <w:t>CLEC5A</w:t>
            </w:r>
          </w:p>
          <w:p w14:paraId="16232D1E" w14:textId="77777777" w:rsidR="0052236F" w:rsidRPr="007C0956" w:rsidRDefault="0052236F" w:rsidP="004F6BAE">
            <w:r w:rsidRPr="007C0956">
              <w:t>CLU</w:t>
            </w:r>
          </w:p>
          <w:p w14:paraId="5E869F3B" w14:textId="77777777" w:rsidR="0052236F" w:rsidRPr="007C0956" w:rsidRDefault="0052236F" w:rsidP="004F6BAE">
            <w:r w:rsidRPr="007C0956">
              <w:t>CMA1</w:t>
            </w:r>
          </w:p>
          <w:p w14:paraId="6D977146" w14:textId="77777777" w:rsidR="0052236F" w:rsidRPr="007C0956" w:rsidRDefault="0052236F" w:rsidP="004F6BAE">
            <w:r w:rsidRPr="007C0956">
              <w:t>CMKLR1</w:t>
            </w:r>
          </w:p>
          <w:p w14:paraId="65E17846" w14:textId="77777777" w:rsidR="0052236F" w:rsidRPr="007C0956" w:rsidRDefault="0052236F" w:rsidP="004F6BAE">
            <w:r w:rsidRPr="007C0956">
              <w:t>COL3A1</w:t>
            </w:r>
          </w:p>
          <w:p w14:paraId="15CFFA5C" w14:textId="77777777" w:rsidR="0052236F" w:rsidRPr="007C0956" w:rsidRDefault="0052236F" w:rsidP="004F6BAE">
            <w:r w:rsidRPr="007C0956">
              <w:t>COLEC12</w:t>
            </w:r>
          </w:p>
          <w:p w14:paraId="66C46899" w14:textId="77777777" w:rsidR="0052236F" w:rsidRPr="007C0956" w:rsidRDefault="0052236F" w:rsidP="004F6BAE">
            <w:r w:rsidRPr="007C0956">
              <w:t>CREB5</w:t>
            </w:r>
          </w:p>
          <w:p w14:paraId="17ED92DF" w14:textId="77777777" w:rsidR="0052236F" w:rsidRPr="007C0956" w:rsidRDefault="0052236F" w:rsidP="004F6BAE">
            <w:r w:rsidRPr="007C0956">
              <w:t>CSF1</w:t>
            </w:r>
          </w:p>
          <w:p w14:paraId="10282DF6" w14:textId="77777777" w:rsidR="0052236F" w:rsidRPr="007C0956" w:rsidRDefault="0052236F" w:rsidP="004F6BAE">
            <w:r w:rsidRPr="007C0956">
              <w:t>CSF1R</w:t>
            </w:r>
          </w:p>
          <w:p w14:paraId="7077EBA3" w14:textId="77777777" w:rsidR="0052236F" w:rsidRPr="007C0956" w:rsidRDefault="0052236F" w:rsidP="004F6BAE">
            <w:r w:rsidRPr="007C0956">
              <w:t>CSF2RB</w:t>
            </w:r>
          </w:p>
          <w:p w14:paraId="4397D209" w14:textId="77777777" w:rsidR="0052236F" w:rsidRPr="007C0956" w:rsidRDefault="0052236F" w:rsidP="004F6BAE">
            <w:r w:rsidRPr="007C0956">
              <w:t>CSF3</w:t>
            </w:r>
          </w:p>
          <w:p w14:paraId="32618CFF" w14:textId="77777777" w:rsidR="0052236F" w:rsidRPr="007C0956" w:rsidRDefault="0052236F" w:rsidP="004F6BAE">
            <w:r w:rsidRPr="007C0956">
              <w:t>CTSG</w:t>
            </w:r>
          </w:p>
          <w:p w14:paraId="636AD16D" w14:textId="77777777" w:rsidR="0052236F" w:rsidRPr="007C0956" w:rsidRDefault="0052236F" w:rsidP="004F6BAE">
            <w:r w:rsidRPr="007C0956">
              <w:t>CTSH</w:t>
            </w:r>
          </w:p>
          <w:p w14:paraId="13F124AF" w14:textId="77777777" w:rsidR="0052236F" w:rsidRPr="007C0956" w:rsidRDefault="0052236F" w:rsidP="004F6BAE">
            <w:r w:rsidRPr="007C0956">
              <w:t>CTSL1</w:t>
            </w:r>
          </w:p>
          <w:p w14:paraId="2518F823" w14:textId="77777777" w:rsidR="0052236F" w:rsidRPr="007C0956" w:rsidRDefault="0052236F" w:rsidP="004F6BAE">
            <w:r w:rsidRPr="007C0956">
              <w:t>CTSS</w:t>
            </w:r>
          </w:p>
          <w:p w14:paraId="49F410C9" w14:textId="77777777" w:rsidR="0052236F" w:rsidRPr="007C0956" w:rsidRDefault="0052236F" w:rsidP="004F6BAE">
            <w:r w:rsidRPr="007C0956">
              <w:t>CTSW</w:t>
            </w:r>
          </w:p>
          <w:p w14:paraId="3334C018" w14:textId="77777777" w:rsidR="0052236F" w:rsidRPr="007C0956" w:rsidRDefault="0052236F" w:rsidP="004F6BAE">
            <w:r w:rsidRPr="007C0956">
              <w:t>CX3CL1</w:t>
            </w:r>
          </w:p>
          <w:p w14:paraId="09BA20BA" w14:textId="77777777" w:rsidR="0052236F" w:rsidRPr="007C0956" w:rsidRDefault="0052236F" w:rsidP="004F6BAE">
            <w:r w:rsidRPr="007C0956">
              <w:t>CXCL1</w:t>
            </w:r>
          </w:p>
          <w:p w14:paraId="44864867" w14:textId="77777777" w:rsidR="0052236F" w:rsidRPr="007C0956" w:rsidRDefault="0052236F" w:rsidP="004F6BAE">
            <w:r w:rsidRPr="007C0956">
              <w:t>CXCL12</w:t>
            </w:r>
          </w:p>
          <w:p w14:paraId="6E94602C" w14:textId="77777777" w:rsidR="0052236F" w:rsidRPr="007C0956" w:rsidRDefault="0052236F" w:rsidP="004F6BAE">
            <w:r w:rsidRPr="007C0956">
              <w:t>CXCL2</w:t>
            </w:r>
          </w:p>
          <w:p w14:paraId="4D3A6022" w14:textId="77777777" w:rsidR="0052236F" w:rsidRPr="007C0956" w:rsidRDefault="0052236F" w:rsidP="004F6BAE">
            <w:r w:rsidRPr="007C0956">
              <w:t>CXCL9</w:t>
            </w:r>
          </w:p>
          <w:p w14:paraId="5386E4C6" w14:textId="77777777" w:rsidR="0052236F" w:rsidRPr="007C0956" w:rsidRDefault="0052236F" w:rsidP="004F6BAE">
            <w:r w:rsidRPr="007C0956">
              <w:t>CXCR3</w:t>
            </w:r>
          </w:p>
          <w:p w14:paraId="79035366" w14:textId="77777777" w:rsidR="0052236F" w:rsidRPr="007C0956" w:rsidRDefault="0052236F" w:rsidP="004F6BAE">
            <w:r w:rsidRPr="007C0956">
              <w:t>CXCR5</w:t>
            </w:r>
          </w:p>
          <w:p w14:paraId="0FA3573C" w14:textId="77777777" w:rsidR="0052236F" w:rsidRPr="007C0956" w:rsidRDefault="0052236F" w:rsidP="004F6BAE">
            <w:r w:rsidRPr="007C0956">
              <w:t>CXCR6</w:t>
            </w:r>
          </w:p>
          <w:p w14:paraId="085650EC" w14:textId="77777777" w:rsidR="0052236F" w:rsidRPr="007C0956" w:rsidRDefault="0052236F" w:rsidP="004F6BAE">
            <w:r w:rsidRPr="007C0956">
              <w:t>CYBB</w:t>
            </w:r>
          </w:p>
          <w:p w14:paraId="726B2315" w14:textId="77777777" w:rsidR="0052236F" w:rsidRPr="007C0956" w:rsidRDefault="0052236F" w:rsidP="004F6BAE">
            <w:r w:rsidRPr="007C0956">
              <w:t>CYFIP2</w:t>
            </w:r>
          </w:p>
          <w:p w14:paraId="132DC30F" w14:textId="77777777" w:rsidR="0052236F" w:rsidRPr="007C0956" w:rsidRDefault="0052236F" w:rsidP="004F6BAE">
            <w:r w:rsidRPr="007C0956">
              <w:t>CYLD</w:t>
            </w:r>
          </w:p>
          <w:p w14:paraId="5DA0D59D" w14:textId="77777777" w:rsidR="0052236F" w:rsidRPr="007C0956" w:rsidRDefault="0052236F" w:rsidP="004F6BAE">
            <w:r w:rsidRPr="007C0956">
              <w:t>DEFB1</w:t>
            </w:r>
          </w:p>
          <w:p w14:paraId="7E2FC697" w14:textId="77777777" w:rsidR="0052236F" w:rsidRPr="007C0956" w:rsidRDefault="0052236F" w:rsidP="004F6BAE">
            <w:r w:rsidRPr="007C0956">
              <w:lastRenderedPageBreak/>
              <w:t>DPP4</w:t>
            </w:r>
          </w:p>
          <w:p w14:paraId="09E297E7" w14:textId="77777777" w:rsidR="0052236F" w:rsidRPr="007C0956" w:rsidRDefault="0052236F" w:rsidP="004F6BAE">
            <w:r w:rsidRPr="007C0956">
              <w:t>DUSP6</w:t>
            </w:r>
          </w:p>
        </w:tc>
        <w:tc>
          <w:tcPr>
            <w:tcW w:w="1870" w:type="dxa"/>
          </w:tcPr>
          <w:p w14:paraId="54EA34EF" w14:textId="77777777" w:rsidR="0052236F" w:rsidRPr="007C0956" w:rsidRDefault="0052236F" w:rsidP="004F6BAE">
            <w:r w:rsidRPr="007C0956">
              <w:lastRenderedPageBreak/>
              <w:t>EGR2</w:t>
            </w:r>
          </w:p>
          <w:p w14:paraId="37FDA19F" w14:textId="77777777" w:rsidR="0052236F" w:rsidRPr="007C0956" w:rsidRDefault="0052236F" w:rsidP="004F6BAE">
            <w:r w:rsidRPr="007C0956">
              <w:t>ELANE</w:t>
            </w:r>
          </w:p>
          <w:p w14:paraId="182E20B7" w14:textId="77777777" w:rsidR="0052236F" w:rsidRPr="007C0956" w:rsidRDefault="0052236F" w:rsidP="004F6BAE">
            <w:r w:rsidRPr="007C0956">
              <w:t>ENTPD1</w:t>
            </w:r>
          </w:p>
          <w:p w14:paraId="3CA9B8B0" w14:textId="77777777" w:rsidR="0052236F" w:rsidRPr="007C0956" w:rsidRDefault="0052236F" w:rsidP="004F6BAE">
            <w:r w:rsidRPr="007C0956">
              <w:t>EOMES</w:t>
            </w:r>
          </w:p>
          <w:p w14:paraId="561F1838" w14:textId="77777777" w:rsidR="0052236F" w:rsidRPr="007C0956" w:rsidRDefault="0052236F" w:rsidP="004F6BAE">
            <w:r w:rsidRPr="007C0956">
              <w:t>ETS1</w:t>
            </w:r>
          </w:p>
          <w:p w14:paraId="01F105D9" w14:textId="77777777" w:rsidR="0052236F" w:rsidRPr="007C0956" w:rsidRDefault="0052236F" w:rsidP="004F6BAE">
            <w:r w:rsidRPr="007C0956">
              <w:t>F13A1</w:t>
            </w:r>
          </w:p>
          <w:p w14:paraId="1679FFB8" w14:textId="77777777" w:rsidR="0052236F" w:rsidRPr="007C0956" w:rsidRDefault="0052236F" w:rsidP="004F6BAE">
            <w:r w:rsidRPr="007C0956">
              <w:t>F2RL1</w:t>
            </w:r>
          </w:p>
          <w:p w14:paraId="6153FDED" w14:textId="77777777" w:rsidR="0052236F" w:rsidRPr="007C0956" w:rsidRDefault="0052236F" w:rsidP="004F6BAE">
            <w:r w:rsidRPr="007C0956">
              <w:t>FADD</w:t>
            </w:r>
          </w:p>
          <w:p w14:paraId="6E4153E6" w14:textId="77777777" w:rsidR="0052236F" w:rsidRPr="007C0956" w:rsidRDefault="0052236F" w:rsidP="004F6BAE">
            <w:r w:rsidRPr="007C0956">
              <w:t>FAS</w:t>
            </w:r>
          </w:p>
          <w:p w14:paraId="5B3C807C" w14:textId="77777777" w:rsidR="0052236F" w:rsidRPr="007C0956" w:rsidRDefault="0052236F" w:rsidP="004F6BAE">
            <w:r w:rsidRPr="007C0956">
              <w:t>FCER1G</w:t>
            </w:r>
          </w:p>
          <w:p w14:paraId="3B19FE79" w14:textId="77777777" w:rsidR="0052236F" w:rsidRPr="007C0956" w:rsidRDefault="0052236F" w:rsidP="004F6BAE">
            <w:r w:rsidRPr="007C0956">
              <w:t>FCER2</w:t>
            </w:r>
          </w:p>
          <w:p w14:paraId="6F44313C" w14:textId="77777777" w:rsidR="0052236F" w:rsidRPr="007C0956" w:rsidRDefault="0052236F" w:rsidP="004F6BAE">
            <w:r w:rsidRPr="007C0956">
              <w:t>FCGR1A</w:t>
            </w:r>
          </w:p>
          <w:p w14:paraId="2621BD5D" w14:textId="77777777" w:rsidR="0052236F" w:rsidRPr="007C0956" w:rsidRDefault="0052236F" w:rsidP="004F6BAE">
            <w:r w:rsidRPr="007C0956">
              <w:t>FCGR2A</w:t>
            </w:r>
          </w:p>
          <w:p w14:paraId="776A6848" w14:textId="77777777" w:rsidR="0052236F" w:rsidRPr="007C0956" w:rsidRDefault="0052236F" w:rsidP="004F6BAE">
            <w:r w:rsidRPr="007C0956">
              <w:t>FCGR2B</w:t>
            </w:r>
          </w:p>
          <w:p w14:paraId="482F87A5" w14:textId="77777777" w:rsidR="0052236F" w:rsidRPr="007C0956" w:rsidRDefault="0052236F" w:rsidP="004F6BAE">
            <w:r w:rsidRPr="007C0956">
              <w:t>FCGR3A</w:t>
            </w:r>
          </w:p>
          <w:p w14:paraId="62739796" w14:textId="77777777" w:rsidR="0052236F" w:rsidRPr="007C0956" w:rsidRDefault="0052236F" w:rsidP="004F6BAE">
            <w:r w:rsidRPr="007C0956">
              <w:t>FN1</w:t>
            </w:r>
          </w:p>
          <w:p w14:paraId="078B3CBF" w14:textId="77777777" w:rsidR="0052236F" w:rsidRPr="007C0956" w:rsidRDefault="0052236F" w:rsidP="004F6BAE">
            <w:r w:rsidRPr="007C0956">
              <w:t>FOXJ1</w:t>
            </w:r>
          </w:p>
          <w:p w14:paraId="03A62A68" w14:textId="77777777" w:rsidR="0052236F" w:rsidRPr="007C0956" w:rsidRDefault="0052236F" w:rsidP="004F6BAE">
            <w:r w:rsidRPr="007C0956">
              <w:t>FUT7</w:t>
            </w:r>
          </w:p>
          <w:p w14:paraId="18B5820B" w14:textId="77777777" w:rsidR="0052236F" w:rsidRPr="007C0956" w:rsidRDefault="0052236F" w:rsidP="004F6BAE">
            <w:r w:rsidRPr="007C0956">
              <w:t>FYN</w:t>
            </w:r>
          </w:p>
          <w:p w14:paraId="064AA48F" w14:textId="77777777" w:rsidR="0052236F" w:rsidRPr="007C0956" w:rsidRDefault="0052236F" w:rsidP="004F6BAE">
            <w:r w:rsidRPr="007C0956">
              <w:t>GATA3</w:t>
            </w:r>
          </w:p>
          <w:p w14:paraId="7897BD24" w14:textId="77777777" w:rsidR="0052236F" w:rsidRPr="007C0956" w:rsidRDefault="0052236F" w:rsidP="004F6BAE">
            <w:r w:rsidRPr="007C0956">
              <w:t>GNLY</w:t>
            </w:r>
          </w:p>
          <w:p w14:paraId="703FFAF2" w14:textId="77777777" w:rsidR="0052236F" w:rsidRPr="007C0956" w:rsidRDefault="0052236F" w:rsidP="004F6BAE">
            <w:r w:rsidRPr="007C0956">
              <w:t>GPI</w:t>
            </w:r>
          </w:p>
          <w:p w14:paraId="618B1344" w14:textId="77777777" w:rsidR="0052236F" w:rsidRPr="007C0956" w:rsidRDefault="0052236F" w:rsidP="004F6BAE">
            <w:r w:rsidRPr="007C0956">
              <w:t>GPR44</w:t>
            </w:r>
          </w:p>
          <w:p w14:paraId="2F6F1390" w14:textId="77777777" w:rsidR="0052236F" w:rsidRPr="007C0956" w:rsidRDefault="0052236F" w:rsidP="004F6BAE">
            <w:r w:rsidRPr="007C0956">
              <w:t>GZMB</w:t>
            </w:r>
          </w:p>
          <w:p w14:paraId="534E3874" w14:textId="77777777" w:rsidR="0052236F" w:rsidRPr="007C0956" w:rsidRDefault="0052236F" w:rsidP="004F6BAE">
            <w:r w:rsidRPr="007C0956">
              <w:t>GZMK</w:t>
            </w:r>
          </w:p>
          <w:p w14:paraId="7AD89C5E" w14:textId="77777777" w:rsidR="0052236F" w:rsidRPr="007C0956" w:rsidRDefault="0052236F" w:rsidP="004F6BAE">
            <w:r w:rsidRPr="007C0956">
              <w:t>GZMM</w:t>
            </w:r>
          </w:p>
          <w:p w14:paraId="62F3C75F" w14:textId="77777777" w:rsidR="0052236F" w:rsidRPr="007C0956" w:rsidRDefault="0052236F" w:rsidP="004F6BAE">
            <w:r w:rsidRPr="007C0956">
              <w:t>HAVCR2</w:t>
            </w:r>
          </w:p>
          <w:p w14:paraId="3D345FDA" w14:textId="77777777" w:rsidR="0052236F" w:rsidRPr="007C0956" w:rsidRDefault="0052236F" w:rsidP="004F6BAE">
            <w:r w:rsidRPr="007C0956">
              <w:t>HCK</w:t>
            </w:r>
          </w:p>
          <w:p w14:paraId="1D4E0DF5" w14:textId="77777777" w:rsidR="0052236F" w:rsidRPr="007C0956" w:rsidRDefault="0052236F" w:rsidP="004F6BAE">
            <w:r w:rsidRPr="007C0956">
              <w:t>HLA-DMB</w:t>
            </w:r>
          </w:p>
          <w:p w14:paraId="567A28B9" w14:textId="77777777" w:rsidR="0052236F" w:rsidRPr="007C0956" w:rsidRDefault="0052236F" w:rsidP="004F6BAE">
            <w:r w:rsidRPr="007C0956">
              <w:t>HLA-DPA1</w:t>
            </w:r>
          </w:p>
          <w:p w14:paraId="27792E4E" w14:textId="77777777" w:rsidR="0052236F" w:rsidRPr="007C0956" w:rsidRDefault="0052236F" w:rsidP="004F6BAE">
            <w:r w:rsidRPr="007C0956">
              <w:t>HLA-DPB1</w:t>
            </w:r>
          </w:p>
          <w:p w14:paraId="6EF22BCB" w14:textId="77777777" w:rsidR="0052236F" w:rsidRPr="007C0956" w:rsidRDefault="0052236F" w:rsidP="004F6BAE">
            <w:r w:rsidRPr="007C0956">
              <w:t>HLA-DQA1</w:t>
            </w:r>
          </w:p>
          <w:p w14:paraId="5B86F332" w14:textId="77777777" w:rsidR="0052236F" w:rsidRPr="007C0956" w:rsidRDefault="0052236F" w:rsidP="004F6BAE">
            <w:r w:rsidRPr="007C0956">
              <w:t>HLA-DQB1</w:t>
            </w:r>
          </w:p>
          <w:p w14:paraId="632CA718" w14:textId="77777777" w:rsidR="0052236F" w:rsidRPr="007C0956" w:rsidRDefault="0052236F" w:rsidP="004F6BAE">
            <w:r w:rsidRPr="007C0956">
              <w:t>HLA-DRA</w:t>
            </w:r>
          </w:p>
          <w:p w14:paraId="43132D11" w14:textId="77777777" w:rsidR="0052236F" w:rsidRPr="007C0956" w:rsidRDefault="0052236F" w:rsidP="004F6BAE">
            <w:r w:rsidRPr="007C0956">
              <w:t>HRAS</w:t>
            </w:r>
          </w:p>
          <w:p w14:paraId="51B4CDDA" w14:textId="77777777" w:rsidR="0052236F" w:rsidRPr="007C0956" w:rsidRDefault="0052236F" w:rsidP="004F6BAE">
            <w:r w:rsidRPr="007C0956">
              <w:t>HSD11B1</w:t>
            </w:r>
          </w:p>
          <w:p w14:paraId="2049F485" w14:textId="77777777" w:rsidR="0052236F" w:rsidRPr="007C0956" w:rsidRDefault="0052236F" w:rsidP="004F6BAE">
            <w:r w:rsidRPr="007C0956">
              <w:t>ICAM1</w:t>
            </w:r>
          </w:p>
          <w:p w14:paraId="5036615D" w14:textId="77777777" w:rsidR="0052236F" w:rsidRPr="007C0956" w:rsidRDefault="0052236F" w:rsidP="004F6BAE">
            <w:r w:rsidRPr="007C0956">
              <w:t>ICAM2</w:t>
            </w:r>
          </w:p>
          <w:p w14:paraId="51421ED3" w14:textId="77777777" w:rsidR="0052236F" w:rsidRPr="007C0956" w:rsidRDefault="0052236F" w:rsidP="004F6BAE">
            <w:r w:rsidRPr="007C0956">
              <w:t>ICAM3</w:t>
            </w:r>
          </w:p>
          <w:p w14:paraId="70A57006" w14:textId="77777777" w:rsidR="0052236F" w:rsidRPr="007C0956" w:rsidRDefault="0052236F" w:rsidP="004F6BAE">
            <w:r w:rsidRPr="007C0956">
              <w:t>ICOSLG</w:t>
            </w:r>
          </w:p>
          <w:p w14:paraId="15C77B30" w14:textId="77777777" w:rsidR="0052236F" w:rsidRPr="007C0956" w:rsidRDefault="0052236F" w:rsidP="004F6BAE">
            <w:r w:rsidRPr="007C0956">
              <w:t>IDO1</w:t>
            </w:r>
          </w:p>
          <w:p w14:paraId="20CD8E39" w14:textId="77777777" w:rsidR="0052236F" w:rsidRPr="007C0956" w:rsidRDefault="0052236F" w:rsidP="004F6BAE">
            <w:r w:rsidRPr="007C0956">
              <w:t>IFI16</w:t>
            </w:r>
          </w:p>
          <w:p w14:paraId="08D5D383" w14:textId="77777777" w:rsidR="0052236F" w:rsidRPr="007C0956" w:rsidRDefault="0052236F" w:rsidP="004F6BAE">
            <w:r w:rsidRPr="007C0956">
              <w:t>IFI27</w:t>
            </w:r>
          </w:p>
          <w:p w14:paraId="0E2001EA" w14:textId="77777777" w:rsidR="0052236F" w:rsidRPr="007C0956" w:rsidRDefault="0052236F" w:rsidP="004F6BAE">
            <w:r w:rsidRPr="007C0956">
              <w:lastRenderedPageBreak/>
              <w:t>IFITM1</w:t>
            </w:r>
          </w:p>
          <w:p w14:paraId="7CF61FC2" w14:textId="77777777" w:rsidR="0052236F" w:rsidRPr="007C0956" w:rsidRDefault="0052236F" w:rsidP="004F6BAE">
            <w:r w:rsidRPr="007C0956">
              <w:t>IFNA17</w:t>
            </w:r>
          </w:p>
        </w:tc>
        <w:tc>
          <w:tcPr>
            <w:tcW w:w="1870" w:type="dxa"/>
          </w:tcPr>
          <w:p w14:paraId="092D46B2" w14:textId="77777777" w:rsidR="0052236F" w:rsidRPr="007C0956" w:rsidRDefault="0052236F" w:rsidP="004F6BAE">
            <w:r w:rsidRPr="007C0956">
              <w:lastRenderedPageBreak/>
              <w:t>IFNA2</w:t>
            </w:r>
          </w:p>
          <w:p w14:paraId="28FDDFD3" w14:textId="77777777" w:rsidR="0052236F" w:rsidRPr="007C0956" w:rsidRDefault="0052236F" w:rsidP="004F6BAE">
            <w:r w:rsidRPr="007C0956">
              <w:t>IFNAR2</w:t>
            </w:r>
          </w:p>
          <w:p w14:paraId="2E806E3B" w14:textId="77777777" w:rsidR="0052236F" w:rsidRPr="007C0956" w:rsidRDefault="0052236F" w:rsidP="004F6BAE">
            <w:r w:rsidRPr="007C0956">
              <w:t>IFNGR1</w:t>
            </w:r>
          </w:p>
          <w:p w14:paraId="10119957" w14:textId="77777777" w:rsidR="0052236F" w:rsidRPr="007C0956" w:rsidRDefault="0052236F" w:rsidP="004F6BAE">
            <w:r w:rsidRPr="007C0956">
              <w:t>IGF1R</w:t>
            </w:r>
          </w:p>
          <w:p w14:paraId="0E345229" w14:textId="77777777" w:rsidR="0052236F" w:rsidRPr="007C0956" w:rsidRDefault="0052236F" w:rsidP="004F6BAE">
            <w:r w:rsidRPr="007C0956">
              <w:t>IGF2R</w:t>
            </w:r>
          </w:p>
          <w:p w14:paraId="0840A12D" w14:textId="77777777" w:rsidR="0052236F" w:rsidRPr="007C0956" w:rsidRDefault="0052236F" w:rsidP="004F6BAE">
            <w:r w:rsidRPr="007C0956">
              <w:t>IL10</w:t>
            </w:r>
          </w:p>
          <w:p w14:paraId="3273EA41" w14:textId="77777777" w:rsidR="0052236F" w:rsidRPr="007C0956" w:rsidRDefault="0052236F" w:rsidP="004F6BAE">
            <w:r w:rsidRPr="007C0956">
              <w:t>IL10RA</w:t>
            </w:r>
          </w:p>
          <w:p w14:paraId="23EE8E37" w14:textId="77777777" w:rsidR="0052236F" w:rsidRPr="007C0956" w:rsidRDefault="0052236F" w:rsidP="004F6BAE">
            <w:r w:rsidRPr="007C0956">
              <w:t>IL12RB1</w:t>
            </w:r>
          </w:p>
          <w:p w14:paraId="11D29C37" w14:textId="77777777" w:rsidR="0052236F" w:rsidRPr="007C0956" w:rsidRDefault="0052236F" w:rsidP="004F6BAE">
            <w:r w:rsidRPr="007C0956">
              <w:t>IL12RB2</w:t>
            </w:r>
          </w:p>
          <w:p w14:paraId="57BFA15A" w14:textId="77777777" w:rsidR="0052236F" w:rsidRPr="007C0956" w:rsidRDefault="0052236F" w:rsidP="004F6BAE">
            <w:r w:rsidRPr="007C0956">
              <w:t>IL13RA1</w:t>
            </w:r>
          </w:p>
          <w:p w14:paraId="6D9DDC73" w14:textId="77777777" w:rsidR="0052236F" w:rsidRPr="007C0956" w:rsidRDefault="0052236F" w:rsidP="004F6BAE">
            <w:r w:rsidRPr="007C0956">
              <w:t>IL15</w:t>
            </w:r>
          </w:p>
          <w:p w14:paraId="5C1F110D" w14:textId="77777777" w:rsidR="0052236F" w:rsidRPr="007C0956" w:rsidRDefault="0052236F" w:rsidP="004F6BAE">
            <w:r w:rsidRPr="007C0956">
              <w:t>IL15RA</w:t>
            </w:r>
          </w:p>
          <w:p w14:paraId="2EDE0181" w14:textId="77777777" w:rsidR="0052236F" w:rsidRPr="007C0956" w:rsidRDefault="0052236F" w:rsidP="004F6BAE">
            <w:r w:rsidRPr="007C0956">
              <w:t>IL16</w:t>
            </w:r>
          </w:p>
          <w:p w14:paraId="15EC8D47" w14:textId="77777777" w:rsidR="0052236F" w:rsidRPr="007C0956" w:rsidRDefault="0052236F" w:rsidP="004F6BAE">
            <w:r w:rsidRPr="007C0956">
              <w:t>IL17F</w:t>
            </w:r>
          </w:p>
          <w:p w14:paraId="2EF4A759" w14:textId="77777777" w:rsidR="0052236F" w:rsidRPr="007C0956" w:rsidRDefault="0052236F" w:rsidP="004F6BAE">
            <w:r w:rsidRPr="007C0956">
              <w:t>IL17RA</w:t>
            </w:r>
          </w:p>
          <w:p w14:paraId="7AC4D0E7" w14:textId="77777777" w:rsidR="0052236F" w:rsidRPr="007C0956" w:rsidRDefault="0052236F" w:rsidP="004F6BAE">
            <w:r w:rsidRPr="007C0956">
              <w:t>IL17RB</w:t>
            </w:r>
          </w:p>
          <w:p w14:paraId="6B8F2A5F" w14:textId="77777777" w:rsidR="0052236F" w:rsidRPr="007C0956" w:rsidRDefault="0052236F" w:rsidP="004F6BAE">
            <w:r w:rsidRPr="007C0956">
              <w:t>IL18</w:t>
            </w:r>
          </w:p>
          <w:p w14:paraId="6E597379" w14:textId="77777777" w:rsidR="0052236F" w:rsidRPr="007C0956" w:rsidRDefault="0052236F" w:rsidP="004F6BAE">
            <w:r w:rsidRPr="007C0956">
              <w:t>IL19</w:t>
            </w:r>
          </w:p>
          <w:p w14:paraId="78AFD79F" w14:textId="77777777" w:rsidR="0052236F" w:rsidRPr="007C0956" w:rsidRDefault="0052236F" w:rsidP="004F6BAE">
            <w:r w:rsidRPr="007C0956">
              <w:t>IL1B</w:t>
            </w:r>
          </w:p>
          <w:p w14:paraId="0CEFF9E8" w14:textId="77777777" w:rsidR="0052236F" w:rsidRPr="007C0956" w:rsidRDefault="0052236F" w:rsidP="004F6BAE">
            <w:r w:rsidRPr="007C0956">
              <w:t>IL1R1</w:t>
            </w:r>
          </w:p>
          <w:p w14:paraId="6D52F898" w14:textId="77777777" w:rsidR="0052236F" w:rsidRPr="007C0956" w:rsidRDefault="0052236F" w:rsidP="004F6BAE">
            <w:r w:rsidRPr="007C0956">
              <w:t>IL1R2</w:t>
            </w:r>
          </w:p>
          <w:p w14:paraId="2317CBB8" w14:textId="77777777" w:rsidR="0052236F" w:rsidRPr="007C0956" w:rsidRDefault="0052236F" w:rsidP="004F6BAE">
            <w:r w:rsidRPr="007C0956">
              <w:t>IL1RAP</w:t>
            </w:r>
          </w:p>
          <w:p w14:paraId="62EF05EB" w14:textId="77777777" w:rsidR="0052236F" w:rsidRPr="007C0956" w:rsidRDefault="0052236F" w:rsidP="004F6BAE">
            <w:r w:rsidRPr="007C0956">
              <w:t>IL1RAPL2</w:t>
            </w:r>
          </w:p>
          <w:p w14:paraId="06C2EB6E" w14:textId="77777777" w:rsidR="0052236F" w:rsidRPr="007C0956" w:rsidRDefault="0052236F" w:rsidP="004F6BAE">
            <w:r w:rsidRPr="007C0956">
              <w:t>IL1RL2</w:t>
            </w:r>
          </w:p>
          <w:p w14:paraId="7ECE9361" w14:textId="77777777" w:rsidR="0052236F" w:rsidRPr="007C0956" w:rsidRDefault="0052236F" w:rsidP="004F6BAE">
            <w:r w:rsidRPr="007C0956">
              <w:t>IL1RN</w:t>
            </w:r>
          </w:p>
          <w:p w14:paraId="55F8E7D3" w14:textId="77777777" w:rsidR="0052236F" w:rsidRPr="007C0956" w:rsidRDefault="0052236F" w:rsidP="004F6BAE">
            <w:r w:rsidRPr="007C0956">
              <w:t>IL21R</w:t>
            </w:r>
          </w:p>
          <w:p w14:paraId="48E25F98" w14:textId="77777777" w:rsidR="0052236F" w:rsidRPr="007C0956" w:rsidRDefault="0052236F" w:rsidP="004F6BAE">
            <w:r w:rsidRPr="007C0956">
              <w:t>IL22</w:t>
            </w:r>
          </w:p>
          <w:p w14:paraId="2F7A312C" w14:textId="77777777" w:rsidR="0052236F" w:rsidRPr="007C0956" w:rsidRDefault="0052236F" w:rsidP="004F6BAE">
            <w:r w:rsidRPr="007C0956">
              <w:t>IL22RA1</w:t>
            </w:r>
          </w:p>
          <w:p w14:paraId="7DBD2E7C" w14:textId="77777777" w:rsidR="0052236F" w:rsidRPr="007C0956" w:rsidRDefault="0052236F" w:rsidP="004F6BAE">
            <w:r w:rsidRPr="007C0956">
              <w:t>IL22RA2</w:t>
            </w:r>
          </w:p>
          <w:p w14:paraId="5DAD5284" w14:textId="77777777" w:rsidR="0052236F" w:rsidRPr="007C0956" w:rsidRDefault="0052236F" w:rsidP="004F6BAE">
            <w:r w:rsidRPr="007C0956">
              <w:t>IL24</w:t>
            </w:r>
          </w:p>
          <w:p w14:paraId="5D437B60" w14:textId="77777777" w:rsidR="0052236F" w:rsidRPr="007C0956" w:rsidRDefault="0052236F" w:rsidP="004F6BAE">
            <w:r w:rsidRPr="007C0956">
              <w:t>IL27</w:t>
            </w:r>
          </w:p>
          <w:p w14:paraId="00E10186" w14:textId="77777777" w:rsidR="0052236F" w:rsidRPr="007C0956" w:rsidRDefault="0052236F" w:rsidP="004F6BAE">
            <w:r w:rsidRPr="007C0956">
              <w:t>IL2RA</w:t>
            </w:r>
          </w:p>
          <w:p w14:paraId="53041785" w14:textId="77777777" w:rsidR="0052236F" w:rsidRPr="007C0956" w:rsidRDefault="0052236F" w:rsidP="004F6BAE">
            <w:r w:rsidRPr="007C0956">
              <w:t>IL2RB</w:t>
            </w:r>
          </w:p>
          <w:p w14:paraId="5F0718BD" w14:textId="77777777" w:rsidR="0052236F" w:rsidRPr="007C0956" w:rsidRDefault="0052236F" w:rsidP="004F6BAE">
            <w:r w:rsidRPr="007C0956">
              <w:t>IL2RG</w:t>
            </w:r>
          </w:p>
          <w:p w14:paraId="2E4D04A5" w14:textId="77777777" w:rsidR="0052236F" w:rsidRPr="007C0956" w:rsidRDefault="0052236F" w:rsidP="004F6BAE">
            <w:r w:rsidRPr="007C0956">
              <w:t>IL32</w:t>
            </w:r>
          </w:p>
          <w:p w14:paraId="5BB7FCB1" w14:textId="77777777" w:rsidR="0052236F" w:rsidRPr="007C0956" w:rsidRDefault="0052236F" w:rsidP="004F6BAE">
            <w:r w:rsidRPr="007C0956">
              <w:t>IL34</w:t>
            </w:r>
          </w:p>
          <w:p w14:paraId="3C65E878" w14:textId="77777777" w:rsidR="0052236F" w:rsidRPr="007C0956" w:rsidRDefault="0052236F" w:rsidP="004F6BAE">
            <w:r w:rsidRPr="007C0956">
              <w:t>IL4R</w:t>
            </w:r>
          </w:p>
          <w:p w14:paraId="2C941917" w14:textId="77777777" w:rsidR="0052236F" w:rsidRPr="007C0956" w:rsidRDefault="0052236F" w:rsidP="004F6BAE">
            <w:r w:rsidRPr="007C0956">
              <w:t>IL5RA</w:t>
            </w:r>
          </w:p>
          <w:p w14:paraId="4893447F" w14:textId="77777777" w:rsidR="0052236F" w:rsidRPr="007C0956" w:rsidRDefault="0052236F" w:rsidP="004F6BAE">
            <w:r w:rsidRPr="007C0956">
              <w:t>IL6R</w:t>
            </w:r>
          </w:p>
          <w:p w14:paraId="54B79E5E" w14:textId="77777777" w:rsidR="0052236F" w:rsidRPr="007C0956" w:rsidRDefault="0052236F" w:rsidP="004F6BAE">
            <w:r w:rsidRPr="007C0956">
              <w:t>IL7R</w:t>
            </w:r>
          </w:p>
          <w:p w14:paraId="23435B02" w14:textId="77777777" w:rsidR="0052236F" w:rsidRPr="007C0956" w:rsidRDefault="0052236F" w:rsidP="004F6BAE">
            <w:r w:rsidRPr="007C0956">
              <w:t>ILF3</w:t>
            </w:r>
          </w:p>
          <w:p w14:paraId="6A0733EA" w14:textId="77777777" w:rsidR="0052236F" w:rsidRPr="007C0956" w:rsidRDefault="0052236F" w:rsidP="004F6BAE">
            <w:r w:rsidRPr="007C0956">
              <w:t>IRAK1</w:t>
            </w:r>
          </w:p>
          <w:p w14:paraId="315F9032" w14:textId="77777777" w:rsidR="0052236F" w:rsidRPr="007C0956" w:rsidRDefault="0052236F" w:rsidP="004F6BAE">
            <w:r w:rsidRPr="007C0956">
              <w:t>IRAK2</w:t>
            </w:r>
          </w:p>
          <w:p w14:paraId="3A2B8F21" w14:textId="77777777" w:rsidR="0052236F" w:rsidRPr="007C0956" w:rsidRDefault="0052236F" w:rsidP="004F6BAE">
            <w:r w:rsidRPr="007C0956">
              <w:lastRenderedPageBreak/>
              <w:t>IRF4</w:t>
            </w:r>
          </w:p>
          <w:p w14:paraId="341EAAF9" w14:textId="77777777" w:rsidR="0052236F" w:rsidRPr="007C0956" w:rsidRDefault="0052236F" w:rsidP="004F6BAE">
            <w:r w:rsidRPr="007C0956">
              <w:t>IRF5</w:t>
            </w:r>
          </w:p>
        </w:tc>
      </w:tr>
      <w:tr w:rsidR="0052236F" w:rsidRPr="007C0956" w14:paraId="2E999002" w14:textId="77777777" w:rsidTr="004F6BAE">
        <w:tc>
          <w:tcPr>
            <w:tcW w:w="9350" w:type="dxa"/>
            <w:gridSpan w:val="5"/>
          </w:tcPr>
          <w:p w14:paraId="5223484D" w14:textId="77777777" w:rsidR="0052236F" w:rsidRPr="007C0956" w:rsidRDefault="0052236F" w:rsidP="004F6BAE">
            <w:r w:rsidRPr="007C0956">
              <w:lastRenderedPageBreak/>
              <w:t>Supplementary Table 1 cont.</w:t>
            </w:r>
          </w:p>
        </w:tc>
      </w:tr>
      <w:tr w:rsidR="0052236F" w:rsidRPr="007C0956" w14:paraId="25D2C24A" w14:textId="77777777" w:rsidTr="004F6BAE">
        <w:tc>
          <w:tcPr>
            <w:tcW w:w="1870" w:type="dxa"/>
          </w:tcPr>
          <w:p w14:paraId="543674FE" w14:textId="77777777" w:rsidR="0052236F" w:rsidRPr="007C0956" w:rsidRDefault="0052236F" w:rsidP="004F6BAE">
            <w:r w:rsidRPr="007C0956">
              <w:t>IRF8</w:t>
            </w:r>
          </w:p>
          <w:p w14:paraId="48330D10" w14:textId="77777777" w:rsidR="0052236F" w:rsidRPr="007C0956" w:rsidRDefault="0052236F" w:rsidP="004F6BAE">
            <w:r w:rsidRPr="007C0956">
              <w:t>ISG20</w:t>
            </w:r>
          </w:p>
          <w:p w14:paraId="69890204" w14:textId="77777777" w:rsidR="0052236F" w:rsidRPr="007C0956" w:rsidRDefault="0052236F" w:rsidP="004F6BAE">
            <w:r w:rsidRPr="007C0956">
              <w:t>ITGA2</w:t>
            </w:r>
          </w:p>
          <w:p w14:paraId="481F402D" w14:textId="77777777" w:rsidR="0052236F" w:rsidRPr="007C0956" w:rsidRDefault="0052236F" w:rsidP="004F6BAE">
            <w:r w:rsidRPr="007C0956">
              <w:t>ITGA4</w:t>
            </w:r>
          </w:p>
          <w:p w14:paraId="71EDC753" w14:textId="77777777" w:rsidR="0052236F" w:rsidRPr="007C0956" w:rsidRDefault="0052236F" w:rsidP="004F6BAE">
            <w:r w:rsidRPr="007C0956">
              <w:t>ITGA5</w:t>
            </w:r>
          </w:p>
          <w:p w14:paraId="4A04B835" w14:textId="77777777" w:rsidR="0052236F" w:rsidRPr="007C0956" w:rsidRDefault="0052236F" w:rsidP="004F6BAE">
            <w:r w:rsidRPr="007C0956">
              <w:t>ITGA6</w:t>
            </w:r>
          </w:p>
          <w:p w14:paraId="321BA93D" w14:textId="77777777" w:rsidR="0052236F" w:rsidRPr="007C0956" w:rsidRDefault="0052236F" w:rsidP="004F6BAE">
            <w:r w:rsidRPr="007C0956">
              <w:t>ITGAL</w:t>
            </w:r>
          </w:p>
          <w:p w14:paraId="6A3856C9" w14:textId="77777777" w:rsidR="0052236F" w:rsidRPr="007C0956" w:rsidRDefault="0052236F" w:rsidP="004F6BAE">
            <w:r w:rsidRPr="007C0956">
              <w:t>ITGAM</w:t>
            </w:r>
          </w:p>
          <w:p w14:paraId="0E663DC1" w14:textId="77777777" w:rsidR="0052236F" w:rsidRPr="007C0956" w:rsidRDefault="0052236F" w:rsidP="004F6BAE">
            <w:r w:rsidRPr="007C0956">
              <w:t>ITGAX</w:t>
            </w:r>
          </w:p>
          <w:p w14:paraId="035BDBB3" w14:textId="77777777" w:rsidR="0052236F" w:rsidRPr="007C0956" w:rsidRDefault="0052236F" w:rsidP="004F6BAE">
            <w:r w:rsidRPr="007C0956">
              <w:t>ITGB2</w:t>
            </w:r>
          </w:p>
          <w:p w14:paraId="7608198C" w14:textId="77777777" w:rsidR="0052236F" w:rsidRPr="007C0956" w:rsidRDefault="0052236F" w:rsidP="004F6BAE">
            <w:r w:rsidRPr="007C0956">
              <w:t>JAK3</w:t>
            </w:r>
          </w:p>
          <w:p w14:paraId="2FC9008E" w14:textId="77777777" w:rsidR="0052236F" w:rsidRPr="007C0956" w:rsidRDefault="0052236F" w:rsidP="004F6BAE">
            <w:r w:rsidRPr="007C0956">
              <w:t>JAM3</w:t>
            </w:r>
          </w:p>
          <w:p w14:paraId="4D270241" w14:textId="77777777" w:rsidR="0052236F" w:rsidRPr="007C0956" w:rsidRDefault="0052236F" w:rsidP="004F6BAE">
            <w:r w:rsidRPr="007C0956">
              <w:t>KIT</w:t>
            </w:r>
          </w:p>
          <w:p w14:paraId="6C8E5A11" w14:textId="77777777" w:rsidR="0052236F" w:rsidRPr="007C0956" w:rsidRDefault="0052236F" w:rsidP="004F6BAE">
            <w:r w:rsidRPr="007C0956">
              <w:t>KLRK1</w:t>
            </w:r>
          </w:p>
          <w:p w14:paraId="2C2231F1" w14:textId="77777777" w:rsidR="0052236F" w:rsidRPr="007C0956" w:rsidRDefault="0052236F" w:rsidP="004F6BAE">
            <w:r w:rsidRPr="007C0956">
              <w:t>LAG3</w:t>
            </w:r>
          </w:p>
          <w:p w14:paraId="36E2B674" w14:textId="77777777" w:rsidR="0052236F" w:rsidRPr="007C0956" w:rsidRDefault="0052236F" w:rsidP="004F6BAE">
            <w:r w:rsidRPr="007C0956">
              <w:t>LAMP2</w:t>
            </w:r>
          </w:p>
          <w:p w14:paraId="327E5A0E" w14:textId="77777777" w:rsidR="0052236F" w:rsidRPr="007C0956" w:rsidRDefault="0052236F" w:rsidP="004F6BAE">
            <w:r w:rsidRPr="007C0956">
              <w:t>LCK</w:t>
            </w:r>
          </w:p>
          <w:p w14:paraId="3451A3BA" w14:textId="77777777" w:rsidR="0052236F" w:rsidRPr="007C0956" w:rsidRDefault="0052236F" w:rsidP="004F6BAE">
            <w:r w:rsidRPr="007C0956">
              <w:t>LCN2</w:t>
            </w:r>
          </w:p>
          <w:p w14:paraId="3B02EBD7" w14:textId="77777777" w:rsidR="0052236F" w:rsidRPr="007C0956" w:rsidRDefault="0052236F" w:rsidP="004F6BAE">
            <w:r w:rsidRPr="007C0956">
              <w:t>LCP1</w:t>
            </w:r>
          </w:p>
          <w:p w14:paraId="7A1E65B4" w14:textId="77777777" w:rsidR="0052236F" w:rsidRPr="007C0956" w:rsidRDefault="0052236F" w:rsidP="004F6BAE">
            <w:r w:rsidRPr="007C0956">
              <w:t>LGALS3</w:t>
            </w:r>
          </w:p>
          <w:p w14:paraId="7B3098FB" w14:textId="77777777" w:rsidR="0052236F" w:rsidRPr="007C0956" w:rsidRDefault="0052236F" w:rsidP="004F6BAE">
            <w:r w:rsidRPr="007C0956">
              <w:t>LILRA1</w:t>
            </w:r>
          </w:p>
          <w:p w14:paraId="1269D949" w14:textId="77777777" w:rsidR="0052236F" w:rsidRPr="007C0956" w:rsidRDefault="0052236F" w:rsidP="004F6BAE">
            <w:r w:rsidRPr="007C0956">
              <w:t>LILRA5</w:t>
            </w:r>
          </w:p>
          <w:p w14:paraId="01C181FE" w14:textId="77777777" w:rsidR="0052236F" w:rsidRPr="007C0956" w:rsidRDefault="0052236F" w:rsidP="004F6BAE">
            <w:r w:rsidRPr="007C0956">
              <w:t>LILRB1</w:t>
            </w:r>
          </w:p>
          <w:p w14:paraId="77A490C9" w14:textId="77777777" w:rsidR="0052236F" w:rsidRPr="007C0956" w:rsidRDefault="0052236F" w:rsidP="004F6BAE">
            <w:r w:rsidRPr="007C0956">
              <w:t>LILRB2</w:t>
            </w:r>
          </w:p>
          <w:p w14:paraId="7F5372F8" w14:textId="77777777" w:rsidR="0052236F" w:rsidRPr="007C0956" w:rsidRDefault="0052236F" w:rsidP="004F6BAE">
            <w:r w:rsidRPr="007C0956">
              <w:t>LILRB3</w:t>
            </w:r>
          </w:p>
          <w:p w14:paraId="3F6E7FEA" w14:textId="77777777" w:rsidR="0052236F" w:rsidRPr="007C0956" w:rsidRDefault="0052236F" w:rsidP="004F6BAE">
            <w:r w:rsidRPr="007C0956">
              <w:t>LRP1</w:t>
            </w:r>
          </w:p>
          <w:p w14:paraId="0D2E1C89" w14:textId="77777777" w:rsidR="0052236F" w:rsidRPr="007C0956" w:rsidRDefault="0052236F" w:rsidP="004F6BAE">
            <w:r w:rsidRPr="007C0956">
              <w:t>LTA</w:t>
            </w:r>
          </w:p>
          <w:p w14:paraId="3D097628" w14:textId="77777777" w:rsidR="0052236F" w:rsidRPr="007C0956" w:rsidRDefault="0052236F" w:rsidP="004F6BAE">
            <w:r w:rsidRPr="007C0956">
              <w:t>LTB</w:t>
            </w:r>
          </w:p>
          <w:p w14:paraId="2F06B3D3" w14:textId="77777777" w:rsidR="0052236F" w:rsidRPr="007C0956" w:rsidRDefault="0052236F" w:rsidP="004F6BAE">
            <w:r w:rsidRPr="007C0956">
              <w:t>LTF</w:t>
            </w:r>
          </w:p>
          <w:p w14:paraId="2F2D7095" w14:textId="77777777" w:rsidR="0052236F" w:rsidRPr="007C0956" w:rsidRDefault="0052236F" w:rsidP="004F6BAE">
            <w:r w:rsidRPr="007C0956">
              <w:t>LY86</w:t>
            </w:r>
          </w:p>
          <w:p w14:paraId="7D44D02D" w14:textId="77777777" w:rsidR="0052236F" w:rsidRPr="007C0956" w:rsidRDefault="0052236F" w:rsidP="004F6BAE">
            <w:r w:rsidRPr="007C0956">
              <w:t>LY9</w:t>
            </w:r>
          </w:p>
        </w:tc>
        <w:tc>
          <w:tcPr>
            <w:tcW w:w="1870" w:type="dxa"/>
          </w:tcPr>
          <w:p w14:paraId="53F35C90" w14:textId="77777777" w:rsidR="0052236F" w:rsidRPr="007C0956" w:rsidRDefault="0052236F" w:rsidP="004F6BAE">
            <w:r w:rsidRPr="007C0956">
              <w:t>LY96</w:t>
            </w:r>
          </w:p>
          <w:p w14:paraId="3A32D0DC" w14:textId="77777777" w:rsidR="0052236F" w:rsidRPr="007C0956" w:rsidRDefault="0052236F" w:rsidP="004F6BAE">
            <w:r w:rsidRPr="007C0956">
              <w:t>MAF</w:t>
            </w:r>
          </w:p>
          <w:p w14:paraId="4A836BE0" w14:textId="77777777" w:rsidR="0052236F" w:rsidRPr="007C0956" w:rsidRDefault="0052236F" w:rsidP="004F6BAE">
            <w:r w:rsidRPr="007C0956">
              <w:t>MAP2K1</w:t>
            </w:r>
          </w:p>
          <w:p w14:paraId="2ECE560E" w14:textId="77777777" w:rsidR="0052236F" w:rsidRPr="007C0956" w:rsidRDefault="0052236F" w:rsidP="004F6BAE">
            <w:r w:rsidRPr="007C0956">
              <w:t>MAP2K4</w:t>
            </w:r>
          </w:p>
          <w:p w14:paraId="3CC81D38" w14:textId="77777777" w:rsidR="0052236F" w:rsidRPr="007C0956" w:rsidRDefault="0052236F" w:rsidP="004F6BAE">
            <w:r w:rsidRPr="007C0956">
              <w:t>MAP3K5</w:t>
            </w:r>
          </w:p>
          <w:p w14:paraId="6415C7C8" w14:textId="77777777" w:rsidR="0052236F" w:rsidRPr="007C0956" w:rsidRDefault="0052236F" w:rsidP="004F6BAE">
            <w:r w:rsidRPr="007C0956">
              <w:t>MAP3K7</w:t>
            </w:r>
          </w:p>
          <w:p w14:paraId="329E26B6" w14:textId="77777777" w:rsidR="0052236F" w:rsidRPr="007C0956" w:rsidRDefault="0052236F" w:rsidP="004F6BAE">
            <w:r w:rsidRPr="007C0956">
              <w:t>MAPK14</w:t>
            </w:r>
          </w:p>
          <w:p w14:paraId="783FF2E6" w14:textId="77777777" w:rsidR="0052236F" w:rsidRPr="007C0956" w:rsidRDefault="0052236F" w:rsidP="004F6BAE">
            <w:r w:rsidRPr="007C0956">
              <w:t>MARCO</w:t>
            </w:r>
          </w:p>
          <w:p w14:paraId="48565924" w14:textId="77777777" w:rsidR="0052236F" w:rsidRPr="007C0956" w:rsidRDefault="0052236F" w:rsidP="004F6BAE">
            <w:r w:rsidRPr="007C0956">
              <w:t>MASP1</w:t>
            </w:r>
          </w:p>
          <w:p w14:paraId="33A69006" w14:textId="77777777" w:rsidR="0052236F" w:rsidRPr="007C0956" w:rsidRDefault="0052236F" w:rsidP="004F6BAE">
            <w:r w:rsidRPr="007C0956">
              <w:t>MEF2C</w:t>
            </w:r>
          </w:p>
          <w:p w14:paraId="17EFF6C5" w14:textId="77777777" w:rsidR="0052236F" w:rsidRPr="007C0956" w:rsidRDefault="0052236F" w:rsidP="004F6BAE">
            <w:r w:rsidRPr="007C0956">
              <w:t>MEFV</w:t>
            </w:r>
          </w:p>
          <w:p w14:paraId="6BDAAD12" w14:textId="77777777" w:rsidR="0052236F" w:rsidRPr="007C0956" w:rsidRDefault="0052236F" w:rsidP="004F6BAE">
            <w:r w:rsidRPr="007C0956">
              <w:t>MERTK</w:t>
            </w:r>
          </w:p>
          <w:p w14:paraId="3F2E6CA6" w14:textId="77777777" w:rsidR="0052236F" w:rsidRPr="007C0956" w:rsidRDefault="0052236F" w:rsidP="004F6BAE">
            <w:r w:rsidRPr="007C0956">
              <w:t>MFGE8</w:t>
            </w:r>
          </w:p>
          <w:p w14:paraId="730ADF5D" w14:textId="77777777" w:rsidR="0052236F" w:rsidRPr="007C0956" w:rsidRDefault="0052236F" w:rsidP="004F6BAE">
            <w:r w:rsidRPr="007C0956">
              <w:t>MICB</w:t>
            </w:r>
          </w:p>
          <w:p w14:paraId="0327E26F" w14:textId="77777777" w:rsidR="0052236F" w:rsidRPr="007C0956" w:rsidRDefault="0052236F" w:rsidP="004F6BAE">
            <w:r w:rsidRPr="007C0956">
              <w:t>MRC1</w:t>
            </w:r>
          </w:p>
          <w:p w14:paraId="2C266250" w14:textId="77777777" w:rsidR="0052236F" w:rsidRPr="007C0956" w:rsidRDefault="0052236F" w:rsidP="004F6BAE">
            <w:r w:rsidRPr="007C0956">
              <w:t>MS4A1</w:t>
            </w:r>
          </w:p>
          <w:p w14:paraId="5796746D" w14:textId="77777777" w:rsidR="0052236F" w:rsidRPr="007C0956" w:rsidRDefault="0052236F" w:rsidP="004F6BAE">
            <w:r w:rsidRPr="007C0956">
              <w:t>MS4A2</w:t>
            </w:r>
          </w:p>
          <w:p w14:paraId="41FD5084" w14:textId="77777777" w:rsidR="0052236F" w:rsidRPr="007C0956" w:rsidRDefault="0052236F" w:rsidP="004F6BAE">
            <w:r w:rsidRPr="007C0956">
              <w:t>MSR1</w:t>
            </w:r>
          </w:p>
          <w:p w14:paraId="2E06A668" w14:textId="77777777" w:rsidR="0052236F" w:rsidRPr="007C0956" w:rsidRDefault="0052236F" w:rsidP="004F6BAE">
            <w:r w:rsidRPr="007C0956">
              <w:t>MYD88</w:t>
            </w:r>
          </w:p>
          <w:p w14:paraId="502A9E13" w14:textId="77777777" w:rsidR="0052236F" w:rsidRPr="007C0956" w:rsidRDefault="0052236F" w:rsidP="004F6BAE">
            <w:r w:rsidRPr="007C0956">
              <w:t>NCAM1</w:t>
            </w:r>
          </w:p>
          <w:p w14:paraId="0DFF24E2" w14:textId="77777777" w:rsidR="0052236F" w:rsidRPr="007C0956" w:rsidRDefault="0052236F" w:rsidP="004F6BAE">
            <w:r w:rsidRPr="007C0956">
              <w:t>NCR1</w:t>
            </w:r>
          </w:p>
          <w:p w14:paraId="1036ADBF" w14:textId="77777777" w:rsidR="0052236F" w:rsidRPr="007C0956" w:rsidRDefault="0052236F" w:rsidP="004F6BAE">
            <w:r w:rsidRPr="007C0956">
              <w:t>NFATC1</w:t>
            </w:r>
          </w:p>
          <w:p w14:paraId="1CB44258" w14:textId="77777777" w:rsidR="0052236F" w:rsidRPr="007C0956" w:rsidRDefault="0052236F" w:rsidP="004F6BAE">
            <w:r w:rsidRPr="007C0956">
              <w:t>NFATC4</w:t>
            </w:r>
          </w:p>
          <w:p w14:paraId="4A61E829" w14:textId="77777777" w:rsidR="0052236F" w:rsidRPr="007C0956" w:rsidRDefault="0052236F" w:rsidP="004F6BAE">
            <w:r w:rsidRPr="007C0956">
              <w:t>NLRP3</w:t>
            </w:r>
          </w:p>
          <w:p w14:paraId="29143D98" w14:textId="77777777" w:rsidR="0052236F" w:rsidRPr="007C0956" w:rsidRDefault="0052236F" w:rsidP="004F6BAE">
            <w:r w:rsidRPr="007C0956">
              <w:t>NOD2</w:t>
            </w:r>
          </w:p>
          <w:p w14:paraId="088BBBC0" w14:textId="77777777" w:rsidR="0052236F" w:rsidRPr="007C0956" w:rsidRDefault="0052236F" w:rsidP="004F6BAE">
            <w:r w:rsidRPr="007C0956">
              <w:t>NOTCH1</w:t>
            </w:r>
          </w:p>
          <w:p w14:paraId="73AE6BD2" w14:textId="77777777" w:rsidR="0052236F" w:rsidRPr="007C0956" w:rsidRDefault="0052236F" w:rsidP="004F6BAE">
            <w:r w:rsidRPr="007C0956">
              <w:t>NT5E</w:t>
            </w:r>
          </w:p>
          <w:p w14:paraId="056B448A" w14:textId="77777777" w:rsidR="0052236F" w:rsidRPr="007C0956" w:rsidRDefault="0052236F" w:rsidP="004F6BAE">
            <w:r w:rsidRPr="007C0956">
              <w:t>NUP107</w:t>
            </w:r>
          </w:p>
          <w:p w14:paraId="7F310F50" w14:textId="77777777" w:rsidR="0052236F" w:rsidRPr="007C0956" w:rsidRDefault="0052236F" w:rsidP="004F6BAE">
            <w:r w:rsidRPr="007C0956">
              <w:t>PBK</w:t>
            </w:r>
          </w:p>
          <w:p w14:paraId="18255E36" w14:textId="77777777" w:rsidR="0052236F" w:rsidRPr="007C0956" w:rsidRDefault="0052236F" w:rsidP="004F6BAE">
            <w:r w:rsidRPr="007C0956">
              <w:t>PDCD1</w:t>
            </w:r>
          </w:p>
          <w:p w14:paraId="6C9BF1B1" w14:textId="77777777" w:rsidR="0052236F" w:rsidRPr="007C0956" w:rsidRDefault="0052236F" w:rsidP="004F6BAE">
            <w:r w:rsidRPr="007C0956">
              <w:t>PDCD1LG2</w:t>
            </w:r>
          </w:p>
        </w:tc>
        <w:tc>
          <w:tcPr>
            <w:tcW w:w="1870" w:type="dxa"/>
          </w:tcPr>
          <w:p w14:paraId="3593F65B" w14:textId="77777777" w:rsidR="0052236F" w:rsidRPr="007C0956" w:rsidRDefault="0052236F" w:rsidP="004F6BAE">
            <w:r w:rsidRPr="007C0956">
              <w:t>PDGFC</w:t>
            </w:r>
          </w:p>
          <w:p w14:paraId="085EDFFF" w14:textId="77777777" w:rsidR="0052236F" w:rsidRPr="007C0956" w:rsidRDefault="0052236F" w:rsidP="004F6BAE">
            <w:r w:rsidRPr="007C0956">
              <w:t>PDGFRB</w:t>
            </w:r>
          </w:p>
          <w:p w14:paraId="3AC3F26F" w14:textId="77777777" w:rsidR="0052236F" w:rsidRPr="007C0956" w:rsidRDefault="0052236F" w:rsidP="004F6BAE">
            <w:r w:rsidRPr="007C0956">
              <w:t>PIK3CD</w:t>
            </w:r>
          </w:p>
          <w:p w14:paraId="0A385A07" w14:textId="77777777" w:rsidR="0052236F" w:rsidRPr="007C0956" w:rsidRDefault="0052236F" w:rsidP="004F6BAE">
            <w:r w:rsidRPr="007C0956">
              <w:t>PLA2G1B</w:t>
            </w:r>
          </w:p>
          <w:p w14:paraId="2EE27FE2" w14:textId="77777777" w:rsidR="0052236F" w:rsidRPr="007C0956" w:rsidRDefault="0052236F" w:rsidP="004F6BAE">
            <w:r w:rsidRPr="007C0956">
              <w:t>PLAU</w:t>
            </w:r>
          </w:p>
          <w:p w14:paraId="4250C390" w14:textId="77777777" w:rsidR="0052236F" w:rsidRPr="007C0956" w:rsidRDefault="0052236F" w:rsidP="004F6BAE">
            <w:r w:rsidRPr="007C0956">
              <w:t>PLAUR</w:t>
            </w:r>
          </w:p>
          <w:p w14:paraId="2F6B4993" w14:textId="77777777" w:rsidR="0052236F" w:rsidRPr="007C0956" w:rsidRDefault="0052236F" w:rsidP="004F6BAE">
            <w:r w:rsidRPr="007C0956">
              <w:t>PNMA1</w:t>
            </w:r>
          </w:p>
          <w:p w14:paraId="41F25336" w14:textId="77777777" w:rsidR="0052236F" w:rsidRPr="007C0956" w:rsidRDefault="0052236F" w:rsidP="004F6BAE">
            <w:r w:rsidRPr="007C0956">
              <w:t>POU2F2</w:t>
            </w:r>
          </w:p>
          <w:p w14:paraId="086F0B0C" w14:textId="77777777" w:rsidR="0052236F" w:rsidRPr="007C0956" w:rsidRDefault="0052236F" w:rsidP="004F6BAE">
            <w:r w:rsidRPr="007C0956">
              <w:t>PPARG</w:t>
            </w:r>
          </w:p>
          <w:p w14:paraId="27078954" w14:textId="77777777" w:rsidR="0052236F" w:rsidRPr="007C0956" w:rsidRDefault="0052236F" w:rsidP="004F6BAE">
            <w:r w:rsidRPr="007C0956">
              <w:t>PRAME</w:t>
            </w:r>
          </w:p>
          <w:p w14:paraId="672C174E" w14:textId="77777777" w:rsidR="0052236F" w:rsidRPr="007C0956" w:rsidRDefault="0052236F" w:rsidP="004F6BAE">
            <w:r w:rsidRPr="007C0956">
              <w:t>PRF1</w:t>
            </w:r>
          </w:p>
          <w:p w14:paraId="21870998" w14:textId="77777777" w:rsidR="0052236F" w:rsidRPr="007C0956" w:rsidRDefault="0052236F" w:rsidP="004F6BAE">
            <w:r w:rsidRPr="007C0956">
              <w:t>PRKCD</w:t>
            </w:r>
          </w:p>
          <w:p w14:paraId="5487C22B" w14:textId="77777777" w:rsidR="0052236F" w:rsidRPr="007C0956" w:rsidRDefault="0052236F" w:rsidP="004F6BAE">
            <w:r w:rsidRPr="007C0956">
              <w:t>PRKCE</w:t>
            </w:r>
          </w:p>
          <w:p w14:paraId="7730BD11" w14:textId="77777777" w:rsidR="0052236F" w:rsidRPr="007C0956" w:rsidRDefault="0052236F" w:rsidP="004F6BAE">
            <w:r w:rsidRPr="007C0956">
              <w:t>PSMB7</w:t>
            </w:r>
          </w:p>
          <w:p w14:paraId="23D22007" w14:textId="77777777" w:rsidR="0052236F" w:rsidRPr="007C0956" w:rsidRDefault="0052236F" w:rsidP="004F6BAE">
            <w:r w:rsidRPr="007C0956">
              <w:t>PSMB8</w:t>
            </w:r>
          </w:p>
          <w:p w14:paraId="4F2360EB" w14:textId="77777777" w:rsidR="0052236F" w:rsidRPr="007C0956" w:rsidRDefault="0052236F" w:rsidP="004F6BAE">
            <w:r w:rsidRPr="007C0956">
              <w:t>PSMB9</w:t>
            </w:r>
          </w:p>
          <w:p w14:paraId="1B49EFF0" w14:textId="77777777" w:rsidR="0052236F" w:rsidRPr="007C0956" w:rsidRDefault="0052236F" w:rsidP="004F6BAE">
            <w:r w:rsidRPr="007C0956">
              <w:t>PTPRC</w:t>
            </w:r>
          </w:p>
          <w:p w14:paraId="7E86987C" w14:textId="77777777" w:rsidR="0052236F" w:rsidRPr="007C0956" w:rsidRDefault="0052236F" w:rsidP="004F6BAE">
            <w:r w:rsidRPr="007C0956">
              <w:t>RELB</w:t>
            </w:r>
          </w:p>
          <w:p w14:paraId="0C94C622" w14:textId="77777777" w:rsidR="0052236F" w:rsidRPr="007C0956" w:rsidRDefault="0052236F" w:rsidP="004F6BAE">
            <w:r w:rsidRPr="007C0956">
              <w:t>REPS1</w:t>
            </w:r>
          </w:p>
          <w:p w14:paraId="4281CE35" w14:textId="77777777" w:rsidR="0052236F" w:rsidRPr="007C0956" w:rsidRDefault="0052236F" w:rsidP="004F6BAE">
            <w:r w:rsidRPr="007C0956">
              <w:t>RRAD</w:t>
            </w:r>
          </w:p>
          <w:p w14:paraId="08D0A884" w14:textId="77777777" w:rsidR="0052236F" w:rsidRPr="007C0956" w:rsidRDefault="0052236F" w:rsidP="004F6BAE">
            <w:r w:rsidRPr="007C0956">
              <w:t>RUNX3</w:t>
            </w:r>
          </w:p>
          <w:p w14:paraId="47DD7A96" w14:textId="77777777" w:rsidR="0052236F" w:rsidRPr="007C0956" w:rsidRDefault="0052236F" w:rsidP="004F6BAE">
            <w:r w:rsidRPr="007C0956">
              <w:t>S100A12</w:t>
            </w:r>
          </w:p>
          <w:p w14:paraId="16B4B3E5" w14:textId="77777777" w:rsidR="0052236F" w:rsidRPr="007C0956" w:rsidRDefault="0052236F" w:rsidP="004F6BAE">
            <w:r w:rsidRPr="007C0956">
              <w:t>S100A7</w:t>
            </w:r>
          </w:p>
          <w:p w14:paraId="2D662525" w14:textId="77777777" w:rsidR="0052236F" w:rsidRPr="007C0956" w:rsidRDefault="0052236F" w:rsidP="004F6BAE">
            <w:r w:rsidRPr="007C0956">
              <w:t>S100A8</w:t>
            </w:r>
          </w:p>
          <w:p w14:paraId="42ABC4D3" w14:textId="77777777" w:rsidR="0052236F" w:rsidRPr="007C0956" w:rsidRDefault="0052236F" w:rsidP="004F6BAE">
            <w:r w:rsidRPr="007C0956">
              <w:t>SAA1</w:t>
            </w:r>
          </w:p>
          <w:p w14:paraId="52AA97F6" w14:textId="77777777" w:rsidR="0052236F" w:rsidRPr="007C0956" w:rsidRDefault="0052236F" w:rsidP="004F6BAE">
            <w:r w:rsidRPr="007C0956">
              <w:t>SBNO2</w:t>
            </w:r>
          </w:p>
          <w:p w14:paraId="759492E1" w14:textId="77777777" w:rsidR="0052236F" w:rsidRPr="007C0956" w:rsidRDefault="0052236F" w:rsidP="004F6BAE">
            <w:r w:rsidRPr="007C0956">
              <w:t>SELL</w:t>
            </w:r>
          </w:p>
          <w:p w14:paraId="5FD3ABC3" w14:textId="77777777" w:rsidR="0052236F" w:rsidRPr="007C0956" w:rsidRDefault="0052236F" w:rsidP="004F6BAE">
            <w:r w:rsidRPr="007C0956">
              <w:t>SELPLG</w:t>
            </w:r>
          </w:p>
          <w:p w14:paraId="56713294" w14:textId="77777777" w:rsidR="0052236F" w:rsidRPr="007C0956" w:rsidRDefault="0052236F" w:rsidP="004F6BAE">
            <w:r w:rsidRPr="007C0956">
              <w:t>SERPINB2</w:t>
            </w:r>
          </w:p>
          <w:p w14:paraId="4FAE3055" w14:textId="77777777" w:rsidR="0052236F" w:rsidRPr="007C0956" w:rsidRDefault="0052236F" w:rsidP="004F6BAE">
            <w:r w:rsidRPr="007C0956">
              <w:t>SERPING1</w:t>
            </w:r>
          </w:p>
          <w:p w14:paraId="6880FB2D" w14:textId="77777777" w:rsidR="0052236F" w:rsidRPr="007C0956" w:rsidRDefault="0052236F" w:rsidP="004F6BAE">
            <w:r w:rsidRPr="007C0956">
              <w:t>SH2B2</w:t>
            </w:r>
          </w:p>
        </w:tc>
        <w:tc>
          <w:tcPr>
            <w:tcW w:w="1870" w:type="dxa"/>
          </w:tcPr>
          <w:p w14:paraId="3730E66F" w14:textId="77777777" w:rsidR="0052236F" w:rsidRPr="007C0956" w:rsidRDefault="0052236F" w:rsidP="004F6BAE">
            <w:r w:rsidRPr="007C0956">
              <w:t>SIGIRR</w:t>
            </w:r>
          </w:p>
          <w:p w14:paraId="6A04F82E" w14:textId="77777777" w:rsidR="0052236F" w:rsidRPr="007C0956" w:rsidRDefault="0052236F" w:rsidP="004F6BAE">
            <w:r w:rsidRPr="007C0956">
              <w:t>SIGLEC1</w:t>
            </w:r>
          </w:p>
          <w:p w14:paraId="5BB1DDF7" w14:textId="77777777" w:rsidR="0052236F" w:rsidRPr="007C0956" w:rsidRDefault="0052236F" w:rsidP="004F6BAE">
            <w:r w:rsidRPr="007C0956">
              <w:t>SLAMF1</w:t>
            </w:r>
          </w:p>
          <w:p w14:paraId="519D4417" w14:textId="77777777" w:rsidR="0052236F" w:rsidRPr="007C0956" w:rsidRDefault="0052236F" w:rsidP="004F6BAE">
            <w:r w:rsidRPr="007C0956">
              <w:t>SLAMF7</w:t>
            </w:r>
          </w:p>
          <w:p w14:paraId="194A0DC2" w14:textId="77777777" w:rsidR="0052236F" w:rsidRPr="007C0956" w:rsidRDefault="0052236F" w:rsidP="004F6BAE">
            <w:r w:rsidRPr="007C0956">
              <w:t>SLC11A1</w:t>
            </w:r>
          </w:p>
          <w:p w14:paraId="48FE986D" w14:textId="77777777" w:rsidR="0052236F" w:rsidRPr="007C0956" w:rsidRDefault="0052236F" w:rsidP="004F6BAE">
            <w:r w:rsidRPr="007C0956">
              <w:t>SMAD3</w:t>
            </w:r>
          </w:p>
          <w:p w14:paraId="6A2A7C57" w14:textId="77777777" w:rsidR="0052236F" w:rsidRPr="007C0956" w:rsidRDefault="0052236F" w:rsidP="004F6BAE">
            <w:r w:rsidRPr="007C0956">
              <w:t>SMPD3</w:t>
            </w:r>
          </w:p>
          <w:p w14:paraId="7AF10146" w14:textId="77777777" w:rsidR="0052236F" w:rsidRPr="007C0956" w:rsidRDefault="0052236F" w:rsidP="004F6BAE">
            <w:r w:rsidRPr="007C0956">
              <w:t>SOCS1</w:t>
            </w:r>
          </w:p>
          <w:p w14:paraId="0ACADB4F" w14:textId="77777777" w:rsidR="0052236F" w:rsidRPr="007C0956" w:rsidRDefault="0052236F" w:rsidP="004F6BAE">
            <w:r w:rsidRPr="007C0956">
              <w:t>SPINK5</w:t>
            </w:r>
          </w:p>
          <w:p w14:paraId="234C295D" w14:textId="77777777" w:rsidR="0052236F" w:rsidRPr="007C0956" w:rsidRDefault="0052236F" w:rsidP="004F6BAE">
            <w:r w:rsidRPr="007C0956">
              <w:t>SPN</w:t>
            </w:r>
          </w:p>
          <w:p w14:paraId="3BDB8916" w14:textId="77777777" w:rsidR="0052236F" w:rsidRPr="007C0956" w:rsidRDefault="0052236F" w:rsidP="004F6BAE">
            <w:r w:rsidRPr="007C0956">
              <w:t>SPO11</w:t>
            </w:r>
          </w:p>
          <w:p w14:paraId="7026E296" w14:textId="77777777" w:rsidR="0052236F" w:rsidRPr="007C0956" w:rsidRDefault="0052236F" w:rsidP="004F6BAE">
            <w:r w:rsidRPr="007C0956">
              <w:t>SPP1</w:t>
            </w:r>
          </w:p>
          <w:p w14:paraId="1ECF8D47" w14:textId="77777777" w:rsidR="0052236F" w:rsidRPr="007C0956" w:rsidRDefault="0052236F" w:rsidP="004F6BAE">
            <w:r w:rsidRPr="007C0956">
              <w:t>STAT3</w:t>
            </w:r>
          </w:p>
          <w:p w14:paraId="1B6BAF24" w14:textId="77777777" w:rsidR="0052236F" w:rsidRPr="007C0956" w:rsidRDefault="0052236F" w:rsidP="004F6BAE">
            <w:r w:rsidRPr="007C0956">
              <w:t>STAT4</w:t>
            </w:r>
          </w:p>
          <w:p w14:paraId="0D2AC376" w14:textId="77777777" w:rsidR="0052236F" w:rsidRPr="007C0956" w:rsidRDefault="0052236F" w:rsidP="004F6BAE">
            <w:r w:rsidRPr="007C0956">
              <w:t>SYT17</w:t>
            </w:r>
          </w:p>
          <w:p w14:paraId="3C992F01" w14:textId="77777777" w:rsidR="0052236F" w:rsidRPr="007C0956" w:rsidRDefault="0052236F" w:rsidP="004F6BAE">
            <w:r w:rsidRPr="007C0956">
              <w:t>TAP1</w:t>
            </w:r>
          </w:p>
          <w:p w14:paraId="5BAD087C" w14:textId="77777777" w:rsidR="0052236F" w:rsidRPr="007C0956" w:rsidRDefault="0052236F" w:rsidP="004F6BAE">
            <w:r w:rsidRPr="007C0956">
              <w:t>TAP2</w:t>
            </w:r>
          </w:p>
          <w:p w14:paraId="182B760F" w14:textId="77777777" w:rsidR="0052236F" w:rsidRPr="007C0956" w:rsidRDefault="0052236F" w:rsidP="004F6BAE">
            <w:r w:rsidRPr="007C0956">
              <w:t>TBK1</w:t>
            </w:r>
          </w:p>
          <w:p w14:paraId="565CDE56" w14:textId="77777777" w:rsidR="0052236F" w:rsidRPr="007C0956" w:rsidRDefault="0052236F" w:rsidP="004F6BAE">
            <w:r w:rsidRPr="007C0956">
              <w:t>TBX21</w:t>
            </w:r>
          </w:p>
          <w:p w14:paraId="43CA6E9F" w14:textId="77777777" w:rsidR="0052236F" w:rsidRPr="007C0956" w:rsidRDefault="0052236F" w:rsidP="004F6BAE">
            <w:r w:rsidRPr="007C0956">
              <w:t>TCF7</w:t>
            </w:r>
          </w:p>
          <w:p w14:paraId="48029A62" w14:textId="77777777" w:rsidR="0052236F" w:rsidRPr="007C0956" w:rsidRDefault="0052236F" w:rsidP="004F6BAE">
            <w:r w:rsidRPr="007C0956">
              <w:t>THBD</w:t>
            </w:r>
          </w:p>
          <w:p w14:paraId="26E98C87" w14:textId="77777777" w:rsidR="0052236F" w:rsidRPr="007C0956" w:rsidRDefault="0052236F" w:rsidP="004F6BAE">
            <w:r w:rsidRPr="007C0956">
              <w:t>THBS1</w:t>
            </w:r>
          </w:p>
          <w:p w14:paraId="68C0D23C" w14:textId="77777777" w:rsidR="0052236F" w:rsidRPr="007C0956" w:rsidRDefault="0052236F" w:rsidP="004F6BAE">
            <w:r w:rsidRPr="007C0956">
              <w:t>THY1</w:t>
            </w:r>
          </w:p>
          <w:p w14:paraId="484E34AB" w14:textId="77777777" w:rsidR="0052236F" w:rsidRPr="007C0956" w:rsidRDefault="0052236F" w:rsidP="004F6BAE">
            <w:r w:rsidRPr="007C0956">
              <w:t>TIRAP</w:t>
            </w:r>
          </w:p>
          <w:p w14:paraId="7B475B09" w14:textId="77777777" w:rsidR="0052236F" w:rsidRPr="007C0956" w:rsidRDefault="0052236F" w:rsidP="004F6BAE">
            <w:r w:rsidRPr="007C0956">
              <w:t>TLR1</w:t>
            </w:r>
          </w:p>
          <w:p w14:paraId="7B7C5D14" w14:textId="77777777" w:rsidR="0052236F" w:rsidRPr="007C0956" w:rsidRDefault="0052236F" w:rsidP="004F6BAE">
            <w:r w:rsidRPr="007C0956">
              <w:t>TLR2</w:t>
            </w:r>
          </w:p>
          <w:p w14:paraId="6D0BCF5C" w14:textId="77777777" w:rsidR="0052236F" w:rsidRPr="007C0956" w:rsidRDefault="0052236F" w:rsidP="004F6BAE">
            <w:r w:rsidRPr="007C0956">
              <w:t>TLR4</w:t>
            </w:r>
          </w:p>
          <w:p w14:paraId="791EE970" w14:textId="77777777" w:rsidR="0052236F" w:rsidRPr="007C0956" w:rsidRDefault="0052236F" w:rsidP="004F6BAE">
            <w:r w:rsidRPr="007C0956">
              <w:t>TLR6</w:t>
            </w:r>
          </w:p>
          <w:p w14:paraId="31EE78FB" w14:textId="77777777" w:rsidR="0052236F" w:rsidRPr="007C0956" w:rsidRDefault="0052236F" w:rsidP="004F6BAE">
            <w:r w:rsidRPr="007C0956">
              <w:t>TLR7</w:t>
            </w:r>
          </w:p>
          <w:p w14:paraId="24A40270" w14:textId="77777777" w:rsidR="0052236F" w:rsidRPr="007C0956" w:rsidRDefault="0052236F" w:rsidP="004F6BAE">
            <w:r w:rsidRPr="007C0956">
              <w:t>TLR8</w:t>
            </w:r>
          </w:p>
          <w:p w14:paraId="42FE4094" w14:textId="77777777" w:rsidR="0052236F" w:rsidRPr="007C0956" w:rsidRDefault="0052236F" w:rsidP="004F6BAE">
            <w:r w:rsidRPr="007C0956">
              <w:t>TLR9</w:t>
            </w:r>
          </w:p>
        </w:tc>
        <w:tc>
          <w:tcPr>
            <w:tcW w:w="1870" w:type="dxa"/>
          </w:tcPr>
          <w:p w14:paraId="2F0048F4" w14:textId="77777777" w:rsidR="0052236F" w:rsidRPr="007C0956" w:rsidRDefault="0052236F" w:rsidP="004F6BAE">
            <w:r w:rsidRPr="007C0956">
              <w:t>TMEFF2</w:t>
            </w:r>
          </w:p>
          <w:p w14:paraId="38FB94A7" w14:textId="77777777" w:rsidR="0052236F" w:rsidRPr="007C0956" w:rsidRDefault="0052236F" w:rsidP="004F6BAE">
            <w:r w:rsidRPr="007C0956">
              <w:t>TNFRSF13B</w:t>
            </w:r>
          </w:p>
          <w:p w14:paraId="2682A69B" w14:textId="77777777" w:rsidR="0052236F" w:rsidRPr="007C0956" w:rsidRDefault="0052236F" w:rsidP="004F6BAE">
            <w:r w:rsidRPr="007C0956">
              <w:t>TNFRSF14</w:t>
            </w:r>
          </w:p>
          <w:p w14:paraId="7D3E5D46" w14:textId="77777777" w:rsidR="0052236F" w:rsidRPr="007C0956" w:rsidRDefault="0052236F" w:rsidP="004F6BAE">
            <w:r w:rsidRPr="007C0956">
              <w:t>TNFRSF17</w:t>
            </w:r>
          </w:p>
          <w:p w14:paraId="5C8D45E2" w14:textId="77777777" w:rsidR="0052236F" w:rsidRPr="007C0956" w:rsidRDefault="0052236F" w:rsidP="004F6BAE">
            <w:r w:rsidRPr="007C0956">
              <w:t>TNFRSF18</w:t>
            </w:r>
          </w:p>
          <w:p w14:paraId="32BEC7E5" w14:textId="77777777" w:rsidR="0052236F" w:rsidRPr="007C0956" w:rsidRDefault="0052236F" w:rsidP="004F6BAE">
            <w:r w:rsidRPr="007C0956">
              <w:t>TNFRSF1B</w:t>
            </w:r>
          </w:p>
          <w:p w14:paraId="5C075908" w14:textId="77777777" w:rsidR="0052236F" w:rsidRPr="007C0956" w:rsidRDefault="0052236F" w:rsidP="004F6BAE">
            <w:r w:rsidRPr="007C0956">
              <w:t>TNFRSF4</w:t>
            </w:r>
          </w:p>
          <w:p w14:paraId="20EF74A1" w14:textId="77777777" w:rsidR="0052236F" w:rsidRPr="007C0956" w:rsidRDefault="0052236F" w:rsidP="004F6BAE">
            <w:r w:rsidRPr="007C0956">
              <w:t>TNFRSF8</w:t>
            </w:r>
          </w:p>
          <w:p w14:paraId="1D5A0D79" w14:textId="77777777" w:rsidR="0052236F" w:rsidRPr="007C0956" w:rsidRDefault="0052236F" w:rsidP="004F6BAE">
            <w:r w:rsidRPr="007C0956">
              <w:t>TNFRSF9</w:t>
            </w:r>
          </w:p>
          <w:p w14:paraId="22C38B4A" w14:textId="77777777" w:rsidR="0052236F" w:rsidRPr="007C0956" w:rsidRDefault="0052236F" w:rsidP="004F6BAE">
            <w:r w:rsidRPr="007C0956">
              <w:t>TNFSF10</w:t>
            </w:r>
          </w:p>
          <w:p w14:paraId="42C34F6E" w14:textId="77777777" w:rsidR="0052236F" w:rsidRPr="007C0956" w:rsidRDefault="0052236F" w:rsidP="004F6BAE">
            <w:r w:rsidRPr="007C0956">
              <w:t>TNFSF12</w:t>
            </w:r>
          </w:p>
          <w:p w14:paraId="59CAF59E" w14:textId="77777777" w:rsidR="0052236F" w:rsidRPr="007C0956" w:rsidRDefault="0052236F" w:rsidP="004F6BAE">
            <w:r w:rsidRPr="007C0956">
              <w:t>TNFSF13B</w:t>
            </w:r>
          </w:p>
          <w:p w14:paraId="5A3D9340" w14:textId="77777777" w:rsidR="0052236F" w:rsidRPr="007C0956" w:rsidRDefault="0052236F" w:rsidP="004F6BAE">
            <w:r w:rsidRPr="007C0956">
              <w:t>TNFSF14</w:t>
            </w:r>
          </w:p>
          <w:p w14:paraId="0746EAD3" w14:textId="77777777" w:rsidR="0052236F" w:rsidRPr="007C0956" w:rsidRDefault="0052236F" w:rsidP="004F6BAE">
            <w:r w:rsidRPr="007C0956">
              <w:t>TNFSF4</w:t>
            </w:r>
          </w:p>
          <w:p w14:paraId="46AB5BB2" w14:textId="77777777" w:rsidR="0052236F" w:rsidRPr="007C0956" w:rsidRDefault="0052236F" w:rsidP="004F6BAE">
            <w:r w:rsidRPr="007C0956">
              <w:t>TOLLIP</w:t>
            </w:r>
          </w:p>
          <w:p w14:paraId="36E99A99" w14:textId="77777777" w:rsidR="0052236F" w:rsidRPr="007C0956" w:rsidRDefault="0052236F" w:rsidP="004F6BAE">
            <w:r w:rsidRPr="007C0956">
              <w:t>TPSAB1</w:t>
            </w:r>
          </w:p>
          <w:p w14:paraId="3ADCBEBE" w14:textId="77777777" w:rsidR="0052236F" w:rsidRPr="007C0956" w:rsidRDefault="0052236F" w:rsidP="004F6BAE">
            <w:r w:rsidRPr="007C0956">
              <w:t>TPTE</w:t>
            </w:r>
          </w:p>
          <w:p w14:paraId="418E4CB9" w14:textId="77777777" w:rsidR="0052236F" w:rsidRPr="007C0956" w:rsidRDefault="0052236F" w:rsidP="004F6BAE">
            <w:r w:rsidRPr="007C0956">
              <w:t>TRAF2</w:t>
            </w:r>
          </w:p>
          <w:p w14:paraId="0B223CE9" w14:textId="77777777" w:rsidR="0052236F" w:rsidRPr="007C0956" w:rsidRDefault="0052236F" w:rsidP="004F6BAE">
            <w:r w:rsidRPr="007C0956">
              <w:t>TRAF3</w:t>
            </w:r>
          </w:p>
          <w:p w14:paraId="3B87791B" w14:textId="77777777" w:rsidR="0052236F" w:rsidRPr="007C0956" w:rsidRDefault="0052236F" w:rsidP="004F6BAE">
            <w:r w:rsidRPr="007C0956">
              <w:t>TREM1</w:t>
            </w:r>
          </w:p>
          <w:p w14:paraId="573DDF11" w14:textId="77777777" w:rsidR="0052236F" w:rsidRPr="007C0956" w:rsidRDefault="0052236F" w:rsidP="004F6BAE">
            <w:r w:rsidRPr="007C0956">
              <w:t>TREM2</w:t>
            </w:r>
          </w:p>
          <w:p w14:paraId="7BA37C58" w14:textId="77777777" w:rsidR="0052236F" w:rsidRPr="007C0956" w:rsidRDefault="0052236F" w:rsidP="004F6BAE">
            <w:r w:rsidRPr="007C0956">
              <w:t>TTK</w:t>
            </w:r>
          </w:p>
          <w:p w14:paraId="49E62EC2" w14:textId="77777777" w:rsidR="0052236F" w:rsidRPr="007C0956" w:rsidRDefault="0052236F" w:rsidP="004F6BAE">
            <w:r w:rsidRPr="007C0956">
              <w:t>TXK</w:t>
            </w:r>
          </w:p>
          <w:p w14:paraId="1E9CACCF" w14:textId="77777777" w:rsidR="0052236F" w:rsidRPr="007C0956" w:rsidRDefault="0052236F" w:rsidP="004F6BAE">
            <w:r w:rsidRPr="007C0956">
              <w:t>TXNIP</w:t>
            </w:r>
          </w:p>
          <w:p w14:paraId="7B9E3CFD" w14:textId="77777777" w:rsidR="0052236F" w:rsidRPr="007C0956" w:rsidRDefault="0052236F" w:rsidP="004F6BAE">
            <w:r w:rsidRPr="007C0956">
              <w:t>TYK2</w:t>
            </w:r>
          </w:p>
          <w:p w14:paraId="0096B42B" w14:textId="77777777" w:rsidR="0052236F" w:rsidRPr="007C0956" w:rsidRDefault="0052236F" w:rsidP="004F6BAE">
            <w:r w:rsidRPr="007C0956">
              <w:t>VCAM1</w:t>
            </w:r>
          </w:p>
          <w:p w14:paraId="308A8BA5" w14:textId="77777777" w:rsidR="0052236F" w:rsidRPr="007C0956" w:rsidRDefault="0052236F" w:rsidP="004F6BAE">
            <w:r w:rsidRPr="007C0956">
              <w:t>VEGFA</w:t>
            </w:r>
          </w:p>
          <w:p w14:paraId="4E1C115C" w14:textId="77777777" w:rsidR="0052236F" w:rsidRPr="007C0956" w:rsidRDefault="0052236F" w:rsidP="004F6BAE">
            <w:r w:rsidRPr="007C0956">
              <w:t>ZAP70</w:t>
            </w:r>
          </w:p>
        </w:tc>
      </w:tr>
    </w:tbl>
    <w:p w14:paraId="2174542C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06CDD3CF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21436C0A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32948C2F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07D2A4AB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3703F370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2D9ED5D2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417DB3BA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0E64C9A1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4B97DDE9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1C2904DF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6CAC8E97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0E81C6E6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23B82E16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6BCCD53C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07451CA9" w14:textId="7777777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</w:p>
    <w:p w14:paraId="0169460E" w14:textId="66F31847" w:rsidR="0052236F" w:rsidRPr="007C0956" w:rsidRDefault="0052236F" w:rsidP="0052236F">
      <w:pPr>
        <w:rPr>
          <w:rFonts w:ascii="Times New Roman" w:hAnsi="Times New Roman" w:cs="Times New Roman"/>
          <w:lang w:val="en-US"/>
        </w:rPr>
      </w:pPr>
      <w:r w:rsidRPr="007C0956">
        <w:rPr>
          <w:rFonts w:ascii="Times New Roman" w:hAnsi="Times New Roman" w:cs="Times New Roman"/>
          <w:lang w:val="en-US"/>
        </w:rPr>
        <w:t>Supplementary Tabl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8"/>
        <w:gridCol w:w="1084"/>
        <w:gridCol w:w="1047"/>
        <w:gridCol w:w="1145"/>
        <w:gridCol w:w="1316"/>
        <w:gridCol w:w="1316"/>
        <w:gridCol w:w="1080"/>
      </w:tblGrid>
      <w:tr w:rsidR="000E7058" w:rsidRPr="007C0956" w14:paraId="508BCC5E" w14:textId="77777777" w:rsidTr="000E7058">
        <w:trPr>
          <w:trHeight w:val="302"/>
        </w:trPr>
        <w:tc>
          <w:tcPr>
            <w:tcW w:w="2932" w:type="dxa"/>
          </w:tcPr>
          <w:p w14:paraId="4F30920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Analysis Type:</w:t>
            </w:r>
          </w:p>
        </w:tc>
        <w:tc>
          <w:tcPr>
            <w:tcW w:w="1070" w:type="dxa"/>
            <w:gridSpan w:val="6"/>
          </w:tcPr>
          <w:p w14:paraId="155E2BB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PANTHER Overrepresentation Test (release 20160715)</w:t>
            </w:r>
          </w:p>
        </w:tc>
      </w:tr>
      <w:tr w:rsidR="000E7058" w:rsidRPr="007C0956" w14:paraId="3132DC28" w14:textId="77777777" w:rsidTr="000E7058">
        <w:trPr>
          <w:trHeight w:val="302"/>
        </w:trPr>
        <w:tc>
          <w:tcPr>
            <w:tcW w:w="2932" w:type="dxa"/>
          </w:tcPr>
          <w:p w14:paraId="1E2C004D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Annotation Version and Release Date:</w:t>
            </w:r>
          </w:p>
        </w:tc>
        <w:tc>
          <w:tcPr>
            <w:tcW w:w="1070" w:type="dxa"/>
            <w:gridSpan w:val="4"/>
          </w:tcPr>
          <w:p w14:paraId="19144EC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PANTHER version 11.1 Released 2016-10-24</w:t>
            </w:r>
          </w:p>
        </w:tc>
        <w:tc>
          <w:tcPr>
            <w:tcW w:w="1298" w:type="dxa"/>
          </w:tcPr>
          <w:p w14:paraId="699614D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</w:tcPr>
          <w:p w14:paraId="3DA9ABD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0E7058" w:rsidRPr="007C0956" w14:paraId="6D7F468C" w14:textId="77777777" w:rsidTr="000E7058">
        <w:trPr>
          <w:trHeight w:val="302"/>
        </w:trPr>
        <w:tc>
          <w:tcPr>
            <w:tcW w:w="2932" w:type="dxa"/>
          </w:tcPr>
          <w:p w14:paraId="0734BE15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Analyzed List:</w:t>
            </w:r>
          </w:p>
        </w:tc>
        <w:tc>
          <w:tcPr>
            <w:tcW w:w="1070" w:type="dxa"/>
            <w:gridSpan w:val="2"/>
          </w:tcPr>
          <w:p w14:paraId="0D6CCD0D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77genes (Homo sapiens)</w:t>
            </w:r>
          </w:p>
        </w:tc>
        <w:tc>
          <w:tcPr>
            <w:tcW w:w="1129" w:type="dxa"/>
          </w:tcPr>
          <w:p w14:paraId="6CE1F86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</w:tcPr>
          <w:p w14:paraId="34042E4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</w:tcPr>
          <w:p w14:paraId="1F6F90E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</w:tcPr>
          <w:p w14:paraId="1616386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0E7058" w:rsidRPr="007C0956" w14:paraId="2136F4D1" w14:textId="77777777" w:rsidTr="000E7058">
        <w:trPr>
          <w:trHeight w:val="302"/>
        </w:trPr>
        <w:tc>
          <w:tcPr>
            <w:tcW w:w="2932" w:type="dxa"/>
          </w:tcPr>
          <w:p w14:paraId="46C2555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Reference List:</w:t>
            </w:r>
          </w:p>
        </w:tc>
        <w:tc>
          <w:tcPr>
            <w:tcW w:w="1070" w:type="dxa"/>
            <w:gridSpan w:val="3"/>
          </w:tcPr>
          <w:p w14:paraId="28515E8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Homo sapiens (all genes in database)</w:t>
            </w:r>
          </w:p>
        </w:tc>
        <w:tc>
          <w:tcPr>
            <w:tcW w:w="1298" w:type="dxa"/>
          </w:tcPr>
          <w:p w14:paraId="781442B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</w:tcPr>
          <w:p w14:paraId="3C503C6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</w:tcPr>
          <w:p w14:paraId="6D2AE24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0E7058" w:rsidRPr="007C0956" w14:paraId="58D89478" w14:textId="77777777" w:rsidTr="000E7058">
        <w:trPr>
          <w:trHeight w:val="302"/>
        </w:trPr>
        <w:tc>
          <w:tcPr>
            <w:tcW w:w="2932" w:type="dxa"/>
          </w:tcPr>
          <w:p w14:paraId="545AACB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Bonferroni correction:</w:t>
            </w:r>
          </w:p>
        </w:tc>
        <w:tc>
          <w:tcPr>
            <w:tcW w:w="1070" w:type="dxa"/>
          </w:tcPr>
          <w:p w14:paraId="35A0206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784" w:type="dxa"/>
          </w:tcPr>
          <w:p w14:paraId="5B07CCE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</w:tcPr>
          <w:p w14:paraId="554DCB8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</w:tcPr>
          <w:p w14:paraId="2486110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</w:tcPr>
          <w:p w14:paraId="4647ED3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</w:tcPr>
          <w:p w14:paraId="50654A1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0E7058" w:rsidRPr="007C0956" w14:paraId="39B15768" w14:textId="77777777" w:rsidTr="000E7058">
        <w:trPr>
          <w:trHeight w:val="302"/>
        </w:trPr>
        <w:tc>
          <w:tcPr>
            <w:tcW w:w="2932" w:type="dxa"/>
          </w:tcPr>
          <w:p w14:paraId="07C4B54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Bonferroni count:</w:t>
            </w:r>
          </w:p>
        </w:tc>
        <w:tc>
          <w:tcPr>
            <w:tcW w:w="1070" w:type="dxa"/>
          </w:tcPr>
          <w:p w14:paraId="206C58E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41</w:t>
            </w:r>
          </w:p>
        </w:tc>
        <w:tc>
          <w:tcPr>
            <w:tcW w:w="784" w:type="dxa"/>
          </w:tcPr>
          <w:p w14:paraId="779AD75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</w:tcPr>
          <w:p w14:paraId="0A447E3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</w:tcPr>
          <w:p w14:paraId="00AA309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</w:tcPr>
          <w:p w14:paraId="1C16BDF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</w:tcPr>
          <w:p w14:paraId="2F826D8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0E7058" w:rsidRPr="007C0956" w14:paraId="1746871D" w14:textId="77777777" w:rsidTr="000E7058">
        <w:trPr>
          <w:trHeight w:val="302"/>
        </w:trPr>
        <w:tc>
          <w:tcPr>
            <w:tcW w:w="2932" w:type="dxa"/>
          </w:tcPr>
          <w:p w14:paraId="6373142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PANTHER GO-Slim Biological Process</w:t>
            </w:r>
          </w:p>
        </w:tc>
        <w:tc>
          <w:tcPr>
            <w:tcW w:w="1070" w:type="dxa"/>
          </w:tcPr>
          <w:p w14:paraId="50D9C6F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Homo sapiens - REFLIST (20972)</w:t>
            </w:r>
          </w:p>
        </w:tc>
        <w:tc>
          <w:tcPr>
            <w:tcW w:w="784" w:type="dxa"/>
          </w:tcPr>
          <w:p w14:paraId="4DB373B5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77genes (385)</w:t>
            </w:r>
          </w:p>
        </w:tc>
        <w:tc>
          <w:tcPr>
            <w:tcW w:w="1129" w:type="dxa"/>
          </w:tcPr>
          <w:p w14:paraId="786ACF8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77genes (expected)</w:t>
            </w:r>
          </w:p>
        </w:tc>
        <w:tc>
          <w:tcPr>
            <w:tcW w:w="1298" w:type="dxa"/>
          </w:tcPr>
          <w:p w14:paraId="34A75F2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77genes (over/under)</w:t>
            </w:r>
          </w:p>
        </w:tc>
        <w:tc>
          <w:tcPr>
            <w:tcW w:w="1298" w:type="dxa"/>
          </w:tcPr>
          <w:p w14:paraId="13FA4C8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77genes (fold Enrichment)</w:t>
            </w:r>
          </w:p>
        </w:tc>
        <w:tc>
          <w:tcPr>
            <w:tcW w:w="1065" w:type="dxa"/>
          </w:tcPr>
          <w:p w14:paraId="0456F6C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77genes (P-value)</w:t>
            </w:r>
          </w:p>
        </w:tc>
      </w:tr>
      <w:tr w:rsidR="000E7058" w:rsidRPr="007C0956" w14:paraId="0E0B6ACB" w14:textId="77777777" w:rsidTr="000E7058">
        <w:trPr>
          <w:trHeight w:val="302"/>
        </w:trPr>
        <w:tc>
          <w:tcPr>
            <w:tcW w:w="2932" w:type="dxa"/>
          </w:tcPr>
          <w:p w14:paraId="07BA345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response to interferon-gamma (GO:0034341)</w:t>
            </w:r>
          </w:p>
        </w:tc>
        <w:tc>
          <w:tcPr>
            <w:tcW w:w="1070" w:type="dxa"/>
          </w:tcPr>
          <w:p w14:paraId="0D758D3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84" w:type="dxa"/>
          </w:tcPr>
          <w:p w14:paraId="71B6907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9" w:type="dxa"/>
          </w:tcPr>
          <w:p w14:paraId="03D185F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98" w:type="dxa"/>
          </w:tcPr>
          <w:p w14:paraId="180C3E8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28C6871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065" w:type="dxa"/>
          </w:tcPr>
          <w:p w14:paraId="63389DD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6.92E-13</w:t>
            </w:r>
          </w:p>
        </w:tc>
      </w:tr>
      <w:tr w:rsidR="000E7058" w:rsidRPr="007C0956" w14:paraId="696387EC" w14:textId="77777777" w:rsidTr="000E7058">
        <w:trPr>
          <w:trHeight w:val="302"/>
        </w:trPr>
        <w:tc>
          <w:tcPr>
            <w:tcW w:w="2932" w:type="dxa"/>
          </w:tcPr>
          <w:p w14:paraId="670C97A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antigen processing and presentation of peptide or polysaccharide antigen via MHC class II (GO:0002504)</w:t>
            </w:r>
          </w:p>
        </w:tc>
        <w:tc>
          <w:tcPr>
            <w:tcW w:w="1070" w:type="dxa"/>
          </w:tcPr>
          <w:p w14:paraId="6921E9E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84" w:type="dxa"/>
          </w:tcPr>
          <w:p w14:paraId="5518459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</w:tcPr>
          <w:p w14:paraId="1F33CFC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98" w:type="dxa"/>
          </w:tcPr>
          <w:p w14:paraId="21B62E0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650F9EB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4.98</w:t>
            </w:r>
          </w:p>
        </w:tc>
        <w:tc>
          <w:tcPr>
            <w:tcW w:w="1065" w:type="dxa"/>
          </w:tcPr>
          <w:p w14:paraId="234A030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9.11E-08</w:t>
            </w:r>
          </w:p>
        </w:tc>
      </w:tr>
      <w:tr w:rsidR="000E7058" w:rsidRPr="007C0956" w14:paraId="1566F923" w14:textId="77777777" w:rsidTr="000E7058">
        <w:trPr>
          <w:trHeight w:val="302"/>
        </w:trPr>
        <w:tc>
          <w:tcPr>
            <w:tcW w:w="2932" w:type="dxa"/>
          </w:tcPr>
          <w:p w14:paraId="2A625B2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hemopoiesis (GO:0030097)</w:t>
            </w:r>
          </w:p>
        </w:tc>
        <w:tc>
          <w:tcPr>
            <w:tcW w:w="1070" w:type="dxa"/>
          </w:tcPr>
          <w:p w14:paraId="1A4FA8A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784" w:type="dxa"/>
          </w:tcPr>
          <w:p w14:paraId="7D06056D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9" w:type="dxa"/>
          </w:tcPr>
          <w:p w14:paraId="6B0B22F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298" w:type="dxa"/>
          </w:tcPr>
          <w:p w14:paraId="2549BEB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1927447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3.19</w:t>
            </w:r>
          </w:p>
        </w:tc>
        <w:tc>
          <w:tcPr>
            <w:tcW w:w="1065" w:type="dxa"/>
          </w:tcPr>
          <w:p w14:paraId="127B0B2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56E-16</w:t>
            </w:r>
          </w:p>
        </w:tc>
      </w:tr>
      <w:tr w:rsidR="000E7058" w:rsidRPr="007C0956" w14:paraId="1EC9F2D0" w14:textId="77777777" w:rsidTr="000E7058">
        <w:trPr>
          <w:trHeight w:val="302"/>
        </w:trPr>
        <w:tc>
          <w:tcPr>
            <w:tcW w:w="2932" w:type="dxa"/>
          </w:tcPr>
          <w:p w14:paraId="2A7068C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cytokine-mediated signaling pathway (GO:0019221)</w:t>
            </w:r>
          </w:p>
        </w:tc>
        <w:tc>
          <w:tcPr>
            <w:tcW w:w="1070" w:type="dxa"/>
          </w:tcPr>
          <w:p w14:paraId="356FF1C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784" w:type="dxa"/>
          </w:tcPr>
          <w:p w14:paraId="229A6F0D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129" w:type="dxa"/>
          </w:tcPr>
          <w:p w14:paraId="19A31BD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298" w:type="dxa"/>
          </w:tcPr>
          <w:p w14:paraId="216EEF7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37E4F66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2.76</w:t>
            </w:r>
          </w:p>
        </w:tc>
        <w:tc>
          <w:tcPr>
            <w:tcW w:w="1065" w:type="dxa"/>
          </w:tcPr>
          <w:p w14:paraId="65CDAF4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88E-29</w:t>
            </w:r>
          </w:p>
        </w:tc>
      </w:tr>
      <w:tr w:rsidR="000E7058" w:rsidRPr="007C0956" w14:paraId="5258F6F9" w14:textId="77777777" w:rsidTr="000E7058">
        <w:trPr>
          <w:trHeight w:val="302"/>
        </w:trPr>
        <w:tc>
          <w:tcPr>
            <w:tcW w:w="2932" w:type="dxa"/>
          </w:tcPr>
          <w:p w14:paraId="4474DBF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localization (GO:0051179)</w:t>
            </w:r>
          </w:p>
        </w:tc>
        <w:tc>
          <w:tcPr>
            <w:tcW w:w="1070" w:type="dxa"/>
          </w:tcPr>
          <w:p w14:paraId="5228959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784" w:type="dxa"/>
          </w:tcPr>
          <w:p w14:paraId="79FF6E0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129" w:type="dxa"/>
          </w:tcPr>
          <w:p w14:paraId="572E3C1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298" w:type="dxa"/>
          </w:tcPr>
          <w:p w14:paraId="23C44E4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3CFC6A7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1065" w:type="dxa"/>
          </w:tcPr>
          <w:p w14:paraId="3A8D1B3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6.40E-16</w:t>
            </w:r>
          </w:p>
        </w:tc>
      </w:tr>
      <w:tr w:rsidR="000E7058" w:rsidRPr="007C0956" w14:paraId="1EC2BFA6" w14:textId="77777777" w:rsidTr="000E7058">
        <w:trPr>
          <w:trHeight w:val="302"/>
        </w:trPr>
        <w:tc>
          <w:tcPr>
            <w:tcW w:w="2932" w:type="dxa"/>
          </w:tcPr>
          <w:p w14:paraId="3A0795E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cell proliferation (GO:0008283)</w:t>
            </w:r>
          </w:p>
        </w:tc>
        <w:tc>
          <w:tcPr>
            <w:tcW w:w="1070" w:type="dxa"/>
          </w:tcPr>
          <w:p w14:paraId="500FC5B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784" w:type="dxa"/>
          </w:tcPr>
          <w:p w14:paraId="0821F4A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9" w:type="dxa"/>
          </w:tcPr>
          <w:p w14:paraId="19B349F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298" w:type="dxa"/>
          </w:tcPr>
          <w:p w14:paraId="0E2A45E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06C8845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1065" w:type="dxa"/>
          </w:tcPr>
          <w:p w14:paraId="5589B3C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.79E-17</w:t>
            </w:r>
          </w:p>
        </w:tc>
      </w:tr>
      <w:tr w:rsidR="000E7058" w:rsidRPr="007C0956" w14:paraId="6100EC5B" w14:textId="77777777" w:rsidTr="000E7058">
        <w:trPr>
          <w:trHeight w:val="302"/>
        </w:trPr>
        <w:tc>
          <w:tcPr>
            <w:tcW w:w="2932" w:type="dxa"/>
          </w:tcPr>
          <w:p w14:paraId="303EFB6D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locomotion (GO:0040011)</w:t>
            </w:r>
          </w:p>
        </w:tc>
        <w:tc>
          <w:tcPr>
            <w:tcW w:w="1070" w:type="dxa"/>
          </w:tcPr>
          <w:p w14:paraId="7B40604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784" w:type="dxa"/>
          </w:tcPr>
          <w:p w14:paraId="6FBB9D2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9" w:type="dxa"/>
          </w:tcPr>
          <w:p w14:paraId="0B87BA2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298" w:type="dxa"/>
          </w:tcPr>
          <w:p w14:paraId="70FD48CD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3FDECA1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0.13</w:t>
            </w:r>
          </w:p>
        </w:tc>
        <w:tc>
          <w:tcPr>
            <w:tcW w:w="1065" w:type="dxa"/>
          </w:tcPr>
          <w:p w14:paraId="60FCE59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.27E-17</w:t>
            </w:r>
          </w:p>
        </w:tc>
      </w:tr>
      <w:tr w:rsidR="000E7058" w:rsidRPr="007C0956" w14:paraId="4EA804C9" w14:textId="77777777" w:rsidTr="000E7058">
        <w:trPr>
          <w:trHeight w:val="302"/>
        </w:trPr>
        <w:tc>
          <w:tcPr>
            <w:tcW w:w="2932" w:type="dxa"/>
          </w:tcPr>
          <w:p w14:paraId="7B784DB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cellular defense response (GO:0006968)</w:t>
            </w:r>
          </w:p>
        </w:tc>
        <w:tc>
          <w:tcPr>
            <w:tcW w:w="1070" w:type="dxa"/>
          </w:tcPr>
          <w:p w14:paraId="514ABD4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08</w:t>
            </w:r>
          </w:p>
        </w:tc>
        <w:tc>
          <w:tcPr>
            <w:tcW w:w="784" w:type="dxa"/>
          </w:tcPr>
          <w:p w14:paraId="3B4C051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9" w:type="dxa"/>
          </w:tcPr>
          <w:p w14:paraId="6E6B2075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298" w:type="dxa"/>
          </w:tcPr>
          <w:p w14:paraId="1EC92D0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26D2320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9.17</w:t>
            </w:r>
          </w:p>
        </w:tc>
        <w:tc>
          <w:tcPr>
            <w:tcW w:w="1065" w:type="dxa"/>
          </w:tcPr>
          <w:p w14:paraId="68D5018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72E-20</w:t>
            </w:r>
          </w:p>
        </w:tc>
      </w:tr>
      <w:tr w:rsidR="000E7058" w:rsidRPr="007C0956" w14:paraId="6B4819EB" w14:textId="77777777" w:rsidTr="000E7058">
        <w:trPr>
          <w:trHeight w:val="302"/>
        </w:trPr>
        <w:tc>
          <w:tcPr>
            <w:tcW w:w="2932" w:type="dxa"/>
          </w:tcPr>
          <w:p w14:paraId="1ECC791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natural killer cell activation (GO:0030101)</w:t>
            </w:r>
          </w:p>
        </w:tc>
        <w:tc>
          <w:tcPr>
            <w:tcW w:w="1070" w:type="dxa"/>
          </w:tcPr>
          <w:p w14:paraId="254D908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784" w:type="dxa"/>
          </w:tcPr>
          <w:p w14:paraId="2BADDDC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9" w:type="dxa"/>
          </w:tcPr>
          <w:p w14:paraId="48224CF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98" w:type="dxa"/>
          </w:tcPr>
          <w:p w14:paraId="66EED37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7332E66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065" w:type="dxa"/>
          </w:tcPr>
          <w:p w14:paraId="02BEC2E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05E-04</w:t>
            </w:r>
          </w:p>
        </w:tc>
      </w:tr>
      <w:tr w:rsidR="000E7058" w:rsidRPr="007C0956" w14:paraId="18BCA693" w14:textId="77777777" w:rsidTr="000E7058">
        <w:trPr>
          <w:trHeight w:val="302"/>
        </w:trPr>
        <w:tc>
          <w:tcPr>
            <w:tcW w:w="2932" w:type="dxa"/>
          </w:tcPr>
          <w:p w14:paraId="48172BD5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blood coagulation (GO:0007596)</w:t>
            </w:r>
          </w:p>
        </w:tc>
        <w:tc>
          <w:tcPr>
            <w:tcW w:w="1070" w:type="dxa"/>
          </w:tcPr>
          <w:p w14:paraId="3BF964A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784" w:type="dxa"/>
          </w:tcPr>
          <w:p w14:paraId="6997C93D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9" w:type="dxa"/>
          </w:tcPr>
          <w:p w14:paraId="7F10102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98" w:type="dxa"/>
          </w:tcPr>
          <w:p w14:paraId="2649D1E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7906B4C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7.18</w:t>
            </w:r>
          </w:p>
        </w:tc>
        <w:tc>
          <w:tcPr>
            <w:tcW w:w="1065" w:type="dxa"/>
          </w:tcPr>
          <w:p w14:paraId="11522E0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.51E-05</w:t>
            </w:r>
          </w:p>
        </w:tc>
      </w:tr>
      <w:tr w:rsidR="000E7058" w:rsidRPr="007C0956" w14:paraId="4E07E290" w14:textId="77777777" w:rsidTr="000E7058">
        <w:trPr>
          <w:trHeight w:val="302"/>
        </w:trPr>
        <w:tc>
          <w:tcPr>
            <w:tcW w:w="2932" w:type="dxa"/>
          </w:tcPr>
          <w:p w14:paraId="184F1BB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immune response (GO:0006955)</w:t>
            </w:r>
          </w:p>
        </w:tc>
        <w:tc>
          <w:tcPr>
            <w:tcW w:w="1070" w:type="dxa"/>
          </w:tcPr>
          <w:p w14:paraId="2DE5F0F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75</w:t>
            </w:r>
          </w:p>
        </w:tc>
        <w:tc>
          <w:tcPr>
            <w:tcW w:w="784" w:type="dxa"/>
          </w:tcPr>
          <w:p w14:paraId="6959751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129" w:type="dxa"/>
          </w:tcPr>
          <w:p w14:paraId="27EDD2E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6.88</w:t>
            </w:r>
          </w:p>
        </w:tc>
        <w:tc>
          <w:tcPr>
            <w:tcW w:w="1298" w:type="dxa"/>
          </w:tcPr>
          <w:p w14:paraId="69C03F0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0F3E02D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6.54</w:t>
            </w:r>
          </w:p>
        </w:tc>
        <w:tc>
          <w:tcPr>
            <w:tcW w:w="1065" w:type="dxa"/>
          </w:tcPr>
          <w:p w14:paraId="58FF1CF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.75E-20</w:t>
            </w:r>
          </w:p>
        </w:tc>
      </w:tr>
      <w:tr w:rsidR="000E7058" w:rsidRPr="007C0956" w14:paraId="0D348FC3" w14:textId="77777777" w:rsidTr="000E7058">
        <w:trPr>
          <w:trHeight w:val="302"/>
        </w:trPr>
        <w:tc>
          <w:tcPr>
            <w:tcW w:w="2932" w:type="dxa"/>
          </w:tcPr>
          <w:p w14:paraId="1F8B812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MAPK cascade (GO:0000165)</w:t>
            </w:r>
          </w:p>
        </w:tc>
        <w:tc>
          <w:tcPr>
            <w:tcW w:w="1070" w:type="dxa"/>
          </w:tcPr>
          <w:p w14:paraId="45E7BDD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784" w:type="dxa"/>
          </w:tcPr>
          <w:p w14:paraId="666BC6A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9" w:type="dxa"/>
          </w:tcPr>
          <w:p w14:paraId="4FB1398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1298" w:type="dxa"/>
          </w:tcPr>
          <w:p w14:paraId="5CF7EA3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2DE156D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5.96</w:t>
            </w:r>
          </w:p>
        </w:tc>
        <w:tc>
          <w:tcPr>
            <w:tcW w:w="1065" w:type="dxa"/>
          </w:tcPr>
          <w:p w14:paraId="38CC35B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79E-11</w:t>
            </w:r>
          </w:p>
        </w:tc>
      </w:tr>
      <w:tr w:rsidR="000E7058" w:rsidRPr="007C0956" w14:paraId="716E3AF7" w14:textId="77777777" w:rsidTr="000E7058">
        <w:trPr>
          <w:trHeight w:val="302"/>
        </w:trPr>
        <w:tc>
          <w:tcPr>
            <w:tcW w:w="2932" w:type="dxa"/>
          </w:tcPr>
          <w:p w14:paraId="347BD1C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macrophage activation (GO:0042116)</w:t>
            </w:r>
          </w:p>
        </w:tc>
        <w:tc>
          <w:tcPr>
            <w:tcW w:w="1070" w:type="dxa"/>
          </w:tcPr>
          <w:p w14:paraId="0D2AAF8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784" w:type="dxa"/>
          </w:tcPr>
          <w:p w14:paraId="399BD24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9" w:type="dxa"/>
          </w:tcPr>
          <w:p w14:paraId="29DE2B7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298" w:type="dxa"/>
          </w:tcPr>
          <w:p w14:paraId="4B36F10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15C9E0E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065" w:type="dxa"/>
          </w:tcPr>
          <w:p w14:paraId="7CC6CB3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7.14E-04</w:t>
            </w:r>
          </w:p>
        </w:tc>
      </w:tr>
      <w:tr w:rsidR="000E7058" w:rsidRPr="007C0956" w14:paraId="3A5C6017" w14:textId="77777777" w:rsidTr="000E7058">
        <w:trPr>
          <w:trHeight w:val="302"/>
        </w:trPr>
        <w:tc>
          <w:tcPr>
            <w:tcW w:w="2932" w:type="dxa"/>
          </w:tcPr>
          <w:p w14:paraId="2CD9150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response to external stimulus (GO:0009605)</w:t>
            </w:r>
          </w:p>
        </w:tc>
        <w:tc>
          <w:tcPr>
            <w:tcW w:w="1070" w:type="dxa"/>
          </w:tcPr>
          <w:p w14:paraId="1F08C52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20</w:t>
            </w:r>
          </w:p>
        </w:tc>
        <w:tc>
          <w:tcPr>
            <w:tcW w:w="784" w:type="dxa"/>
          </w:tcPr>
          <w:p w14:paraId="2E7F21B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9" w:type="dxa"/>
          </w:tcPr>
          <w:p w14:paraId="5E3D08B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298" w:type="dxa"/>
          </w:tcPr>
          <w:p w14:paraId="6684979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07B87BC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5.45</w:t>
            </w:r>
          </w:p>
        </w:tc>
        <w:tc>
          <w:tcPr>
            <w:tcW w:w="1065" w:type="dxa"/>
          </w:tcPr>
          <w:p w14:paraId="4B709DA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6.60E-08</w:t>
            </w:r>
          </w:p>
        </w:tc>
      </w:tr>
      <w:tr w:rsidR="000E7058" w:rsidRPr="007C0956" w14:paraId="7AB904E7" w14:textId="77777777" w:rsidTr="000E7058">
        <w:trPr>
          <w:trHeight w:val="302"/>
        </w:trPr>
        <w:tc>
          <w:tcPr>
            <w:tcW w:w="2932" w:type="dxa"/>
          </w:tcPr>
          <w:p w14:paraId="04DF1F1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lastRenderedPageBreak/>
              <w:t>regulation of catalytic activity (GO:0050790)</w:t>
            </w:r>
          </w:p>
        </w:tc>
        <w:tc>
          <w:tcPr>
            <w:tcW w:w="1070" w:type="dxa"/>
          </w:tcPr>
          <w:p w14:paraId="7EB8427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784" w:type="dxa"/>
          </w:tcPr>
          <w:p w14:paraId="7DDAC74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9" w:type="dxa"/>
          </w:tcPr>
          <w:p w14:paraId="4D1B553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298" w:type="dxa"/>
          </w:tcPr>
          <w:p w14:paraId="2CA207C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5F108E5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065" w:type="dxa"/>
          </w:tcPr>
          <w:p w14:paraId="1930A86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.22E-06</w:t>
            </w:r>
          </w:p>
        </w:tc>
      </w:tr>
      <w:tr w:rsidR="000E7058" w:rsidRPr="007C0956" w14:paraId="48F49A0A" w14:textId="77777777" w:rsidTr="000E7058">
        <w:trPr>
          <w:trHeight w:val="302"/>
        </w:trPr>
        <w:tc>
          <w:tcPr>
            <w:tcW w:w="2932" w:type="dxa"/>
          </w:tcPr>
          <w:p w14:paraId="26FE066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B cell mediated immunity (GO:0019724)</w:t>
            </w:r>
          </w:p>
        </w:tc>
        <w:tc>
          <w:tcPr>
            <w:tcW w:w="1070" w:type="dxa"/>
          </w:tcPr>
          <w:p w14:paraId="7A49952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784" w:type="dxa"/>
          </w:tcPr>
          <w:p w14:paraId="73ED032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9" w:type="dxa"/>
          </w:tcPr>
          <w:p w14:paraId="669E589D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298" w:type="dxa"/>
          </w:tcPr>
          <w:p w14:paraId="63BA657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00D3455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065" w:type="dxa"/>
          </w:tcPr>
          <w:p w14:paraId="4417326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61E-05</w:t>
            </w:r>
          </w:p>
        </w:tc>
      </w:tr>
      <w:tr w:rsidR="000E7058" w:rsidRPr="007C0956" w14:paraId="3A60452B" w14:textId="77777777" w:rsidTr="000E7058">
        <w:trPr>
          <w:trHeight w:val="302"/>
        </w:trPr>
        <w:tc>
          <w:tcPr>
            <w:tcW w:w="2932" w:type="dxa"/>
          </w:tcPr>
          <w:p w14:paraId="6AC65F0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complement activation (GO:0006956)</w:t>
            </w:r>
          </w:p>
        </w:tc>
        <w:tc>
          <w:tcPr>
            <w:tcW w:w="1070" w:type="dxa"/>
          </w:tcPr>
          <w:p w14:paraId="573870E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784" w:type="dxa"/>
          </w:tcPr>
          <w:p w14:paraId="2B4F196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9" w:type="dxa"/>
          </w:tcPr>
          <w:p w14:paraId="148EE1C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98" w:type="dxa"/>
          </w:tcPr>
          <w:p w14:paraId="487798A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2F2936C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065" w:type="dxa"/>
          </w:tcPr>
          <w:p w14:paraId="5B2876B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.61E-02</w:t>
            </w:r>
          </w:p>
        </w:tc>
      </w:tr>
      <w:tr w:rsidR="000E7058" w:rsidRPr="007C0956" w14:paraId="57F03A9F" w14:textId="77777777" w:rsidTr="000E7058">
        <w:trPr>
          <w:trHeight w:val="302"/>
        </w:trPr>
        <w:tc>
          <w:tcPr>
            <w:tcW w:w="2932" w:type="dxa"/>
          </w:tcPr>
          <w:p w14:paraId="1A4A5CE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cell-cell adhesion (GO:0016337)</w:t>
            </w:r>
          </w:p>
        </w:tc>
        <w:tc>
          <w:tcPr>
            <w:tcW w:w="1070" w:type="dxa"/>
          </w:tcPr>
          <w:p w14:paraId="31DB2BC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784" w:type="dxa"/>
          </w:tcPr>
          <w:p w14:paraId="402ABED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9" w:type="dxa"/>
          </w:tcPr>
          <w:p w14:paraId="42E91B1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5.6</w:t>
            </w:r>
          </w:p>
        </w:tc>
        <w:tc>
          <w:tcPr>
            <w:tcW w:w="1298" w:type="dxa"/>
          </w:tcPr>
          <w:p w14:paraId="03C2514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50B3C7A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065" w:type="dxa"/>
          </w:tcPr>
          <w:p w14:paraId="1C0070B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13E-05</w:t>
            </w:r>
          </w:p>
        </w:tc>
      </w:tr>
      <w:tr w:rsidR="000E7058" w:rsidRPr="007C0956" w14:paraId="37E84282" w14:textId="77777777" w:rsidTr="000E7058">
        <w:trPr>
          <w:trHeight w:val="302"/>
        </w:trPr>
        <w:tc>
          <w:tcPr>
            <w:tcW w:w="2932" w:type="dxa"/>
          </w:tcPr>
          <w:p w14:paraId="3605DD6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cell adhesion (GO:0007155)</w:t>
            </w:r>
          </w:p>
        </w:tc>
        <w:tc>
          <w:tcPr>
            <w:tcW w:w="1070" w:type="dxa"/>
          </w:tcPr>
          <w:p w14:paraId="1A0C552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784" w:type="dxa"/>
          </w:tcPr>
          <w:p w14:paraId="662B4F45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</w:tcPr>
          <w:p w14:paraId="268CFA5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298" w:type="dxa"/>
          </w:tcPr>
          <w:p w14:paraId="096B864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7D0B735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065" w:type="dxa"/>
          </w:tcPr>
          <w:p w14:paraId="3B549BC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95E-02</w:t>
            </w:r>
          </w:p>
        </w:tc>
      </w:tr>
      <w:tr w:rsidR="000E7058" w:rsidRPr="007C0956" w14:paraId="1A2396F6" w14:textId="77777777" w:rsidTr="000E7058">
        <w:trPr>
          <w:trHeight w:val="302"/>
        </w:trPr>
        <w:tc>
          <w:tcPr>
            <w:tcW w:w="2932" w:type="dxa"/>
          </w:tcPr>
          <w:p w14:paraId="644C57A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cell-cell signaling (GO:0007267)</w:t>
            </w:r>
          </w:p>
        </w:tc>
        <w:tc>
          <w:tcPr>
            <w:tcW w:w="1070" w:type="dxa"/>
          </w:tcPr>
          <w:p w14:paraId="5FCCA1F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784" w:type="dxa"/>
          </w:tcPr>
          <w:p w14:paraId="486EBFA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</w:tcPr>
          <w:p w14:paraId="5BBB164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298" w:type="dxa"/>
          </w:tcPr>
          <w:p w14:paraId="3351720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568FB1F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065" w:type="dxa"/>
          </w:tcPr>
          <w:p w14:paraId="61ABE2A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.41E-02</w:t>
            </w:r>
          </w:p>
        </w:tc>
      </w:tr>
      <w:tr w:rsidR="000E7058" w:rsidRPr="007C0956" w14:paraId="6C4C4A0C" w14:textId="77777777" w:rsidTr="000E7058">
        <w:trPr>
          <w:trHeight w:val="302"/>
        </w:trPr>
        <w:tc>
          <w:tcPr>
            <w:tcW w:w="2932" w:type="dxa"/>
          </w:tcPr>
          <w:p w14:paraId="626310DD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cellular component movement (GO:0006928)</w:t>
            </w:r>
          </w:p>
        </w:tc>
        <w:tc>
          <w:tcPr>
            <w:tcW w:w="1070" w:type="dxa"/>
          </w:tcPr>
          <w:p w14:paraId="0D8AE2A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13</w:t>
            </w:r>
          </w:p>
        </w:tc>
        <w:tc>
          <w:tcPr>
            <w:tcW w:w="784" w:type="dxa"/>
          </w:tcPr>
          <w:p w14:paraId="2425D78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9" w:type="dxa"/>
          </w:tcPr>
          <w:p w14:paraId="5AC9BB4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7.58</w:t>
            </w:r>
          </w:p>
        </w:tc>
        <w:tc>
          <w:tcPr>
            <w:tcW w:w="1298" w:type="dxa"/>
          </w:tcPr>
          <w:p w14:paraId="08230C0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4390617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065" w:type="dxa"/>
          </w:tcPr>
          <w:p w14:paraId="14F73F8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32E-07</w:t>
            </w:r>
          </w:p>
        </w:tc>
      </w:tr>
      <w:tr w:rsidR="000E7058" w:rsidRPr="007C0956" w14:paraId="33752EC6" w14:textId="77777777" w:rsidTr="000E7058">
        <w:trPr>
          <w:trHeight w:val="302"/>
        </w:trPr>
        <w:tc>
          <w:tcPr>
            <w:tcW w:w="2932" w:type="dxa"/>
          </w:tcPr>
          <w:p w14:paraId="45C196C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response to biotic stimulus (GO:0009607)</w:t>
            </w:r>
          </w:p>
        </w:tc>
        <w:tc>
          <w:tcPr>
            <w:tcW w:w="1070" w:type="dxa"/>
          </w:tcPr>
          <w:p w14:paraId="2EC3652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784" w:type="dxa"/>
          </w:tcPr>
          <w:p w14:paraId="190B8C5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9" w:type="dxa"/>
          </w:tcPr>
          <w:p w14:paraId="6B13A7E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298" w:type="dxa"/>
          </w:tcPr>
          <w:p w14:paraId="6C1DB2B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4A5D25B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65" w:type="dxa"/>
          </w:tcPr>
          <w:p w14:paraId="727CA93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94E-02</w:t>
            </w:r>
          </w:p>
        </w:tc>
      </w:tr>
      <w:tr w:rsidR="000E7058" w:rsidRPr="007C0956" w14:paraId="029D7801" w14:textId="77777777" w:rsidTr="000E7058">
        <w:trPr>
          <w:trHeight w:val="302"/>
        </w:trPr>
        <w:tc>
          <w:tcPr>
            <w:tcW w:w="2932" w:type="dxa"/>
          </w:tcPr>
          <w:p w14:paraId="319042F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single-multicellular organism process (GO:0044707)</w:t>
            </w:r>
          </w:p>
        </w:tc>
        <w:tc>
          <w:tcPr>
            <w:tcW w:w="1070" w:type="dxa"/>
          </w:tcPr>
          <w:p w14:paraId="0665B9D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63</w:t>
            </w:r>
          </w:p>
        </w:tc>
        <w:tc>
          <w:tcPr>
            <w:tcW w:w="784" w:type="dxa"/>
          </w:tcPr>
          <w:p w14:paraId="0796A10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9" w:type="dxa"/>
          </w:tcPr>
          <w:p w14:paraId="38AD61E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298" w:type="dxa"/>
          </w:tcPr>
          <w:p w14:paraId="6E9220F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77070D6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65" w:type="dxa"/>
          </w:tcPr>
          <w:p w14:paraId="6499FD7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69E-05</w:t>
            </w:r>
          </w:p>
        </w:tc>
      </w:tr>
      <w:tr w:rsidR="000E7058" w:rsidRPr="007C0956" w14:paraId="2F0AA2A1" w14:textId="77777777" w:rsidTr="000E7058">
        <w:trPr>
          <w:trHeight w:val="302"/>
        </w:trPr>
        <w:tc>
          <w:tcPr>
            <w:tcW w:w="2932" w:type="dxa"/>
          </w:tcPr>
          <w:p w14:paraId="6E11738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transmembrane receptor protein tyrosine kinase signaling pathway (GO:0007169)</w:t>
            </w:r>
          </w:p>
        </w:tc>
        <w:tc>
          <w:tcPr>
            <w:tcW w:w="1070" w:type="dxa"/>
          </w:tcPr>
          <w:p w14:paraId="2E8B33C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784" w:type="dxa"/>
          </w:tcPr>
          <w:p w14:paraId="2D4F442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9" w:type="dxa"/>
          </w:tcPr>
          <w:p w14:paraId="54F719C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298" w:type="dxa"/>
          </w:tcPr>
          <w:p w14:paraId="26A4162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7FF26E2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065" w:type="dxa"/>
          </w:tcPr>
          <w:p w14:paraId="1278601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62E-02</w:t>
            </w:r>
          </w:p>
        </w:tc>
      </w:tr>
      <w:tr w:rsidR="000E7058" w:rsidRPr="007C0956" w14:paraId="227DAB0F" w14:textId="77777777" w:rsidTr="000E7058">
        <w:trPr>
          <w:trHeight w:val="302"/>
        </w:trPr>
        <w:tc>
          <w:tcPr>
            <w:tcW w:w="2932" w:type="dxa"/>
          </w:tcPr>
          <w:p w14:paraId="460DB94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response to stress (GO:0006950)</w:t>
            </w:r>
          </w:p>
        </w:tc>
        <w:tc>
          <w:tcPr>
            <w:tcW w:w="1070" w:type="dxa"/>
          </w:tcPr>
          <w:p w14:paraId="1789BAE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860</w:t>
            </w:r>
          </w:p>
        </w:tc>
        <w:tc>
          <w:tcPr>
            <w:tcW w:w="784" w:type="dxa"/>
          </w:tcPr>
          <w:p w14:paraId="19D2F44D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129" w:type="dxa"/>
          </w:tcPr>
          <w:p w14:paraId="4CF2E80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1298" w:type="dxa"/>
          </w:tcPr>
          <w:p w14:paraId="1DBCBF1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6CFADD8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065" w:type="dxa"/>
          </w:tcPr>
          <w:p w14:paraId="6F120CB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5.32E-12</w:t>
            </w:r>
          </w:p>
        </w:tc>
      </w:tr>
      <w:tr w:rsidR="000E7058" w:rsidRPr="007C0956" w14:paraId="00F9E3FA" w14:textId="77777777" w:rsidTr="000E7058">
        <w:trPr>
          <w:trHeight w:val="302"/>
        </w:trPr>
        <w:tc>
          <w:tcPr>
            <w:tcW w:w="2932" w:type="dxa"/>
          </w:tcPr>
          <w:p w14:paraId="4A18205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cell differentiation (GO:0030154)</w:t>
            </w:r>
          </w:p>
        </w:tc>
        <w:tc>
          <w:tcPr>
            <w:tcW w:w="1070" w:type="dxa"/>
          </w:tcPr>
          <w:p w14:paraId="1A9C69F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42</w:t>
            </w:r>
          </w:p>
        </w:tc>
        <w:tc>
          <w:tcPr>
            <w:tcW w:w="784" w:type="dxa"/>
          </w:tcPr>
          <w:p w14:paraId="7D9903F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129" w:type="dxa"/>
          </w:tcPr>
          <w:p w14:paraId="7239E42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8.11</w:t>
            </w:r>
          </w:p>
        </w:tc>
        <w:tc>
          <w:tcPr>
            <w:tcW w:w="1298" w:type="dxa"/>
          </w:tcPr>
          <w:p w14:paraId="31F2D30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4B96C78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065" w:type="dxa"/>
          </w:tcPr>
          <w:p w14:paraId="727155E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07E-05</w:t>
            </w:r>
          </w:p>
        </w:tc>
      </w:tr>
      <w:tr w:rsidR="000E7058" w:rsidRPr="007C0956" w14:paraId="0C27BDC3" w14:textId="77777777" w:rsidTr="000E7058">
        <w:trPr>
          <w:trHeight w:val="302"/>
        </w:trPr>
        <w:tc>
          <w:tcPr>
            <w:tcW w:w="2932" w:type="dxa"/>
          </w:tcPr>
          <w:p w14:paraId="0DABABF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regulation of phosphate metabolic process (GO:0019220)</w:t>
            </w:r>
          </w:p>
        </w:tc>
        <w:tc>
          <w:tcPr>
            <w:tcW w:w="1070" w:type="dxa"/>
          </w:tcPr>
          <w:p w14:paraId="0DEFDFE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79</w:t>
            </w:r>
          </w:p>
        </w:tc>
        <w:tc>
          <w:tcPr>
            <w:tcW w:w="784" w:type="dxa"/>
          </w:tcPr>
          <w:p w14:paraId="466E1585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9" w:type="dxa"/>
          </w:tcPr>
          <w:p w14:paraId="083C7B0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6.96</w:t>
            </w:r>
          </w:p>
        </w:tc>
        <w:tc>
          <w:tcPr>
            <w:tcW w:w="1298" w:type="dxa"/>
          </w:tcPr>
          <w:p w14:paraId="1348865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6055DC4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065" w:type="dxa"/>
          </w:tcPr>
          <w:p w14:paraId="58F00CC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7.43E-04</w:t>
            </w:r>
          </w:p>
        </w:tc>
      </w:tr>
      <w:tr w:rsidR="000E7058" w:rsidRPr="007C0956" w14:paraId="6B4BBAA6" w14:textId="77777777" w:rsidTr="000E7058">
        <w:trPr>
          <w:trHeight w:val="302"/>
        </w:trPr>
        <w:tc>
          <w:tcPr>
            <w:tcW w:w="2932" w:type="dxa"/>
          </w:tcPr>
          <w:p w14:paraId="6BA7988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apoptotic process (GO:0006915)</w:t>
            </w:r>
          </w:p>
        </w:tc>
        <w:tc>
          <w:tcPr>
            <w:tcW w:w="1070" w:type="dxa"/>
          </w:tcPr>
          <w:p w14:paraId="1793B08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784" w:type="dxa"/>
          </w:tcPr>
          <w:p w14:paraId="17E85FD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9" w:type="dxa"/>
          </w:tcPr>
          <w:p w14:paraId="48B1C6C6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6.06</w:t>
            </w:r>
          </w:p>
        </w:tc>
        <w:tc>
          <w:tcPr>
            <w:tcW w:w="1298" w:type="dxa"/>
          </w:tcPr>
          <w:p w14:paraId="67236395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53B03A2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065" w:type="dxa"/>
          </w:tcPr>
          <w:p w14:paraId="2AB48B2B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.29E-02</w:t>
            </w:r>
          </w:p>
        </w:tc>
      </w:tr>
      <w:tr w:rsidR="000E7058" w:rsidRPr="007C0956" w14:paraId="67ADF078" w14:textId="77777777" w:rsidTr="000E7058">
        <w:trPr>
          <w:trHeight w:val="302"/>
        </w:trPr>
        <w:tc>
          <w:tcPr>
            <w:tcW w:w="2932" w:type="dxa"/>
          </w:tcPr>
          <w:p w14:paraId="53445DD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response to stimulus (GO:0050896)</w:t>
            </w:r>
          </w:p>
        </w:tc>
        <w:tc>
          <w:tcPr>
            <w:tcW w:w="1070" w:type="dxa"/>
          </w:tcPr>
          <w:p w14:paraId="00D05AA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175</w:t>
            </w:r>
          </w:p>
        </w:tc>
        <w:tc>
          <w:tcPr>
            <w:tcW w:w="784" w:type="dxa"/>
          </w:tcPr>
          <w:p w14:paraId="543324FE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129" w:type="dxa"/>
          </w:tcPr>
          <w:p w14:paraId="491EFA1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1.57</w:t>
            </w:r>
          </w:p>
        </w:tc>
        <w:tc>
          <w:tcPr>
            <w:tcW w:w="1298" w:type="dxa"/>
          </w:tcPr>
          <w:p w14:paraId="446C42A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0845F0C4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65" w:type="dxa"/>
          </w:tcPr>
          <w:p w14:paraId="7E32387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7.88E-04</w:t>
            </w:r>
          </w:p>
        </w:tc>
      </w:tr>
      <w:tr w:rsidR="000E7058" w:rsidRPr="007C0956" w14:paraId="5235C432" w14:textId="77777777" w:rsidTr="000E7058">
        <w:trPr>
          <w:trHeight w:val="302"/>
        </w:trPr>
        <w:tc>
          <w:tcPr>
            <w:tcW w:w="2932" w:type="dxa"/>
          </w:tcPr>
          <w:p w14:paraId="16EF1C8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regulation of biological process (GO:0050789)</w:t>
            </w:r>
          </w:p>
        </w:tc>
        <w:tc>
          <w:tcPr>
            <w:tcW w:w="1070" w:type="dxa"/>
          </w:tcPr>
          <w:p w14:paraId="6E259D2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784" w:type="dxa"/>
          </w:tcPr>
          <w:p w14:paraId="340B2A5A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129" w:type="dxa"/>
          </w:tcPr>
          <w:p w14:paraId="2B648D4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29.61</w:t>
            </w:r>
          </w:p>
        </w:tc>
        <w:tc>
          <w:tcPr>
            <w:tcW w:w="1298" w:type="dxa"/>
          </w:tcPr>
          <w:p w14:paraId="4B8D64D7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98" w:type="dxa"/>
          </w:tcPr>
          <w:p w14:paraId="0A6269D8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065" w:type="dxa"/>
          </w:tcPr>
          <w:p w14:paraId="7C833FDC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8.86E-04</w:t>
            </w:r>
          </w:p>
        </w:tc>
      </w:tr>
      <w:tr w:rsidR="000E7058" w:rsidRPr="007C0956" w14:paraId="301F3D7D" w14:textId="77777777" w:rsidTr="000E7058">
        <w:trPr>
          <w:trHeight w:val="302"/>
        </w:trPr>
        <w:tc>
          <w:tcPr>
            <w:tcW w:w="2932" w:type="dxa"/>
          </w:tcPr>
          <w:p w14:paraId="73B493F1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Unclassified (UNCLASSIFIED)</w:t>
            </w:r>
          </w:p>
        </w:tc>
        <w:tc>
          <w:tcPr>
            <w:tcW w:w="1070" w:type="dxa"/>
          </w:tcPr>
          <w:p w14:paraId="719C8653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8633</w:t>
            </w:r>
          </w:p>
        </w:tc>
        <w:tc>
          <w:tcPr>
            <w:tcW w:w="784" w:type="dxa"/>
          </w:tcPr>
          <w:p w14:paraId="1CDA0F12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129" w:type="dxa"/>
          </w:tcPr>
          <w:p w14:paraId="7480F52F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158.48</w:t>
            </w:r>
          </w:p>
        </w:tc>
        <w:tc>
          <w:tcPr>
            <w:tcW w:w="1298" w:type="dxa"/>
          </w:tcPr>
          <w:p w14:paraId="124B0F80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98" w:type="dxa"/>
          </w:tcPr>
          <w:p w14:paraId="649E6C0D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65" w:type="dxa"/>
          </w:tcPr>
          <w:p w14:paraId="2CA424A9" w14:textId="77777777" w:rsidR="000E7058" w:rsidRPr="007C0956" w:rsidRDefault="000E7058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7C0956">
              <w:rPr>
                <w:color w:val="000000"/>
                <w:sz w:val="22"/>
                <w:szCs w:val="22"/>
              </w:rPr>
              <w:t>0.00E+00</w:t>
            </w:r>
          </w:p>
        </w:tc>
      </w:tr>
    </w:tbl>
    <w:p w14:paraId="2A044F8E" w14:textId="77777777" w:rsidR="0052236F" w:rsidRPr="007C0956" w:rsidRDefault="0052236F" w:rsidP="0052236F">
      <w:pPr>
        <w:rPr>
          <w:lang w:val="en-US"/>
        </w:rPr>
      </w:pPr>
    </w:p>
    <w:p w14:paraId="12345CB9" w14:textId="77777777" w:rsidR="006E5F3B" w:rsidRPr="007C0956" w:rsidRDefault="006E5F3B">
      <w:pPr>
        <w:rPr>
          <w:lang w:val="en-US"/>
        </w:rPr>
      </w:pPr>
    </w:p>
    <w:p w14:paraId="7FB58B70" w14:textId="77777777" w:rsidR="006E5F3B" w:rsidRPr="007C0956" w:rsidRDefault="006E5F3B">
      <w:pPr>
        <w:rPr>
          <w:lang w:val="en-US"/>
        </w:rPr>
      </w:pPr>
    </w:p>
    <w:p w14:paraId="612A9B11" w14:textId="77777777" w:rsidR="006E5F3B" w:rsidRPr="007C0956" w:rsidRDefault="006E5F3B">
      <w:pPr>
        <w:rPr>
          <w:lang w:val="en-US"/>
        </w:rPr>
      </w:pPr>
    </w:p>
    <w:p w14:paraId="09E3F683" w14:textId="77777777" w:rsidR="006E5F3B" w:rsidRPr="007C0956" w:rsidRDefault="006E5F3B">
      <w:pPr>
        <w:rPr>
          <w:lang w:val="en-US"/>
        </w:rPr>
      </w:pPr>
    </w:p>
    <w:p w14:paraId="60502B7E" w14:textId="77777777" w:rsidR="006E5F3B" w:rsidRPr="007C0956" w:rsidRDefault="006E5F3B">
      <w:pPr>
        <w:rPr>
          <w:lang w:val="en-US"/>
        </w:rPr>
      </w:pPr>
    </w:p>
    <w:p w14:paraId="52AC8EA7" w14:textId="77777777" w:rsidR="006E5F3B" w:rsidRPr="007C0956" w:rsidRDefault="006E5F3B">
      <w:pPr>
        <w:rPr>
          <w:lang w:val="en-US"/>
        </w:rPr>
      </w:pPr>
    </w:p>
    <w:p w14:paraId="22B7285B" w14:textId="77777777" w:rsidR="006E5F3B" w:rsidRPr="007C0956" w:rsidRDefault="006E5F3B">
      <w:pPr>
        <w:rPr>
          <w:lang w:val="en-US"/>
        </w:rPr>
      </w:pPr>
    </w:p>
    <w:p w14:paraId="15801667" w14:textId="77777777" w:rsidR="00BF07FC" w:rsidRPr="007C0956" w:rsidRDefault="00BF07FC">
      <w:pPr>
        <w:rPr>
          <w:lang w:val="en-US"/>
        </w:rPr>
      </w:pPr>
    </w:p>
    <w:p w14:paraId="544024BA" w14:textId="77777777" w:rsidR="00BA1471" w:rsidRPr="007C0956" w:rsidRDefault="00BA1471">
      <w:pPr>
        <w:rPr>
          <w:lang w:val="en-US"/>
        </w:rPr>
      </w:pPr>
    </w:p>
    <w:p w14:paraId="0AA0B28B" w14:textId="77777777" w:rsidR="00BA1471" w:rsidRPr="007C0956" w:rsidRDefault="00BA1471">
      <w:pPr>
        <w:rPr>
          <w:lang w:val="en-US"/>
        </w:rPr>
      </w:pPr>
    </w:p>
    <w:p w14:paraId="1B651D4D" w14:textId="77777777" w:rsidR="00BA1471" w:rsidRPr="007C0956" w:rsidRDefault="00BA1471">
      <w:pPr>
        <w:rPr>
          <w:lang w:val="en-US"/>
        </w:rPr>
      </w:pPr>
    </w:p>
    <w:p w14:paraId="2A7635F9" w14:textId="77777777" w:rsidR="00BA1471" w:rsidRPr="007C0956" w:rsidRDefault="00BA1471">
      <w:pPr>
        <w:rPr>
          <w:lang w:val="en-US"/>
        </w:rPr>
      </w:pPr>
    </w:p>
    <w:p w14:paraId="66A65C63" w14:textId="77777777" w:rsidR="00BF07FC" w:rsidRPr="007C0956" w:rsidRDefault="00BF07FC">
      <w:pPr>
        <w:rPr>
          <w:lang w:val="en-US"/>
        </w:rPr>
      </w:pPr>
    </w:p>
    <w:p w14:paraId="026CD421" w14:textId="10A74F05" w:rsidR="000E7058" w:rsidRPr="007C0956" w:rsidRDefault="006E5F3B">
      <w:pPr>
        <w:rPr>
          <w:rFonts w:ascii="Times New Roman" w:hAnsi="Times New Roman" w:cs="Times New Roman"/>
          <w:lang w:val="en-US"/>
        </w:rPr>
      </w:pPr>
      <w:r w:rsidRPr="007C0956">
        <w:rPr>
          <w:rFonts w:ascii="Times New Roman" w:hAnsi="Times New Roman" w:cs="Times New Roman"/>
          <w:lang w:val="en-US"/>
        </w:rPr>
        <w:t>Supplementary Table 4</w:t>
      </w:r>
    </w:p>
    <w:tbl>
      <w:tblPr>
        <w:tblpPr w:leftFromText="180" w:rightFromText="180" w:vertAnchor="page" w:horzAnchor="page" w:tblpX="1429" w:tblpY="1981"/>
        <w:tblW w:w="0" w:type="auto"/>
        <w:tblLayout w:type="fixed"/>
        <w:tblLook w:val="0000" w:firstRow="0" w:lastRow="0" w:firstColumn="0" w:lastColumn="0" w:noHBand="0" w:noVBand="0"/>
      </w:tblPr>
      <w:tblGrid>
        <w:gridCol w:w="1301"/>
        <w:gridCol w:w="1301"/>
        <w:gridCol w:w="1300"/>
        <w:gridCol w:w="1301"/>
        <w:gridCol w:w="1301"/>
        <w:gridCol w:w="1301"/>
        <w:gridCol w:w="1301"/>
      </w:tblGrid>
      <w:tr w:rsidR="006E5F3B" w:rsidRPr="007C0956" w14:paraId="39493DB7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0D2E2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Analysis Type:</w:t>
            </w:r>
          </w:p>
        </w:tc>
        <w:tc>
          <w:tcPr>
            <w:tcW w:w="650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712A6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NTHER Overrepresentation Test (release 20160715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34F62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6E5F3B" w:rsidRPr="007C0956" w14:paraId="43246E06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16A86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notation Version and Release Date:</w:t>
            </w:r>
          </w:p>
        </w:tc>
        <w:tc>
          <w:tcPr>
            <w:tcW w:w="5203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076BE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NTHER version 11.1 Released 2016-10-2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80542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E6B3B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6E5F3B" w:rsidRPr="007C0956" w14:paraId="620AF61D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DC0B2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alyzed List:</w:t>
            </w:r>
          </w:p>
        </w:tc>
        <w:tc>
          <w:tcPr>
            <w:tcW w:w="390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64D06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7 genes (Homo sapiens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5A948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C21A6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3A5C2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6E5F3B" w:rsidRPr="007C0956" w14:paraId="3D9DE848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0B34A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ference List:</w:t>
            </w:r>
          </w:p>
        </w:tc>
        <w:tc>
          <w:tcPr>
            <w:tcW w:w="390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B0849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mo sapiens (all genes in database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9894C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50BF8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8D707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6E5F3B" w:rsidRPr="007C0956" w14:paraId="7C6650D8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4E998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onferroni correction: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26B73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U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0DEBC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DC8D6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E91DB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E6FC6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2EA61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6E5F3B" w:rsidRPr="007C0956" w14:paraId="245F8563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864DA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onferroni count: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1FF1A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43E53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79A44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611AD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0CDC6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2FA0C" w14:textId="77777777" w:rsidR="006E5F3B" w:rsidRPr="007C0956" w:rsidRDefault="006E5F3B" w:rsidP="006E5F3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6E5F3B" w:rsidRPr="007C0956" w14:paraId="5A7FB232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CF76F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NTHER GO-Slim Biological Process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D60AC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mo sapiens - REFLIST (20972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2905B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alyzed genes (from 157 top ranked genes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8E626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7 genes Input (expected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219A6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7 genes Input (over/under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EA09E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old Enrichment from analyzed gene set (157 top ranked genes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4806D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7 genes (P-value)</w:t>
            </w:r>
          </w:p>
        </w:tc>
      </w:tr>
      <w:tr w:rsidR="006E5F3B" w:rsidRPr="007C0956" w14:paraId="489CAFC5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41598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sponse to interferon-gamma (GO:0034341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D6042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27727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1EF55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75363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6F00F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.7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422ED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.89E-05</w:t>
            </w:r>
          </w:p>
        </w:tc>
      </w:tr>
      <w:tr w:rsidR="006E5F3B" w:rsidRPr="007C0956" w14:paraId="761FAA3E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FFD75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mopoiesis (GO:0030097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B4E6B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C1B57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1A27D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34CA3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FB7AB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.1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60CA4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88E-04</w:t>
            </w:r>
          </w:p>
        </w:tc>
      </w:tr>
      <w:tr w:rsidR="006E5F3B" w:rsidRPr="007C0956" w14:paraId="6461E435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31558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ell proliferation (GO:0008283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69E85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C2E15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0A655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9E865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5122D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.1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73DFD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11E-06</w:t>
            </w:r>
          </w:p>
        </w:tc>
      </w:tr>
      <w:tr w:rsidR="006E5F3B" w:rsidRPr="007C0956" w14:paraId="56570E50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CA22B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crophage activation (GO:0042116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60817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1243B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7EF61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7577F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47555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.0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621AE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.22E-05</w:t>
            </w:r>
          </w:p>
        </w:tc>
      </w:tr>
      <w:tr w:rsidR="006E5F3B" w:rsidRPr="007C0956" w14:paraId="5C6611AC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D07E0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locomotion (GO:0040011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3FD09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F01E3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81D1C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18520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D012E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6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31269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.33E-04</w:t>
            </w:r>
          </w:p>
        </w:tc>
      </w:tr>
      <w:tr w:rsidR="006E5F3B" w:rsidRPr="007C0956" w14:paraId="2A8E0E86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0D0EB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calization (GO:0051179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BB49E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CE4CC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21FF4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0B62C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98A5B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5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D8CC4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3E-02</w:t>
            </w:r>
          </w:p>
        </w:tc>
      </w:tr>
      <w:tr w:rsidR="006E5F3B" w:rsidRPr="007C0956" w14:paraId="5FAE99D2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003EC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ytokine-mediated signaling pathway (GO:0019221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33507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5FB2C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1B893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2C755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5B8F6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8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567DE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08E-03</w:t>
            </w:r>
          </w:p>
        </w:tc>
      </w:tr>
      <w:tr w:rsidR="006E5F3B" w:rsidRPr="007C0956" w14:paraId="5F0F711C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FF5F7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une response (GO:0006955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BD50E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7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94922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78F64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8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4DAD9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CA9C5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6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9DCFC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85E-06</w:t>
            </w:r>
          </w:p>
        </w:tc>
      </w:tr>
      <w:tr w:rsidR="006E5F3B" w:rsidRPr="00BC5D60" w14:paraId="05FA201A" w14:textId="77777777" w:rsidTr="006E5F3B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31689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classified (UNCLASSIFIED)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47E07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63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3C0EB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C99D7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.0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695DD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00113" w14:textId="77777777" w:rsidR="006E5F3B" w:rsidRPr="007C0956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5FBD0" w14:textId="77777777" w:rsidR="006E5F3B" w:rsidRPr="00D01DA9" w:rsidRDefault="006E5F3B" w:rsidP="006E5F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right"/>
              <w:outlineLvl w:val="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C095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E+00</w:t>
            </w:r>
          </w:p>
        </w:tc>
      </w:tr>
    </w:tbl>
    <w:p w14:paraId="00A7AC5D" w14:textId="4B193540" w:rsidR="00483177" w:rsidRPr="00C62500" w:rsidRDefault="00483177">
      <w:pPr>
        <w:rPr>
          <w:rFonts w:ascii="Times New Roman" w:hAnsi="Times New Roman" w:cs="Times New Roman"/>
          <w:lang w:val="en-US"/>
        </w:rPr>
      </w:pPr>
    </w:p>
    <w:sectPr w:rsidR="00483177" w:rsidRPr="00C62500" w:rsidSect="0098245D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0A4A98" w14:textId="77777777" w:rsidR="001C19AC" w:rsidRDefault="001C19AC" w:rsidP="00BB12EE">
      <w:r>
        <w:separator/>
      </w:r>
    </w:p>
  </w:endnote>
  <w:endnote w:type="continuationSeparator" w:id="0">
    <w:p w14:paraId="0B9A764B" w14:textId="77777777" w:rsidR="001C19AC" w:rsidRDefault="001C19AC" w:rsidP="00BB1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3459A8" w14:textId="77777777" w:rsidR="00BC1484" w:rsidRDefault="00BC1484" w:rsidP="00C132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Pr="000142B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606DA1" w14:textId="77777777" w:rsidR="00BC1484" w:rsidRDefault="00BC1484" w:rsidP="00C1329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E15A0E" w14:textId="503B1B82" w:rsidR="00BC1484" w:rsidRDefault="00BC1484" w:rsidP="00BB12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3CB8">
      <w:rPr>
        <w:rStyle w:val="PageNumber"/>
        <w:noProof/>
      </w:rPr>
      <w:t>6</w:t>
    </w:r>
    <w:r>
      <w:rPr>
        <w:rStyle w:val="PageNumber"/>
      </w:rPr>
      <w:fldChar w:fldCharType="end"/>
    </w:r>
  </w:p>
  <w:p w14:paraId="47487F03" w14:textId="77777777" w:rsidR="00BC1484" w:rsidRDefault="00BC1484" w:rsidP="00BB12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08E8F" w14:textId="77777777" w:rsidR="001C19AC" w:rsidRDefault="001C19AC" w:rsidP="00BB12EE">
      <w:r>
        <w:separator/>
      </w:r>
    </w:p>
  </w:footnote>
  <w:footnote w:type="continuationSeparator" w:id="0">
    <w:p w14:paraId="046EACAD" w14:textId="77777777" w:rsidR="001C19AC" w:rsidRDefault="001C19AC" w:rsidP="00BB12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85941"/>
    <w:multiLevelType w:val="hybridMultilevel"/>
    <w:tmpl w:val="3A3EA49C"/>
    <w:lvl w:ilvl="0" w:tplc="DBAE31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1759F3"/>
    <w:multiLevelType w:val="hybridMultilevel"/>
    <w:tmpl w:val="F310503C"/>
    <w:lvl w:ilvl="0" w:tplc="B25037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3E1F76"/>
    <w:multiLevelType w:val="hybridMultilevel"/>
    <w:tmpl w:val="97482332"/>
    <w:lvl w:ilvl="0" w:tplc="305802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F41E55"/>
    <w:multiLevelType w:val="hybridMultilevel"/>
    <w:tmpl w:val="F0C8E492"/>
    <w:lvl w:ilvl="0" w:tplc="EF8687A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F358A3"/>
    <w:multiLevelType w:val="hybridMultilevel"/>
    <w:tmpl w:val="A2FC4B24"/>
    <w:lvl w:ilvl="0" w:tplc="31BE8B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958"/>
    <w:rsid w:val="0000136C"/>
    <w:rsid w:val="000142B9"/>
    <w:rsid w:val="00014E37"/>
    <w:rsid w:val="00016DEB"/>
    <w:rsid w:val="000257F4"/>
    <w:rsid w:val="00034F6B"/>
    <w:rsid w:val="00037467"/>
    <w:rsid w:val="00051652"/>
    <w:rsid w:val="000658E3"/>
    <w:rsid w:val="00066D51"/>
    <w:rsid w:val="00071CC4"/>
    <w:rsid w:val="0007398E"/>
    <w:rsid w:val="00077924"/>
    <w:rsid w:val="00080A0C"/>
    <w:rsid w:val="00080CF3"/>
    <w:rsid w:val="0008570C"/>
    <w:rsid w:val="00090FFF"/>
    <w:rsid w:val="000928FF"/>
    <w:rsid w:val="000933C8"/>
    <w:rsid w:val="0009645C"/>
    <w:rsid w:val="00097F3E"/>
    <w:rsid w:val="000A06BB"/>
    <w:rsid w:val="000A7CC1"/>
    <w:rsid w:val="000B1F36"/>
    <w:rsid w:val="000B3DC3"/>
    <w:rsid w:val="000D40B6"/>
    <w:rsid w:val="000D6275"/>
    <w:rsid w:val="000D775F"/>
    <w:rsid w:val="000D7F42"/>
    <w:rsid w:val="000E017B"/>
    <w:rsid w:val="000E0753"/>
    <w:rsid w:val="000E162D"/>
    <w:rsid w:val="000E7058"/>
    <w:rsid w:val="000F1A45"/>
    <w:rsid w:val="000F4841"/>
    <w:rsid w:val="000F53D3"/>
    <w:rsid w:val="001042BF"/>
    <w:rsid w:val="001118D2"/>
    <w:rsid w:val="00113DC5"/>
    <w:rsid w:val="00122046"/>
    <w:rsid w:val="00122D3B"/>
    <w:rsid w:val="001412AC"/>
    <w:rsid w:val="001414B0"/>
    <w:rsid w:val="00145486"/>
    <w:rsid w:val="00146635"/>
    <w:rsid w:val="001602DD"/>
    <w:rsid w:val="00163E8B"/>
    <w:rsid w:val="001662CA"/>
    <w:rsid w:val="0016767F"/>
    <w:rsid w:val="00171A99"/>
    <w:rsid w:val="00173890"/>
    <w:rsid w:val="001753B8"/>
    <w:rsid w:val="0018125E"/>
    <w:rsid w:val="001833DB"/>
    <w:rsid w:val="001840A1"/>
    <w:rsid w:val="001858DF"/>
    <w:rsid w:val="00190ED4"/>
    <w:rsid w:val="00192BA9"/>
    <w:rsid w:val="0019487E"/>
    <w:rsid w:val="00195226"/>
    <w:rsid w:val="00196C56"/>
    <w:rsid w:val="001A195E"/>
    <w:rsid w:val="001A2B49"/>
    <w:rsid w:val="001A3A12"/>
    <w:rsid w:val="001A762E"/>
    <w:rsid w:val="001C19AC"/>
    <w:rsid w:val="001C43F0"/>
    <w:rsid w:val="001C50B4"/>
    <w:rsid w:val="001C60B8"/>
    <w:rsid w:val="001C6712"/>
    <w:rsid w:val="001D70F0"/>
    <w:rsid w:val="001E076B"/>
    <w:rsid w:val="001E45F3"/>
    <w:rsid w:val="001E768F"/>
    <w:rsid w:val="001F21D1"/>
    <w:rsid w:val="001F5843"/>
    <w:rsid w:val="001F6CD7"/>
    <w:rsid w:val="00200021"/>
    <w:rsid w:val="00203BF0"/>
    <w:rsid w:val="00207E95"/>
    <w:rsid w:val="002151B9"/>
    <w:rsid w:val="0021563F"/>
    <w:rsid w:val="002163D6"/>
    <w:rsid w:val="00217913"/>
    <w:rsid w:val="00234383"/>
    <w:rsid w:val="002410D4"/>
    <w:rsid w:val="0024493A"/>
    <w:rsid w:val="002522A5"/>
    <w:rsid w:val="00260291"/>
    <w:rsid w:val="00262D05"/>
    <w:rsid w:val="00266040"/>
    <w:rsid w:val="00280322"/>
    <w:rsid w:val="00284594"/>
    <w:rsid w:val="002919FB"/>
    <w:rsid w:val="00295701"/>
    <w:rsid w:val="002B089F"/>
    <w:rsid w:val="002B0BD1"/>
    <w:rsid w:val="002B5B2E"/>
    <w:rsid w:val="002B6C45"/>
    <w:rsid w:val="002C0510"/>
    <w:rsid w:val="002C150F"/>
    <w:rsid w:val="002C2661"/>
    <w:rsid w:val="002C32D6"/>
    <w:rsid w:val="002C4097"/>
    <w:rsid w:val="002D07ED"/>
    <w:rsid w:val="002D3F0F"/>
    <w:rsid w:val="002D697B"/>
    <w:rsid w:val="002D7270"/>
    <w:rsid w:val="002E25EA"/>
    <w:rsid w:val="002E2615"/>
    <w:rsid w:val="002F1906"/>
    <w:rsid w:val="00303FAD"/>
    <w:rsid w:val="00313B4C"/>
    <w:rsid w:val="003205C5"/>
    <w:rsid w:val="00326B0F"/>
    <w:rsid w:val="00327415"/>
    <w:rsid w:val="00336227"/>
    <w:rsid w:val="003371A9"/>
    <w:rsid w:val="003455B9"/>
    <w:rsid w:val="00345CBA"/>
    <w:rsid w:val="003524FF"/>
    <w:rsid w:val="00357B3E"/>
    <w:rsid w:val="00361249"/>
    <w:rsid w:val="0036139E"/>
    <w:rsid w:val="0036593B"/>
    <w:rsid w:val="00367E61"/>
    <w:rsid w:val="00371CAA"/>
    <w:rsid w:val="003757F0"/>
    <w:rsid w:val="0038069B"/>
    <w:rsid w:val="003874AA"/>
    <w:rsid w:val="00396D9E"/>
    <w:rsid w:val="003A13D7"/>
    <w:rsid w:val="003A2D90"/>
    <w:rsid w:val="003B4338"/>
    <w:rsid w:val="003B535E"/>
    <w:rsid w:val="003C47D5"/>
    <w:rsid w:val="003C4849"/>
    <w:rsid w:val="003C4C5C"/>
    <w:rsid w:val="003C6561"/>
    <w:rsid w:val="003D0419"/>
    <w:rsid w:val="003D1FE1"/>
    <w:rsid w:val="003D2AF3"/>
    <w:rsid w:val="003D3441"/>
    <w:rsid w:val="003D3DB6"/>
    <w:rsid w:val="003E03A9"/>
    <w:rsid w:val="003E4AF5"/>
    <w:rsid w:val="00410598"/>
    <w:rsid w:val="004108C9"/>
    <w:rsid w:val="00420EF5"/>
    <w:rsid w:val="00421C7F"/>
    <w:rsid w:val="004228A1"/>
    <w:rsid w:val="00426F63"/>
    <w:rsid w:val="0043639D"/>
    <w:rsid w:val="00437194"/>
    <w:rsid w:val="00446D3D"/>
    <w:rsid w:val="00450B2B"/>
    <w:rsid w:val="00451A9A"/>
    <w:rsid w:val="00457FD3"/>
    <w:rsid w:val="004602A8"/>
    <w:rsid w:val="00460382"/>
    <w:rsid w:val="0047094A"/>
    <w:rsid w:val="00473042"/>
    <w:rsid w:val="00480218"/>
    <w:rsid w:val="00480D12"/>
    <w:rsid w:val="00483177"/>
    <w:rsid w:val="004873B4"/>
    <w:rsid w:val="00494DFE"/>
    <w:rsid w:val="00495085"/>
    <w:rsid w:val="004A0E9E"/>
    <w:rsid w:val="004A2068"/>
    <w:rsid w:val="004A41C6"/>
    <w:rsid w:val="004A53CA"/>
    <w:rsid w:val="004A73BE"/>
    <w:rsid w:val="004C10A1"/>
    <w:rsid w:val="004C3060"/>
    <w:rsid w:val="004C555A"/>
    <w:rsid w:val="004D12C2"/>
    <w:rsid w:val="004D1C34"/>
    <w:rsid w:val="004D4A91"/>
    <w:rsid w:val="004D4B1D"/>
    <w:rsid w:val="004D7EF4"/>
    <w:rsid w:val="004E1502"/>
    <w:rsid w:val="004E289B"/>
    <w:rsid w:val="004E4C37"/>
    <w:rsid w:val="004F5B1A"/>
    <w:rsid w:val="004F6BAE"/>
    <w:rsid w:val="005012FD"/>
    <w:rsid w:val="00501E8D"/>
    <w:rsid w:val="00504FEF"/>
    <w:rsid w:val="0050599D"/>
    <w:rsid w:val="00512E69"/>
    <w:rsid w:val="0051382A"/>
    <w:rsid w:val="00514316"/>
    <w:rsid w:val="0052236F"/>
    <w:rsid w:val="005239F0"/>
    <w:rsid w:val="00527216"/>
    <w:rsid w:val="00527E0E"/>
    <w:rsid w:val="00530784"/>
    <w:rsid w:val="005333C8"/>
    <w:rsid w:val="00537CD7"/>
    <w:rsid w:val="00544850"/>
    <w:rsid w:val="0054666F"/>
    <w:rsid w:val="00555708"/>
    <w:rsid w:val="0056466B"/>
    <w:rsid w:val="00566E45"/>
    <w:rsid w:val="0058064F"/>
    <w:rsid w:val="00585259"/>
    <w:rsid w:val="00585D91"/>
    <w:rsid w:val="00592287"/>
    <w:rsid w:val="00592E4E"/>
    <w:rsid w:val="00597B96"/>
    <w:rsid w:val="005A6814"/>
    <w:rsid w:val="005A7F7E"/>
    <w:rsid w:val="005B140B"/>
    <w:rsid w:val="005B14A1"/>
    <w:rsid w:val="005B6C57"/>
    <w:rsid w:val="005B75EC"/>
    <w:rsid w:val="005C29D2"/>
    <w:rsid w:val="005D10AC"/>
    <w:rsid w:val="005D7712"/>
    <w:rsid w:val="005E129F"/>
    <w:rsid w:val="005E59CD"/>
    <w:rsid w:val="005E65AE"/>
    <w:rsid w:val="005E7C22"/>
    <w:rsid w:val="005F0CFC"/>
    <w:rsid w:val="005F5B2B"/>
    <w:rsid w:val="005F796B"/>
    <w:rsid w:val="006011DB"/>
    <w:rsid w:val="0060371A"/>
    <w:rsid w:val="00603944"/>
    <w:rsid w:val="0060493C"/>
    <w:rsid w:val="00604F13"/>
    <w:rsid w:val="006108EB"/>
    <w:rsid w:val="00611539"/>
    <w:rsid w:val="0061256F"/>
    <w:rsid w:val="00615B38"/>
    <w:rsid w:val="00615B6D"/>
    <w:rsid w:val="00620951"/>
    <w:rsid w:val="00620EBC"/>
    <w:rsid w:val="00623845"/>
    <w:rsid w:val="00623B8F"/>
    <w:rsid w:val="00624035"/>
    <w:rsid w:val="0062414F"/>
    <w:rsid w:val="00624327"/>
    <w:rsid w:val="00627E39"/>
    <w:rsid w:val="00632279"/>
    <w:rsid w:val="0064244B"/>
    <w:rsid w:val="006452C7"/>
    <w:rsid w:val="00647E2C"/>
    <w:rsid w:val="00654B01"/>
    <w:rsid w:val="006555B2"/>
    <w:rsid w:val="0065669D"/>
    <w:rsid w:val="00656AED"/>
    <w:rsid w:val="00656BC3"/>
    <w:rsid w:val="00656EC5"/>
    <w:rsid w:val="006623FC"/>
    <w:rsid w:val="0066491F"/>
    <w:rsid w:val="00666643"/>
    <w:rsid w:val="00666AD1"/>
    <w:rsid w:val="00677DE5"/>
    <w:rsid w:val="00682B1C"/>
    <w:rsid w:val="00682F75"/>
    <w:rsid w:val="00683A2A"/>
    <w:rsid w:val="00692501"/>
    <w:rsid w:val="006932D7"/>
    <w:rsid w:val="0069366E"/>
    <w:rsid w:val="006976A5"/>
    <w:rsid w:val="006A0220"/>
    <w:rsid w:val="006A1F5A"/>
    <w:rsid w:val="006A4CA5"/>
    <w:rsid w:val="006A60B1"/>
    <w:rsid w:val="006A6708"/>
    <w:rsid w:val="006B53E4"/>
    <w:rsid w:val="006B7EFA"/>
    <w:rsid w:val="006C16FA"/>
    <w:rsid w:val="006C2A3B"/>
    <w:rsid w:val="006C2CA2"/>
    <w:rsid w:val="006C3C92"/>
    <w:rsid w:val="006C47B2"/>
    <w:rsid w:val="006C6C21"/>
    <w:rsid w:val="006E2F9D"/>
    <w:rsid w:val="006E5F3B"/>
    <w:rsid w:val="006E62EF"/>
    <w:rsid w:val="006E6597"/>
    <w:rsid w:val="006F0B38"/>
    <w:rsid w:val="006F1585"/>
    <w:rsid w:val="006F1D4F"/>
    <w:rsid w:val="006F2036"/>
    <w:rsid w:val="00701707"/>
    <w:rsid w:val="007017E7"/>
    <w:rsid w:val="007034BF"/>
    <w:rsid w:val="0070370C"/>
    <w:rsid w:val="007067A4"/>
    <w:rsid w:val="00707820"/>
    <w:rsid w:val="00710C17"/>
    <w:rsid w:val="00717DEB"/>
    <w:rsid w:val="007322C4"/>
    <w:rsid w:val="007347EE"/>
    <w:rsid w:val="00736D06"/>
    <w:rsid w:val="00743171"/>
    <w:rsid w:val="00745BED"/>
    <w:rsid w:val="0076180D"/>
    <w:rsid w:val="007658B9"/>
    <w:rsid w:val="0077681A"/>
    <w:rsid w:val="007818AA"/>
    <w:rsid w:val="007833E1"/>
    <w:rsid w:val="00793148"/>
    <w:rsid w:val="00793DF3"/>
    <w:rsid w:val="007A0504"/>
    <w:rsid w:val="007A448F"/>
    <w:rsid w:val="007B5910"/>
    <w:rsid w:val="007B71A5"/>
    <w:rsid w:val="007C0956"/>
    <w:rsid w:val="007C32D9"/>
    <w:rsid w:val="007C4C0A"/>
    <w:rsid w:val="007C74CE"/>
    <w:rsid w:val="007D0CCC"/>
    <w:rsid w:val="007D4843"/>
    <w:rsid w:val="007D65BF"/>
    <w:rsid w:val="007D7192"/>
    <w:rsid w:val="007E0B0C"/>
    <w:rsid w:val="007E13B1"/>
    <w:rsid w:val="007E1B58"/>
    <w:rsid w:val="007E20E1"/>
    <w:rsid w:val="007E6B16"/>
    <w:rsid w:val="007F4694"/>
    <w:rsid w:val="00814128"/>
    <w:rsid w:val="00814A0C"/>
    <w:rsid w:val="00820070"/>
    <w:rsid w:val="0083410D"/>
    <w:rsid w:val="008354A0"/>
    <w:rsid w:val="00841C32"/>
    <w:rsid w:val="00847C57"/>
    <w:rsid w:val="0085035F"/>
    <w:rsid w:val="0085359C"/>
    <w:rsid w:val="008535ED"/>
    <w:rsid w:val="00854045"/>
    <w:rsid w:val="00863481"/>
    <w:rsid w:val="00867188"/>
    <w:rsid w:val="00870220"/>
    <w:rsid w:val="008723CB"/>
    <w:rsid w:val="00872B5F"/>
    <w:rsid w:val="00873598"/>
    <w:rsid w:val="008847E7"/>
    <w:rsid w:val="0088792E"/>
    <w:rsid w:val="00890EEA"/>
    <w:rsid w:val="008911BC"/>
    <w:rsid w:val="008953CA"/>
    <w:rsid w:val="00896132"/>
    <w:rsid w:val="008A3222"/>
    <w:rsid w:val="008A577E"/>
    <w:rsid w:val="008B213D"/>
    <w:rsid w:val="008C08A2"/>
    <w:rsid w:val="008C4183"/>
    <w:rsid w:val="008C6ADC"/>
    <w:rsid w:val="008C74FB"/>
    <w:rsid w:val="008D62DC"/>
    <w:rsid w:val="008E5CAD"/>
    <w:rsid w:val="008E5D92"/>
    <w:rsid w:val="008F5F9A"/>
    <w:rsid w:val="00907295"/>
    <w:rsid w:val="00912C04"/>
    <w:rsid w:val="0091313A"/>
    <w:rsid w:val="00914AA9"/>
    <w:rsid w:val="00915861"/>
    <w:rsid w:val="009162F5"/>
    <w:rsid w:val="009174A0"/>
    <w:rsid w:val="0092398D"/>
    <w:rsid w:val="0092465D"/>
    <w:rsid w:val="0092487A"/>
    <w:rsid w:val="00925059"/>
    <w:rsid w:val="009452C5"/>
    <w:rsid w:val="00945980"/>
    <w:rsid w:val="0095166E"/>
    <w:rsid w:val="00952164"/>
    <w:rsid w:val="00955773"/>
    <w:rsid w:val="00961426"/>
    <w:rsid w:val="00965ACD"/>
    <w:rsid w:val="00965D36"/>
    <w:rsid w:val="00970F1C"/>
    <w:rsid w:val="00973175"/>
    <w:rsid w:val="00973535"/>
    <w:rsid w:val="009746E5"/>
    <w:rsid w:val="00975930"/>
    <w:rsid w:val="00980E93"/>
    <w:rsid w:val="00981281"/>
    <w:rsid w:val="0098245D"/>
    <w:rsid w:val="00982A0E"/>
    <w:rsid w:val="00982C1A"/>
    <w:rsid w:val="00986293"/>
    <w:rsid w:val="00990ADF"/>
    <w:rsid w:val="009924BD"/>
    <w:rsid w:val="0099723D"/>
    <w:rsid w:val="00997340"/>
    <w:rsid w:val="00997620"/>
    <w:rsid w:val="009A332F"/>
    <w:rsid w:val="009A507D"/>
    <w:rsid w:val="009A78B1"/>
    <w:rsid w:val="009C5E7D"/>
    <w:rsid w:val="009C6248"/>
    <w:rsid w:val="009C7F51"/>
    <w:rsid w:val="009C7FB6"/>
    <w:rsid w:val="009C7FEB"/>
    <w:rsid w:val="009D66BD"/>
    <w:rsid w:val="009D73E4"/>
    <w:rsid w:val="009E1611"/>
    <w:rsid w:val="009F0E1A"/>
    <w:rsid w:val="009F3A2B"/>
    <w:rsid w:val="00A0211F"/>
    <w:rsid w:val="00A02C50"/>
    <w:rsid w:val="00A0646B"/>
    <w:rsid w:val="00A06958"/>
    <w:rsid w:val="00A17D9D"/>
    <w:rsid w:val="00A216E9"/>
    <w:rsid w:val="00A25565"/>
    <w:rsid w:val="00A259D4"/>
    <w:rsid w:val="00A3020C"/>
    <w:rsid w:val="00A32C13"/>
    <w:rsid w:val="00A3419F"/>
    <w:rsid w:val="00A40BDE"/>
    <w:rsid w:val="00A42D6F"/>
    <w:rsid w:val="00A43D9D"/>
    <w:rsid w:val="00A46FB6"/>
    <w:rsid w:val="00A50D05"/>
    <w:rsid w:val="00A50D40"/>
    <w:rsid w:val="00A54710"/>
    <w:rsid w:val="00A55D08"/>
    <w:rsid w:val="00A578EA"/>
    <w:rsid w:val="00A647A0"/>
    <w:rsid w:val="00A66DBC"/>
    <w:rsid w:val="00A72E64"/>
    <w:rsid w:val="00A73062"/>
    <w:rsid w:val="00A73412"/>
    <w:rsid w:val="00A748E3"/>
    <w:rsid w:val="00A75DD4"/>
    <w:rsid w:val="00A762DF"/>
    <w:rsid w:val="00A7737E"/>
    <w:rsid w:val="00A81ED3"/>
    <w:rsid w:val="00A82113"/>
    <w:rsid w:val="00A832F1"/>
    <w:rsid w:val="00A93418"/>
    <w:rsid w:val="00A9342D"/>
    <w:rsid w:val="00A93656"/>
    <w:rsid w:val="00A93994"/>
    <w:rsid w:val="00A93B43"/>
    <w:rsid w:val="00A94913"/>
    <w:rsid w:val="00A94CCC"/>
    <w:rsid w:val="00AA2506"/>
    <w:rsid w:val="00AA405E"/>
    <w:rsid w:val="00AA43B5"/>
    <w:rsid w:val="00AA7A79"/>
    <w:rsid w:val="00AB0F40"/>
    <w:rsid w:val="00AB140A"/>
    <w:rsid w:val="00AB18A4"/>
    <w:rsid w:val="00AB3631"/>
    <w:rsid w:val="00AB7510"/>
    <w:rsid w:val="00AC2E34"/>
    <w:rsid w:val="00AC5B03"/>
    <w:rsid w:val="00AC5B59"/>
    <w:rsid w:val="00AC60EA"/>
    <w:rsid w:val="00AD28BF"/>
    <w:rsid w:val="00AD2B3F"/>
    <w:rsid w:val="00AD447B"/>
    <w:rsid w:val="00AD6CBD"/>
    <w:rsid w:val="00AD75B0"/>
    <w:rsid w:val="00AD7675"/>
    <w:rsid w:val="00AE1CE9"/>
    <w:rsid w:val="00AF472D"/>
    <w:rsid w:val="00B01D8E"/>
    <w:rsid w:val="00B111E9"/>
    <w:rsid w:val="00B214C4"/>
    <w:rsid w:val="00B30840"/>
    <w:rsid w:val="00B31073"/>
    <w:rsid w:val="00B32773"/>
    <w:rsid w:val="00B3362B"/>
    <w:rsid w:val="00B41E32"/>
    <w:rsid w:val="00B421C8"/>
    <w:rsid w:val="00B4555D"/>
    <w:rsid w:val="00B46B0B"/>
    <w:rsid w:val="00B47998"/>
    <w:rsid w:val="00B5296F"/>
    <w:rsid w:val="00B60751"/>
    <w:rsid w:val="00B62F42"/>
    <w:rsid w:val="00B75925"/>
    <w:rsid w:val="00B75B17"/>
    <w:rsid w:val="00B84B75"/>
    <w:rsid w:val="00B86859"/>
    <w:rsid w:val="00B94A0E"/>
    <w:rsid w:val="00BA1471"/>
    <w:rsid w:val="00BA14B8"/>
    <w:rsid w:val="00BB12EE"/>
    <w:rsid w:val="00BC1484"/>
    <w:rsid w:val="00BC239D"/>
    <w:rsid w:val="00BC3710"/>
    <w:rsid w:val="00BC3DCF"/>
    <w:rsid w:val="00BC5624"/>
    <w:rsid w:val="00BC5D60"/>
    <w:rsid w:val="00BD0E5F"/>
    <w:rsid w:val="00BD2978"/>
    <w:rsid w:val="00BD3092"/>
    <w:rsid w:val="00BD3D89"/>
    <w:rsid w:val="00BD566B"/>
    <w:rsid w:val="00BE1DC7"/>
    <w:rsid w:val="00BE6634"/>
    <w:rsid w:val="00BF07FC"/>
    <w:rsid w:val="00BF20C7"/>
    <w:rsid w:val="00BF29EE"/>
    <w:rsid w:val="00BF4B33"/>
    <w:rsid w:val="00BF57A5"/>
    <w:rsid w:val="00C0039F"/>
    <w:rsid w:val="00C13296"/>
    <w:rsid w:val="00C167A9"/>
    <w:rsid w:val="00C17CD8"/>
    <w:rsid w:val="00C212AE"/>
    <w:rsid w:val="00C32CEE"/>
    <w:rsid w:val="00C34F39"/>
    <w:rsid w:val="00C37714"/>
    <w:rsid w:val="00C409AD"/>
    <w:rsid w:val="00C40C12"/>
    <w:rsid w:val="00C444C5"/>
    <w:rsid w:val="00C53880"/>
    <w:rsid w:val="00C5478C"/>
    <w:rsid w:val="00C54D22"/>
    <w:rsid w:val="00C56259"/>
    <w:rsid w:val="00C624B7"/>
    <w:rsid w:val="00C62500"/>
    <w:rsid w:val="00C62BAE"/>
    <w:rsid w:val="00C66147"/>
    <w:rsid w:val="00C66C07"/>
    <w:rsid w:val="00C70A39"/>
    <w:rsid w:val="00C724C9"/>
    <w:rsid w:val="00C72D88"/>
    <w:rsid w:val="00C74CA0"/>
    <w:rsid w:val="00C774D9"/>
    <w:rsid w:val="00C81A6C"/>
    <w:rsid w:val="00C8395D"/>
    <w:rsid w:val="00C870A0"/>
    <w:rsid w:val="00C9260A"/>
    <w:rsid w:val="00C9404C"/>
    <w:rsid w:val="00C947D4"/>
    <w:rsid w:val="00C95F50"/>
    <w:rsid w:val="00CA17DF"/>
    <w:rsid w:val="00CA26F8"/>
    <w:rsid w:val="00CA280C"/>
    <w:rsid w:val="00CA4701"/>
    <w:rsid w:val="00CA6ACB"/>
    <w:rsid w:val="00CA7F3B"/>
    <w:rsid w:val="00CB43E0"/>
    <w:rsid w:val="00CB5281"/>
    <w:rsid w:val="00CB77A5"/>
    <w:rsid w:val="00CB79A4"/>
    <w:rsid w:val="00CC161E"/>
    <w:rsid w:val="00CC2690"/>
    <w:rsid w:val="00CC3D9F"/>
    <w:rsid w:val="00CC794D"/>
    <w:rsid w:val="00CE26C8"/>
    <w:rsid w:val="00CE2928"/>
    <w:rsid w:val="00CF1440"/>
    <w:rsid w:val="00CF2923"/>
    <w:rsid w:val="00CF3CB8"/>
    <w:rsid w:val="00CF4773"/>
    <w:rsid w:val="00D065A8"/>
    <w:rsid w:val="00D14260"/>
    <w:rsid w:val="00D1561C"/>
    <w:rsid w:val="00D178C0"/>
    <w:rsid w:val="00D2232D"/>
    <w:rsid w:val="00D22B4E"/>
    <w:rsid w:val="00D24B6E"/>
    <w:rsid w:val="00D26BB6"/>
    <w:rsid w:val="00D3344F"/>
    <w:rsid w:val="00D47BE5"/>
    <w:rsid w:val="00D50D49"/>
    <w:rsid w:val="00D53DB9"/>
    <w:rsid w:val="00D5559D"/>
    <w:rsid w:val="00D5615E"/>
    <w:rsid w:val="00D570AD"/>
    <w:rsid w:val="00D619AE"/>
    <w:rsid w:val="00D62B54"/>
    <w:rsid w:val="00D65D1B"/>
    <w:rsid w:val="00D733B2"/>
    <w:rsid w:val="00D75CFA"/>
    <w:rsid w:val="00D8726A"/>
    <w:rsid w:val="00D876C8"/>
    <w:rsid w:val="00DA7049"/>
    <w:rsid w:val="00DA776D"/>
    <w:rsid w:val="00DB287D"/>
    <w:rsid w:val="00DC2306"/>
    <w:rsid w:val="00DC718B"/>
    <w:rsid w:val="00DD24CD"/>
    <w:rsid w:val="00DD5293"/>
    <w:rsid w:val="00DE4853"/>
    <w:rsid w:val="00DE672C"/>
    <w:rsid w:val="00DF09CD"/>
    <w:rsid w:val="00DF0B06"/>
    <w:rsid w:val="00DF2A88"/>
    <w:rsid w:val="00E00E64"/>
    <w:rsid w:val="00E01F78"/>
    <w:rsid w:val="00E057A1"/>
    <w:rsid w:val="00E25B9F"/>
    <w:rsid w:val="00E27BDF"/>
    <w:rsid w:val="00E30886"/>
    <w:rsid w:val="00E3206A"/>
    <w:rsid w:val="00E37257"/>
    <w:rsid w:val="00E44A20"/>
    <w:rsid w:val="00E479A1"/>
    <w:rsid w:val="00E51C25"/>
    <w:rsid w:val="00E52917"/>
    <w:rsid w:val="00E60FFD"/>
    <w:rsid w:val="00E667D1"/>
    <w:rsid w:val="00E72171"/>
    <w:rsid w:val="00E75946"/>
    <w:rsid w:val="00E9025B"/>
    <w:rsid w:val="00E96111"/>
    <w:rsid w:val="00E968D7"/>
    <w:rsid w:val="00EA1AA0"/>
    <w:rsid w:val="00EA2AA7"/>
    <w:rsid w:val="00EB737F"/>
    <w:rsid w:val="00EC0C28"/>
    <w:rsid w:val="00EE0C6C"/>
    <w:rsid w:val="00EE4BC0"/>
    <w:rsid w:val="00EF168A"/>
    <w:rsid w:val="00EF7CA0"/>
    <w:rsid w:val="00F02CC7"/>
    <w:rsid w:val="00F10DDB"/>
    <w:rsid w:val="00F12E10"/>
    <w:rsid w:val="00F17553"/>
    <w:rsid w:val="00F206BE"/>
    <w:rsid w:val="00F258F7"/>
    <w:rsid w:val="00F264C5"/>
    <w:rsid w:val="00F31C02"/>
    <w:rsid w:val="00F35048"/>
    <w:rsid w:val="00F46469"/>
    <w:rsid w:val="00F55205"/>
    <w:rsid w:val="00F56B50"/>
    <w:rsid w:val="00F5714B"/>
    <w:rsid w:val="00F575D4"/>
    <w:rsid w:val="00F57B8A"/>
    <w:rsid w:val="00F66EF8"/>
    <w:rsid w:val="00F709BB"/>
    <w:rsid w:val="00F725F2"/>
    <w:rsid w:val="00F735EA"/>
    <w:rsid w:val="00F749CF"/>
    <w:rsid w:val="00F7663E"/>
    <w:rsid w:val="00F81C8F"/>
    <w:rsid w:val="00F87A83"/>
    <w:rsid w:val="00F95175"/>
    <w:rsid w:val="00F970C8"/>
    <w:rsid w:val="00F97561"/>
    <w:rsid w:val="00FA2BA8"/>
    <w:rsid w:val="00FA4210"/>
    <w:rsid w:val="00FA7BAD"/>
    <w:rsid w:val="00FA7F1C"/>
    <w:rsid w:val="00FC0519"/>
    <w:rsid w:val="00FC188B"/>
    <w:rsid w:val="00FC4C30"/>
    <w:rsid w:val="00FC7C52"/>
    <w:rsid w:val="00FD5C6F"/>
    <w:rsid w:val="00FD6231"/>
    <w:rsid w:val="00FD6D0A"/>
    <w:rsid w:val="00FD6EE6"/>
    <w:rsid w:val="00FE0522"/>
    <w:rsid w:val="00FE065C"/>
    <w:rsid w:val="00FE4F92"/>
    <w:rsid w:val="00FE6A86"/>
    <w:rsid w:val="00FF35A5"/>
    <w:rsid w:val="00FF37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1A6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0CF3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080CF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D4B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7F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F1C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A7F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F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F1C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F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F1C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A81ED3"/>
  </w:style>
  <w:style w:type="character" w:styleId="Hyperlink">
    <w:name w:val="Hyperlink"/>
    <w:basedOn w:val="DefaultParagraphFont"/>
    <w:uiPriority w:val="99"/>
    <w:unhideWhenUsed/>
    <w:rsid w:val="00C624B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16E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B12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2EE"/>
    <w:rPr>
      <w:lang w:val="en-CA"/>
    </w:rPr>
  </w:style>
  <w:style w:type="character" w:styleId="PageNumber">
    <w:name w:val="page number"/>
    <w:basedOn w:val="DefaultParagraphFont"/>
    <w:unhideWhenUsed/>
    <w:rsid w:val="00BB12EE"/>
  </w:style>
  <w:style w:type="paragraph" w:styleId="Header">
    <w:name w:val="header"/>
    <w:basedOn w:val="Normal"/>
    <w:link w:val="HeaderChar"/>
    <w:uiPriority w:val="99"/>
    <w:unhideWhenUsed/>
    <w:rsid w:val="006A4C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4CA5"/>
    <w:rPr>
      <w:lang w:val="en-CA"/>
    </w:rPr>
  </w:style>
  <w:style w:type="table" w:styleId="TableGrid">
    <w:name w:val="Table Grid"/>
    <w:basedOn w:val="TableNormal"/>
    <w:uiPriority w:val="39"/>
    <w:rsid w:val="00483177"/>
    <w:rPr>
      <w:rFonts w:ascii="Times New Roman" w:eastAsiaTheme="minorHAnsi" w:hAnsi="Times New Roman" w:cs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171A99"/>
  </w:style>
  <w:style w:type="paragraph" w:customStyle="1" w:styleId="Default">
    <w:name w:val="Default"/>
    <w:rsid w:val="008A57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0CCC"/>
  </w:style>
  <w:style w:type="paragraph" w:customStyle="1" w:styleId="Normal1">
    <w:name w:val="Normal1"/>
    <w:uiPriority w:val="99"/>
    <w:rsid w:val="00BC1484"/>
    <w:pPr>
      <w:widowControl w:val="0"/>
    </w:pPr>
    <w:rPr>
      <w:rFonts w:ascii="Cambria" w:eastAsia="Cambria" w:hAnsi="Cambria" w:cs="Cambria"/>
      <w:color w:val="00000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0CF3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080CF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D4B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7F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F1C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A7F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F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F1C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F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F1C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A81ED3"/>
  </w:style>
  <w:style w:type="character" w:styleId="Hyperlink">
    <w:name w:val="Hyperlink"/>
    <w:basedOn w:val="DefaultParagraphFont"/>
    <w:uiPriority w:val="99"/>
    <w:unhideWhenUsed/>
    <w:rsid w:val="00C624B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16E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B12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2EE"/>
    <w:rPr>
      <w:lang w:val="en-CA"/>
    </w:rPr>
  </w:style>
  <w:style w:type="character" w:styleId="PageNumber">
    <w:name w:val="page number"/>
    <w:basedOn w:val="DefaultParagraphFont"/>
    <w:unhideWhenUsed/>
    <w:rsid w:val="00BB12EE"/>
  </w:style>
  <w:style w:type="paragraph" w:styleId="Header">
    <w:name w:val="header"/>
    <w:basedOn w:val="Normal"/>
    <w:link w:val="HeaderChar"/>
    <w:uiPriority w:val="99"/>
    <w:unhideWhenUsed/>
    <w:rsid w:val="006A4C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4CA5"/>
    <w:rPr>
      <w:lang w:val="en-CA"/>
    </w:rPr>
  </w:style>
  <w:style w:type="table" w:styleId="TableGrid">
    <w:name w:val="Table Grid"/>
    <w:basedOn w:val="TableNormal"/>
    <w:uiPriority w:val="39"/>
    <w:rsid w:val="00483177"/>
    <w:rPr>
      <w:rFonts w:ascii="Times New Roman" w:eastAsiaTheme="minorHAnsi" w:hAnsi="Times New Roman" w:cs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171A99"/>
  </w:style>
  <w:style w:type="paragraph" w:customStyle="1" w:styleId="Default">
    <w:name w:val="Default"/>
    <w:rsid w:val="008A57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0CCC"/>
  </w:style>
  <w:style w:type="paragraph" w:customStyle="1" w:styleId="Normal1">
    <w:name w:val="Normal1"/>
    <w:uiPriority w:val="99"/>
    <w:rsid w:val="00BC1484"/>
    <w:pPr>
      <w:widowControl w:val="0"/>
    </w:pPr>
    <w:rPr>
      <w:rFonts w:ascii="Cambria" w:eastAsia="Cambria" w:hAnsi="Cambria" w:cs="Cambria"/>
      <w:color w:val="00000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7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8F4D0-8342-4782-9D29-E1CB46559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7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GH</Company>
  <LinksUpToDate>false</LinksUpToDate>
  <CharactersWithSpaces>6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.g</cp:lastModifiedBy>
  <cp:revision>2</cp:revision>
  <dcterms:created xsi:type="dcterms:W3CDTF">2017-07-14T13:23:00Z</dcterms:created>
  <dcterms:modified xsi:type="dcterms:W3CDTF">2017-07-1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urological-scienc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urological-science</vt:lpwstr>
  </property>
  <property fmtid="{D5CDD505-2E9C-101B-9397-08002B2CF9AE}" pid="23" name="Mendeley Recent Style Name 9_1">
    <vt:lpwstr>Urological Science</vt:lpwstr>
  </property>
  <property fmtid="{D5CDD505-2E9C-101B-9397-08002B2CF9AE}" pid="24" name="Mendeley Unique User Id_1">
    <vt:lpwstr>a596d069-9ea5-35c2-a268-7540d6063ba4</vt:lpwstr>
  </property>
</Properties>
</file>